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6BFDA10" w14:textId="4866753A" w:rsidR="000F64DB" w:rsidRPr="00353766" w:rsidRDefault="006D401B" w:rsidP="005A6C10">
      <w:pPr>
        <w:pStyle w:val="berschrift1"/>
        <w:pageBreakBefore/>
        <w:ind w:left="0" w:firstLine="0"/>
        <w:jc w:val="center"/>
        <w:rPr>
          <w:sz w:val="24"/>
          <w:szCs w:val="24"/>
          <w:lang w:val="en-US"/>
        </w:rPr>
      </w:pPr>
      <w:bookmarkStart w:id="0" w:name="_Toc118127836"/>
      <w:r w:rsidRPr="006D401B">
        <w:rPr>
          <w:sz w:val="24"/>
          <w:szCs w:val="24"/>
          <w:lang w:val="en-US"/>
        </w:rPr>
        <w:t>Supporting Information for review and online publication only</w:t>
      </w:r>
      <w:bookmarkEnd w:id="0"/>
    </w:p>
    <w:p w14:paraId="6BABB9D4" w14:textId="55F95C11" w:rsidR="00557D64" w:rsidRDefault="00557D64" w:rsidP="00557D64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A1: Matrix of correlations (analysis sample, all signals)</w:t>
      </w:r>
    </w:p>
    <w:tbl>
      <w:tblPr>
        <w:tblW w:w="9923" w:type="dxa"/>
        <w:tblLayout w:type="fixed"/>
        <w:tblLook w:val="0000" w:firstRow="0" w:lastRow="0" w:firstColumn="0" w:lastColumn="0" w:noHBand="0" w:noVBand="0"/>
      </w:tblPr>
      <w:tblGrid>
        <w:gridCol w:w="2665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86"/>
      </w:tblGrid>
      <w:tr w:rsidR="00557D64" w14:paraId="02FA41EC" w14:textId="77777777" w:rsidTr="001561EC">
        <w:trPr>
          <w:gridAfter w:val="1"/>
          <w:wAfter w:w="86" w:type="dxa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04E80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545877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1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769D76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2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79BD9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3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36A6F7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4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5440C5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5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E9B499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6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62FEC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7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ED5A2E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8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D6C2F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9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0187A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10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BD949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(11)</w:t>
            </w:r>
          </w:p>
        </w:tc>
      </w:tr>
      <w:tr w:rsidR="00557D64" w14:paraId="789314CC" w14:textId="77777777" w:rsidTr="001561EC">
        <w:trPr>
          <w:gridAfter w:val="11"/>
          <w:wAfter w:w="6606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5BF9EC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) Moo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33AF9E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299AFBE0" w14:textId="77777777" w:rsidTr="001561EC">
        <w:trPr>
          <w:gridAfter w:val="10"/>
          <w:wAfter w:w="5954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D91C12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2) Discrimination (last hou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BACF14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4B11C6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5A2096BF" w14:textId="77777777" w:rsidTr="001561EC">
        <w:trPr>
          <w:gridAfter w:val="9"/>
          <w:wAfter w:w="5302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9BD882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3) Perceived suppor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71D40D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84C8D6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BD9B5C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7A2FB611" w14:textId="77777777" w:rsidTr="001561EC">
        <w:trPr>
          <w:gridAfter w:val="8"/>
          <w:wAfter w:w="4650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F44015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4) Time of da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EF44C4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D1F52A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5B2AB1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25B0DD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3C95A924" w14:textId="77777777" w:rsidTr="001561EC">
        <w:trPr>
          <w:gridAfter w:val="7"/>
          <w:wAfter w:w="3998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368A1C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5) Weekda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012A2D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5FEB6C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7B6B68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7842DE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4E1FC3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6E25B723" w14:textId="77777777" w:rsidTr="001561EC">
        <w:trPr>
          <w:gridAfter w:val="6"/>
          <w:wAfter w:w="3346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48697C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6) Ag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A7994F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555BD1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544465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74B64C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265F2B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C1D612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3CE5758D" w14:textId="77777777" w:rsidTr="001561EC">
        <w:trPr>
          <w:gridAfter w:val="5"/>
          <w:wAfter w:w="2694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7EFB7F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7) Years of educa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271817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781241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052B9D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0AF2C2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B3E2BA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B1DDB8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37B512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5988B707" w14:textId="77777777" w:rsidTr="001561EC">
        <w:trPr>
          <w:gridAfter w:val="4"/>
          <w:wAfter w:w="2042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9DB6C0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8) Inco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1CC1F2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ED440D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FC81C8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AFB15C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D801A2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77813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1A3EB6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88B780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410C3529" w14:textId="77777777" w:rsidTr="001561EC">
        <w:trPr>
          <w:gridAfter w:val="3"/>
          <w:wAfter w:w="1390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CE2658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9) Language proficienc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45CD72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8B71CE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3DBCD8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268ECE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E54C4C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0E4AA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053E91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E234A6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AE9A92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312BF9F0" w14:textId="77777777" w:rsidTr="001561EC">
        <w:trPr>
          <w:gridAfter w:val="2"/>
          <w:wAfter w:w="738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C602B8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0) Length of stay (years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071C3E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774B50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350C38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C69D58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332755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1CB57E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0F80A9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6BB1C3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3376B1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015034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0C9D4AD2" w14:textId="77777777" w:rsidTr="001561EC">
        <w:trPr>
          <w:gridAfter w:val="1"/>
          <w:wAfter w:w="86" w:type="dxa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F202DA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1) Well-Being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085164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CB344F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46A1FB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64F4A6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AE54D1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9CB741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D31CFE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B00BAA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06C48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CAD8F8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96757B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48D2462E" w14:textId="77777777" w:rsidTr="001561EC">
        <w:tc>
          <w:tcPr>
            <w:tcW w:w="9923" w:type="dxa"/>
            <w:gridSpan w:val="1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4C227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</w:tbl>
    <w:p w14:paraId="45DB3996" w14:textId="77777777" w:rsidR="00557D64" w:rsidRDefault="00557D64" w:rsidP="00557D64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6C7A44A" w14:textId="77777777" w:rsidR="00A7567D" w:rsidRDefault="00A7567D" w:rsidP="00557D64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063D1865" w14:textId="05AD5CA4" w:rsidR="00557D64" w:rsidRDefault="00557D64" w:rsidP="00557D64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A2: Matrix of correlations (analysis sample, </w:t>
      </w:r>
      <w:r w:rsidRPr="00943626">
        <w:rPr>
          <w:b/>
          <w:bCs/>
          <w:sz w:val="20"/>
          <w:szCs w:val="20"/>
          <w:lang w:val="en-US"/>
        </w:rPr>
        <w:t>time points with interactions only</w:t>
      </w:r>
      <w:r>
        <w:rPr>
          <w:b/>
          <w:bCs/>
          <w:sz w:val="20"/>
          <w:szCs w:val="20"/>
          <w:lang w:val="en-US"/>
        </w:rPr>
        <w:t>)</w:t>
      </w:r>
    </w:p>
    <w:tbl>
      <w:tblPr>
        <w:tblW w:w="11018" w:type="dxa"/>
        <w:tblLayout w:type="fixed"/>
        <w:tblLook w:val="0000" w:firstRow="0" w:lastRow="0" w:firstColumn="0" w:lastColumn="0" w:noHBand="0" w:noVBand="0"/>
      </w:tblPr>
      <w:tblGrid>
        <w:gridCol w:w="2622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3"/>
        <w:gridCol w:w="61"/>
      </w:tblGrid>
      <w:tr w:rsidR="00557D64" w14:paraId="2A5E36AA" w14:textId="77777777" w:rsidTr="00666BA2">
        <w:trPr>
          <w:gridAfter w:val="1"/>
          <w:wAfter w:w="61" w:type="dxa"/>
          <w:trHeight w:val="261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70DD998E" w14:textId="06C53154" w:rsidR="00557D64" w:rsidRDefault="00557D64" w:rsidP="00666B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058C5A4" w14:textId="56021C29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8A2CB2A" w14:textId="29FF3706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858F901" w14:textId="3EEEAAC2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8556F10" w14:textId="6519BC8D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092682B" w14:textId="27635287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BB30BAB" w14:textId="2861CEB3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ED374FE" w14:textId="4B4371B5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13BEDE4" w14:textId="756E0DEF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32237D1" w14:textId="1A197A38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2C42DA8" w14:textId="5E727B80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B1872FB" w14:textId="68F8D070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3FFBEB5" w14:textId="2C614AF4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543F015" w14:textId="2B854C8E" w:rsidR="00557D64" w:rsidRDefault="00557D64" w:rsidP="00666BA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)</w:t>
            </w:r>
          </w:p>
        </w:tc>
      </w:tr>
      <w:tr w:rsidR="00557D64" w14:paraId="3B9FFC7C" w14:textId="77777777" w:rsidTr="00666BA2">
        <w:trPr>
          <w:gridAfter w:val="13"/>
          <w:wAfter w:w="7755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B63D3D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) Moo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FC31F9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04D1CA3E" w14:textId="77777777" w:rsidTr="00666BA2">
        <w:trPr>
          <w:gridAfter w:val="12"/>
          <w:wAfter w:w="7114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A5FAF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2) Discrimination (last hou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199880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A0389F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01AB64E1" w14:textId="77777777" w:rsidTr="00666BA2">
        <w:trPr>
          <w:gridAfter w:val="11"/>
          <w:wAfter w:w="6473" w:type="dxa"/>
          <w:trHeight w:val="279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F484E6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3) Perceived suppor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3F4301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9E4B8A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68C5BD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1D9A2D38" w14:textId="77777777" w:rsidTr="00666BA2">
        <w:trPr>
          <w:gridAfter w:val="10"/>
          <w:wAfter w:w="5832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749BA4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4) Same ethnicity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27BBB3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FC9144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01BBA9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2D201C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11C1E20A" w14:textId="77777777" w:rsidTr="00666BA2">
        <w:trPr>
          <w:gridAfter w:val="9"/>
          <w:wAfter w:w="5191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EC58A9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5) Supportive interac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B62CD7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871762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3CE457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B4B4F13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325873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7843F6C1" w14:textId="77777777" w:rsidTr="00666BA2">
        <w:trPr>
          <w:gridAfter w:val="8"/>
          <w:wAfter w:w="4550" w:type="dxa"/>
          <w:trHeight w:val="279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60959E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6) Time of da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FCB86B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DFC7F2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AA72FD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AE262B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9F278C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611144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610FE249" w14:textId="77777777" w:rsidTr="00666BA2">
        <w:trPr>
          <w:gridAfter w:val="7"/>
          <w:wAfter w:w="3909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625E39D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7) Weekda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3DD73A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1A9936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188747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AE8CCE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00A75D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C56A4F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303BA5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10061771" w14:textId="77777777" w:rsidTr="00666BA2">
        <w:trPr>
          <w:gridAfter w:val="6"/>
          <w:wAfter w:w="3268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968E61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8) 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84F8C1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EBF489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B50C61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4CB1B5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EE5D0E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18BC2A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9B8266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8A57F0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61A73B6C" w14:textId="77777777" w:rsidTr="00666BA2">
        <w:trPr>
          <w:gridAfter w:val="5"/>
          <w:wAfter w:w="2627" w:type="dxa"/>
          <w:trHeight w:val="279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4BE07D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9) Years of educ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940A3D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FDB5BC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D5CE33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F85B3D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750E02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4B3EFB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5FF23B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8099878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32AF28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77D14648" w14:textId="77777777" w:rsidTr="00666BA2">
        <w:trPr>
          <w:gridAfter w:val="4"/>
          <w:wAfter w:w="1986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679F8D4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0) Inco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EFBBDF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AB3E9D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31F155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A8310A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122094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1CA5D8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B73E0F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78AF9A4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997D72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126C7F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74542142" w14:textId="77777777" w:rsidTr="00666BA2">
        <w:trPr>
          <w:gridAfter w:val="3"/>
          <w:wAfter w:w="1345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282415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1) Length of stay (years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A11E3A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B573BD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CA0379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9829A4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265E65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A419EA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270FFE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4153B0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D86185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C5FABA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D49D3E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36A5D289" w14:textId="77777777" w:rsidTr="00666BA2">
        <w:trPr>
          <w:gridAfter w:val="2"/>
          <w:wAfter w:w="704" w:type="dxa"/>
          <w:trHeight w:val="279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A8CCBF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2) Language proficienc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679F7F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02B40E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666E81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4E391E6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9611DF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DC663E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EF3FF2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190011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C86903D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1587FE7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B2F919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AF225E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271785AA" w14:textId="77777777" w:rsidTr="00666BA2">
        <w:trPr>
          <w:gridAfter w:val="1"/>
          <w:wAfter w:w="61" w:type="dxa"/>
          <w:trHeight w:val="26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28A98BB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(13) Well-Bein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A11F1E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D7B39E9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B69828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9C22C1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9218801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66B638E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0D72C9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9D61C7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60F780C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A7D2445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DE568F2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4F7EBBF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61BE470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57D64" w14:paraId="6F0DB5A7" w14:textId="77777777" w:rsidTr="00666BA2">
        <w:trPr>
          <w:trHeight w:val="261"/>
        </w:trPr>
        <w:tc>
          <w:tcPr>
            <w:tcW w:w="11018" w:type="dxa"/>
            <w:gridSpan w:val="1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6F90AA" w14:textId="77777777" w:rsidR="00557D64" w:rsidRDefault="00557D64" w:rsidP="001561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</w:tbl>
    <w:p w14:paraId="7BFEB715" w14:textId="77777777" w:rsidR="00557D64" w:rsidRDefault="00557D64" w:rsidP="00557D64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51019B2B" w14:textId="45AAA673" w:rsidR="00CE6555" w:rsidRDefault="00CE6555" w:rsidP="00453272">
      <w:pPr>
        <w:rPr>
          <w:lang w:val="en-US"/>
        </w:rPr>
      </w:pPr>
    </w:p>
    <w:p w14:paraId="2109CFD8" w14:textId="23389CD2" w:rsidR="003F1636" w:rsidRPr="004C2CDF" w:rsidRDefault="003F1636" w:rsidP="003F1636">
      <w:pPr>
        <w:pStyle w:val="Beschriftung"/>
        <w:keepNext/>
        <w:rPr>
          <w:lang w:val="en-US"/>
        </w:rPr>
      </w:pPr>
      <w:proofErr w:type="spellStart"/>
      <w:r w:rsidRPr="004C2CDF">
        <w:rPr>
          <w:lang w:val="en-US"/>
        </w:rPr>
        <w:t>Tabelle</w:t>
      </w:r>
      <w:proofErr w:type="spellEnd"/>
      <w:r w:rsidRPr="004C2CDF">
        <w:rPr>
          <w:lang w:val="en-US"/>
        </w:rPr>
        <w:t xml:space="preserve"> A</w:t>
      </w:r>
      <w:r w:rsidR="00557D64" w:rsidRPr="004C2CDF">
        <w:rPr>
          <w:lang w:val="en-US"/>
        </w:rPr>
        <w:t>3</w:t>
      </w:r>
      <w:r w:rsidRPr="004C2CDF">
        <w:rPr>
          <w:lang w:val="en-US"/>
        </w:rPr>
        <w:t>: Between-cluster, and within-cluster variance, ICC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3F1636" w:rsidRPr="003F1636" w14:paraId="146895BE" w14:textId="77777777" w:rsidTr="00D34150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4AA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 xml:space="preserve">Variab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7DB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1636">
              <w:rPr>
                <w:color w:val="000000"/>
                <w:sz w:val="20"/>
                <w:szCs w:val="20"/>
                <w:lang w:eastAsia="de-DE"/>
              </w:rPr>
              <w:t>Between</w:t>
            </w:r>
            <w:proofErr w:type="spellEnd"/>
            <w:r w:rsidRPr="003F1636">
              <w:rPr>
                <w:color w:val="000000"/>
                <w:sz w:val="20"/>
                <w:szCs w:val="20"/>
                <w:lang w:eastAsia="de-DE"/>
              </w:rPr>
              <w:t xml:space="preserve">-cluster </w:t>
            </w:r>
            <w:proofErr w:type="spellStart"/>
            <w:r w:rsidRPr="003F1636">
              <w:rPr>
                <w:color w:val="000000"/>
                <w:sz w:val="20"/>
                <w:szCs w:val="20"/>
                <w:lang w:eastAsia="de-DE"/>
              </w:rPr>
              <w:t>varia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3E30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 xml:space="preserve">Within-cluster </w:t>
            </w:r>
            <w:proofErr w:type="spellStart"/>
            <w:r w:rsidRPr="003F1636">
              <w:rPr>
                <w:color w:val="000000"/>
                <w:sz w:val="20"/>
                <w:szCs w:val="20"/>
                <w:lang w:eastAsia="de-DE"/>
              </w:rPr>
              <w:t>varia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B46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ICC</w:t>
            </w:r>
          </w:p>
        </w:tc>
      </w:tr>
      <w:tr w:rsidR="003F1636" w:rsidRPr="003F1636" w14:paraId="2897E3AA" w14:textId="77777777" w:rsidTr="00D34150">
        <w:trPr>
          <w:trHeight w:val="2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506D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val="en-US" w:eastAsia="de-DE"/>
              </w:rPr>
              <w:t>M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420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81B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703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566</w:t>
            </w:r>
          </w:p>
        </w:tc>
      </w:tr>
      <w:tr w:rsidR="003F1636" w:rsidRPr="003F1636" w14:paraId="085B95A1" w14:textId="77777777" w:rsidTr="00D34150">
        <w:trPr>
          <w:trHeight w:val="2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C5B9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val="en-US" w:eastAsia="de-DE"/>
              </w:rPr>
              <w:t>Discrimination (last hou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9AA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B11C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B69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291</w:t>
            </w:r>
          </w:p>
        </w:tc>
      </w:tr>
      <w:tr w:rsidR="003F1636" w:rsidRPr="003F1636" w14:paraId="0CC12E7C" w14:textId="77777777" w:rsidTr="00D34150">
        <w:trPr>
          <w:trHeight w:val="2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E3BB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val="en-US" w:eastAsia="de-DE"/>
              </w:rPr>
              <w:t>Perceived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726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1AF5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DCA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765</w:t>
            </w:r>
          </w:p>
        </w:tc>
      </w:tr>
      <w:tr w:rsidR="003F1636" w:rsidRPr="003F1636" w14:paraId="7D56E3EF" w14:textId="77777777" w:rsidTr="00D34150">
        <w:trPr>
          <w:trHeight w:val="2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0530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val="en-US" w:eastAsia="de-DE"/>
              </w:rPr>
              <w:t xml:space="preserve">Same ethnic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0D8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25A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643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330</w:t>
            </w:r>
          </w:p>
        </w:tc>
      </w:tr>
      <w:tr w:rsidR="003F1636" w:rsidRPr="003F1636" w14:paraId="3C52929F" w14:textId="77777777" w:rsidTr="00D34150">
        <w:trPr>
          <w:trHeight w:val="2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41BC" w14:textId="77777777" w:rsidR="003F1636" w:rsidRPr="003F1636" w:rsidRDefault="003F1636" w:rsidP="003F1636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val="en-US" w:eastAsia="de-DE"/>
              </w:rPr>
              <w:t>Supportive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128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66E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3499" w14:textId="77777777" w:rsidR="003F1636" w:rsidRPr="003F1636" w:rsidRDefault="003F1636" w:rsidP="003F1636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3F1636">
              <w:rPr>
                <w:color w:val="000000"/>
                <w:sz w:val="20"/>
                <w:szCs w:val="20"/>
                <w:lang w:eastAsia="de-DE"/>
              </w:rPr>
              <w:t>.264</w:t>
            </w:r>
          </w:p>
        </w:tc>
      </w:tr>
      <w:tr w:rsidR="003F1636" w:rsidRPr="003A03EC" w14:paraId="27D4F6DD" w14:textId="77777777" w:rsidTr="003F1636">
        <w:trPr>
          <w:trHeight w:val="573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AAB7" w14:textId="305474BB" w:rsidR="003F1636" w:rsidRPr="004C2CDF" w:rsidRDefault="003F1636" w:rsidP="003F1636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4C2CDF">
              <w:rPr>
                <w:color w:val="000000"/>
                <w:sz w:val="20"/>
                <w:szCs w:val="20"/>
                <w:lang w:val="en-US" w:eastAsia="de-DE"/>
              </w:rPr>
              <w:t xml:space="preserve">Intra-class correlation is defined as: Variance level 2 </w:t>
            </w:r>
            <w:proofErr w:type="gramStart"/>
            <w:r w:rsidRPr="004C2CDF">
              <w:rPr>
                <w:color w:val="000000"/>
                <w:sz w:val="20"/>
                <w:szCs w:val="20"/>
                <w:lang w:val="en-US" w:eastAsia="de-DE"/>
              </w:rPr>
              <w:t>/( variance</w:t>
            </w:r>
            <w:proofErr w:type="gramEnd"/>
            <w:r w:rsidRPr="004C2CDF">
              <w:rPr>
                <w:color w:val="000000"/>
                <w:sz w:val="20"/>
                <w:szCs w:val="20"/>
                <w:lang w:val="en-US" w:eastAsia="de-DE"/>
              </w:rPr>
              <w:t xml:space="preserve"> level 1 + variance level 2)</w:t>
            </w:r>
            <w:r w:rsidRPr="004C2CDF">
              <w:rPr>
                <w:color w:val="000000"/>
                <w:sz w:val="20"/>
                <w:szCs w:val="20"/>
                <w:lang w:val="en-US" w:eastAsia="de-DE"/>
              </w:rPr>
              <w:br/>
            </w:r>
            <w:r w:rsidR="003A03EC" w:rsidRPr="003A03EC">
              <w:rPr>
                <w:color w:val="000000"/>
                <w:sz w:val="20"/>
                <w:szCs w:val="20"/>
                <w:lang w:val="en-US" w:eastAsia="de-DE"/>
              </w:rPr>
              <w:t xml:space="preserve">Variance </w:t>
            </w:r>
            <w:r w:rsidR="003A03EC">
              <w:rPr>
                <w:color w:val="000000"/>
                <w:sz w:val="20"/>
                <w:szCs w:val="20"/>
                <w:lang w:val="en-US" w:eastAsia="de-DE"/>
              </w:rPr>
              <w:t>estimation</w:t>
            </w:r>
            <w:bookmarkStart w:id="1" w:name="_GoBack"/>
            <w:bookmarkEnd w:id="1"/>
            <w:r w:rsidR="003A03EC" w:rsidRPr="003A03EC">
              <w:rPr>
                <w:color w:val="000000"/>
                <w:sz w:val="20"/>
                <w:szCs w:val="20"/>
                <w:lang w:val="en-US" w:eastAsia="de-DE"/>
              </w:rPr>
              <w:t xml:space="preserve"> based on empty mixed model</w:t>
            </w:r>
          </w:p>
        </w:tc>
      </w:tr>
    </w:tbl>
    <w:p w14:paraId="287AEBC4" w14:textId="77777777" w:rsidR="00453272" w:rsidRPr="00453272" w:rsidRDefault="00453272" w:rsidP="00453272">
      <w:pPr>
        <w:rPr>
          <w:lang w:val="en-US"/>
        </w:rPr>
      </w:pPr>
    </w:p>
    <w:p w14:paraId="783F30B7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69DB1E8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0B73DD3C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817C1CF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A70A009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25C04F2B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D93C68A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3C8D63E8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4CF303F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F687716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404B277" w14:textId="13F6AB3D" w:rsidR="0035302A" w:rsidRDefault="0035302A" w:rsidP="0035302A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35302A">
        <w:rPr>
          <w:b/>
          <w:bCs/>
          <w:sz w:val="20"/>
          <w:szCs w:val="20"/>
          <w:lang w:val="en-US"/>
        </w:rPr>
        <w:t>Table A</w:t>
      </w:r>
      <w:r w:rsidR="00557D64">
        <w:rPr>
          <w:b/>
          <w:bCs/>
          <w:sz w:val="20"/>
          <w:szCs w:val="20"/>
          <w:lang w:val="en-US"/>
        </w:rPr>
        <w:t>4</w:t>
      </w:r>
      <w:r w:rsidRPr="0035302A">
        <w:rPr>
          <w:b/>
          <w:bCs/>
          <w:sz w:val="20"/>
          <w:szCs w:val="20"/>
          <w:lang w:val="en-US"/>
        </w:rPr>
        <w:t>: Multilevel mixed-effects linear regression</w:t>
      </w:r>
      <w:r>
        <w:rPr>
          <w:b/>
          <w:bCs/>
          <w:sz w:val="20"/>
          <w:szCs w:val="20"/>
          <w:lang w:val="en-US"/>
        </w:rPr>
        <w:t>, main effects</w:t>
      </w:r>
      <w:r w:rsidRPr="0035302A">
        <w:rPr>
          <w:b/>
          <w:bCs/>
          <w:sz w:val="20"/>
          <w:szCs w:val="20"/>
          <w:lang w:val="en-US"/>
        </w:rPr>
        <w:t xml:space="preserve"> (analysis sample, all signals)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3037"/>
        <w:gridCol w:w="1531"/>
        <w:gridCol w:w="1587"/>
        <w:gridCol w:w="1587"/>
        <w:gridCol w:w="1587"/>
        <w:gridCol w:w="27"/>
      </w:tblGrid>
      <w:tr w:rsidR="003461C7" w14:paraId="25033107" w14:textId="77777777" w:rsidTr="00542AB6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F5E63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9CBA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sample</w:t>
            </w:r>
          </w:p>
          <w:p w14:paraId="4114F007" w14:textId="19AE4DE2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9CFA6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ians</w:t>
            </w:r>
          </w:p>
          <w:p w14:paraId="5B49243E" w14:textId="0BBFDEFC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E296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es</w:t>
            </w:r>
          </w:p>
          <w:p w14:paraId="2000475A" w14:textId="44598F00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B26D0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ks</w:t>
            </w:r>
          </w:p>
          <w:p w14:paraId="45BDFF98" w14:textId="026CCD90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)</w:t>
            </w:r>
          </w:p>
        </w:tc>
      </w:tr>
      <w:tr w:rsidR="00542AB6" w14:paraId="7E320A42" w14:textId="77777777" w:rsidTr="00542AB6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7CA5F9" w14:textId="77777777" w:rsidR="00542AB6" w:rsidRDefault="00542AB6" w:rsidP="00542AB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6F7FF6B" w14:textId="6F26C088" w:rsidR="00542AB6" w:rsidRDefault="00542AB6" w:rsidP="00542AB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30EB464" w14:textId="78631A56" w:rsidR="00542AB6" w:rsidRDefault="00542AB6" w:rsidP="00542AB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2B385F" w14:textId="5EF14256" w:rsidR="00542AB6" w:rsidRDefault="00542AB6" w:rsidP="00542AB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31E5866" w14:textId="31305DAB" w:rsidR="00542AB6" w:rsidRDefault="00542AB6" w:rsidP="00542AB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8E458F" w14:paraId="5D61F979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right w:val="nil"/>
            </w:tcBorders>
          </w:tcPr>
          <w:p w14:paraId="01764E42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2A4EDD4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44AC2A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8DBDE7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5BB4C10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458F" w14:paraId="568750E5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FE992" w14:textId="1AC60843" w:rsidR="008E458F" w:rsidRDefault="008E458F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Between subject effect: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505097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30A6CB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7B8FFD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D4FB95F" w14:textId="77777777" w:rsidR="008E458F" w:rsidRDefault="008E458F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5302A" w14:paraId="6D8EF630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07192" w14:textId="6D8F30F8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8E458F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iscrimin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1D1E7F2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5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BC1D0E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6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7B3A2BD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725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7701D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5</w:t>
            </w:r>
          </w:p>
        </w:tc>
      </w:tr>
      <w:tr w:rsidR="0035302A" w14:paraId="6C8A2C0A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20878228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998EF9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2CD431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1D52F33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80715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29)</w:t>
            </w:r>
          </w:p>
        </w:tc>
      </w:tr>
      <w:tr w:rsidR="008E458F" w14:paraId="6A745CB0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0BC8765E" w14:textId="784ADFDF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Perceived suppor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471BC02" w14:textId="3898A1D6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2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46539F" w14:textId="5285545A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2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02CBC3" w14:textId="6001D0B8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14FB8E2" w14:textId="40B0FC62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56***</w:t>
            </w:r>
          </w:p>
        </w:tc>
      </w:tr>
      <w:tr w:rsidR="008E458F" w14:paraId="23539E7B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0D14BAB0" w14:textId="60CF17C3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4A9C58" w14:textId="03CF7DB8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C5CD4D5" w14:textId="4A16A235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5DA268" w14:textId="6159A51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2C3E02" w14:textId="471F5B64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3)</w:t>
            </w:r>
          </w:p>
        </w:tc>
      </w:tr>
      <w:tr w:rsidR="008E458F" w14:paraId="6DD1C8D8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right w:val="nil"/>
            </w:tcBorders>
          </w:tcPr>
          <w:p w14:paraId="60A3667B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79F6654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925A911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D3B116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3D96DE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458F" w14:paraId="780E66F0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BBCF6" w14:textId="07DC14B8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Within subject effect: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3CF2BA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387661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22328C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F9D287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458F" w14:paraId="6B4CA0D4" w14:textId="77777777" w:rsidTr="009046E5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3A0A9" w14:textId="77433CB1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Discrimin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675446" w14:textId="23E54F3B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68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118FC51" w14:textId="2F1D5A9C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3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6945EB5" w14:textId="1429D3CA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05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0210D5" w14:textId="23AE99F1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76***</w:t>
            </w:r>
          </w:p>
        </w:tc>
      </w:tr>
      <w:tr w:rsidR="008E458F" w14:paraId="25ED200B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75C2E31E" w14:textId="7C5476CF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8FEAB6" w14:textId="4F5ECF3F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C2C28DA" w14:textId="03417B08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527F9C8" w14:textId="02199EE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9A6252D" w14:textId="2BF1B1DA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9)</w:t>
            </w:r>
          </w:p>
        </w:tc>
      </w:tr>
      <w:tr w:rsidR="008E458F" w14:paraId="2118DD0B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14F300AB" w14:textId="5DD29A83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Perceived suppor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6D5C37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5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777763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5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92BB66F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026CE8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6***</w:t>
            </w:r>
          </w:p>
        </w:tc>
      </w:tr>
      <w:tr w:rsidR="008E458F" w14:paraId="5EBDCB4C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51E4C3E4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3BD3F3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23EEE1E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41AA65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932D90E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9)</w:t>
            </w:r>
          </w:p>
        </w:tc>
      </w:tr>
      <w:tr w:rsidR="008E458F" w14:paraId="7D1477C7" w14:textId="77777777" w:rsidTr="00DF7CB1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right w:val="nil"/>
            </w:tcBorders>
          </w:tcPr>
          <w:p w14:paraId="07D68370" w14:textId="67E0CA7B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B7D0620" w14:textId="29882ADB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660DA6F" w14:textId="47FBFF91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CA8A1E1" w14:textId="2D163500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56E824" w14:textId="7394C353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458F" w14:paraId="2540DC3C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1EA6057B" w14:textId="212C5316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8203A5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2CFBB3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6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2C0FA52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5020B6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63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D03C8F2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4***</w:t>
            </w:r>
          </w:p>
        </w:tc>
      </w:tr>
      <w:tr w:rsidR="008E458F" w14:paraId="3569566E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444DA7FD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32659B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70DD34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EE2CAF7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912C9D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09)</w:t>
            </w:r>
          </w:p>
        </w:tc>
      </w:tr>
      <w:tr w:rsidR="008E458F" w14:paraId="65FA8CD6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25259A2C" w14:textId="67086CCD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470404">
              <w:rPr>
                <w:sz w:val="20"/>
                <w:szCs w:val="20"/>
                <w:lang w:val="en-US"/>
              </w:rPr>
              <w:t>var(_con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984627" w14:textId="0B9B65AB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0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2C81A8A" w14:textId="49EA9E40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3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AEE7D6" w14:textId="2C405D0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1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00F66D" w14:textId="6FDEA241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03***</w:t>
            </w:r>
          </w:p>
        </w:tc>
      </w:tr>
      <w:tr w:rsidR="008E458F" w14:paraId="16BFD6F3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57F9D465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655FAB0" w14:textId="26D24BC5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7EFD2A" w14:textId="7874F9DB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1C31C2E" w14:textId="2F0F6795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1D0E72" w14:textId="346C8CE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2)</w:t>
            </w:r>
          </w:p>
        </w:tc>
      </w:tr>
      <w:tr w:rsidR="008E458F" w14:paraId="2C124FEC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58A5F035" w14:textId="352EFF64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70404">
              <w:rPr>
                <w:sz w:val="20"/>
                <w:szCs w:val="20"/>
                <w:lang w:val="en-US"/>
              </w:rPr>
              <w:t>var(</w:t>
            </w:r>
            <w:proofErr w:type="gramEnd"/>
            <w:r w:rsidRPr="00470404">
              <w:rPr>
                <w:sz w:val="20"/>
                <w:szCs w:val="20"/>
                <w:lang w:val="en-US"/>
              </w:rPr>
              <w:t>Residua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FD097A" w14:textId="4BEF9258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4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6618090" w14:textId="1EE79239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2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8DD5E0" w14:textId="224E9728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7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52C9BE" w14:textId="678702E2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79***</w:t>
            </w:r>
          </w:p>
        </w:tc>
      </w:tr>
      <w:tr w:rsidR="008E458F" w14:paraId="2C3D7C54" w14:textId="77777777" w:rsidTr="00CD3597">
        <w:trPr>
          <w:gridAfter w:val="1"/>
          <w:wAfter w:w="27" w:type="dxa"/>
          <w:trHeight w:val="8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5590D8AA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0D4D9FC" w14:textId="0054725D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BB656C" w14:textId="23308BB0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02EC802" w14:textId="4A308E86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DBBE497" w14:textId="553DC9E4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5)</w:t>
            </w:r>
          </w:p>
        </w:tc>
      </w:tr>
      <w:tr w:rsidR="008E458F" w14:paraId="549775B1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4DD76593" w14:textId="36F676A7" w:rsidR="008E458F" w:rsidRDefault="008E458F" w:rsidP="008E4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A05768">
              <w:rPr>
                <w:sz w:val="20"/>
                <w:szCs w:val="20"/>
                <w:lang w:val="en-US"/>
              </w:rPr>
              <w:t>N (level 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60A80B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1BA090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EB83BD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29B1D1" w14:textId="77777777" w:rsidR="008E458F" w:rsidRDefault="008E458F" w:rsidP="008E45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5</w:t>
            </w:r>
          </w:p>
        </w:tc>
      </w:tr>
      <w:tr w:rsidR="005013EB" w14:paraId="6F019FC9" w14:textId="77777777" w:rsidTr="00D455F4">
        <w:trPr>
          <w:gridAfter w:val="1"/>
          <w:wAfter w:w="27" w:type="dxa"/>
          <w:trHeight w:val="21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7C8C1E50" w14:textId="52EE827F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 (level 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673D003" w14:textId="75856BBC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3FFBAC3" w14:textId="302381D6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ACA31B" w14:textId="62889AEF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FA1B9A" w14:textId="54C337BE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</w:t>
            </w:r>
          </w:p>
        </w:tc>
      </w:tr>
      <w:tr w:rsidR="00A05768" w14:paraId="2EBCB3DF" w14:textId="77777777" w:rsidTr="00D455F4">
        <w:trPr>
          <w:trHeight w:val="215"/>
        </w:trPr>
        <w:tc>
          <w:tcPr>
            <w:tcW w:w="935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21BF82" w14:textId="77777777" w:rsidR="00A05768" w:rsidRDefault="00A05768" w:rsidP="00A0576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tandard errors are in parentheses</w:t>
            </w:r>
          </w:p>
        </w:tc>
      </w:tr>
      <w:tr w:rsidR="00A05768" w14:paraId="662D7558" w14:textId="77777777" w:rsidTr="00D455F4">
        <w:trPr>
          <w:trHeight w:val="215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4D3D18" w14:textId="77777777" w:rsidR="00A05768" w:rsidRDefault="00A05768" w:rsidP="00A0576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*** p&lt;.01, ** p&lt;.05, * p&lt;.1 </w:t>
            </w:r>
          </w:p>
        </w:tc>
      </w:tr>
      <w:tr w:rsidR="00A05768" w:rsidRPr="003A03EC" w14:paraId="65E64EE9" w14:textId="77777777" w:rsidTr="00D455F4">
        <w:trPr>
          <w:trHeight w:val="232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75F031" w14:textId="77777777" w:rsidR="00A05768" w:rsidRDefault="00A05768" w:rsidP="00A057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4369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sz w:val="20"/>
                <w:szCs w:val="20"/>
                <w:lang w:val="en-US"/>
              </w:rPr>
              <w:t xml:space="preserve"> adjusted for time of day, weekday, gender, country of origin, years of education, income, length of stay, language proficiency, well-being (all random effects)</w:t>
            </w:r>
          </w:p>
          <w:p w14:paraId="78FB9093" w14:textId="048C67B7" w:rsidR="00A05768" w:rsidRDefault="00A05768" w:rsidP="00A057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43693"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adjusted for time of day, weekday, gender, years of education, income, length of stay, language proficiency, well-being (all random effects)</w:t>
            </w:r>
          </w:p>
        </w:tc>
      </w:tr>
    </w:tbl>
    <w:p w14:paraId="5BF0F000" w14:textId="77777777" w:rsidR="00A7567D" w:rsidRDefault="0035302A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/>
      </w:r>
    </w:p>
    <w:p w14:paraId="0EC6F2EF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36906445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DCF795E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22624509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0FDC6F41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4C7EBB72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0C6D44DD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72D0249E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4FFA474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7F8914C0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E1D9187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A294D7F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DE369F0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3F46AC41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7B58C4C4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27F1D40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C3C079A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7E628ED7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F3333DD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211F1D78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249D8752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E6086E1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518BFA67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0C8F9A6F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19C62AE7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53B29B3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20165270" w14:textId="77777777" w:rsidR="00A7567D" w:rsidRDefault="00A7567D" w:rsidP="0035302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</w:p>
    <w:p w14:paraId="6A0990CF" w14:textId="29BBAE31" w:rsidR="0035302A" w:rsidRDefault="0035302A" w:rsidP="0035302A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35302A">
        <w:rPr>
          <w:b/>
          <w:bCs/>
          <w:sz w:val="20"/>
          <w:szCs w:val="20"/>
          <w:lang w:val="en-US"/>
        </w:rPr>
        <w:t>Table A</w:t>
      </w:r>
      <w:r w:rsidR="00557D64">
        <w:rPr>
          <w:b/>
          <w:bCs/>
          <w:sz w:val="20"/>
          <w:szCs w:val="20"/>
          <w:lang w:val="en-US"/>
        </w:rPr>
        <w:t>5</w:t>
      </w:r>
      <w:r w:rsidRPr="0035302A">
        <w:rPr>
          <w:b/>
          <w:bCs/>
          <w:sz w:val="20"/>
          <w:szCs w:val="20"/>
          <w:lang w:val="en-US"/>
        </w:rPr>
        <w:t>: Multilevel mixed-effects linear regression</w:t>
      </w:r>
      <w:r>
        <w:rPr>
          <w:b/>
          <w:bCs/>
          <w:sz w:val="20"/>
          <w:szCs w:val="20"/>
          <w:lang w:val="en-US"/>
        </w:rPr>
        <w:t>, main effects</w:t>
      </w:r>
      <w:r w:rsidRPr="0035302A">
        <w:rPr>
          <w:b/>
          <w:bCs/>
          <w:sz w:val="20"/>
          <w:szCs w:val="20"/>
          <w:lang w:val="en-US"/>
        </w:rPr>
        <w:t xml:space="preserve"> (analysis sample, time points with interactions only)</w:t>
      </w:r>
    </w:p>
    <w:tbl>
      <w:tblPr>
        <w:tblW w:w="9214" w:type="dxa"/>
        <w:tblLayout w:type="fixed"/>
        <w:tblLook w:val="0000" w:firstRow="0" w:lastRow="0" w:firstColumn="0" w:lastColumn="0" w:noHBand="0" w:noVBand="0"/>
      </w:tblPr>
      <w:tblGrid>
        <w:gridCol w:w="3039"/>
        <w:gridCol w:w="1531"/>
        <w:gridCol w:w="1531"/>
        <w:gridCol w:w="1531"/>
        <w:gridCol w:w="1531"/>
        <w:gridCol w:w="51"/>
      </w:tblGrid>
      <w:tr w:rsidR="003461C7" w14:paraId="136DD31A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538C8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BFF82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sample</w:t>
            </w:r>
          </w:p>
          <w:p w14:paraId="3F60137E" w14:textId="68B5E422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DD84E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ians</w:t>
            </w:r>
          </w:p>
          <w:p w14:paraId="63D8A382" w14:textId="604005FF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B93A2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es</w:t>
            </w:r>
          </w:p>
          <w:p w14:paraId="0905B129" w14:textId="486B68D2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58E5" w14:textId="77777777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ks</w:t>
            </w:r>
          </w:p>
          <w:p w14:paraId="3A6A19D5" w14:textId="165B1685" w:rsidR="003461C7" w:rsidRDefault="003461C7" w:rsidP="003461C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)</w:t>
            </w:r>
          </w:p>
        </w:tc>
      </w:tr>
      <w:tr w:rsidR="002376C3" w14:paraId="2BD82973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748544C" w14:textId="77777777" w:rsidR="002376C3" w:rsidRDefault="002376C3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CD6EF3B" w14:textId="64153E5E" w:rsidR="002376C3" w:rsidRDefault="002376C3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CA47B95" w14:textId="67156471" w:rsidR="002376C3" w:rsidRDefault="002376C3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D25D21A" w14:textId="3CF8E752" w:rsidR="002376C3" w:rsidRDefault="002376C3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EFA1A85" w14:textId="2890D240" w:rsidR="002376C3" w:rsidRDefault="002376C3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A31B0">
              <w:rPr>
                <w:sz w:val="20"/>
                <w:szCs w:val="20"/>
                <w:lang w:val="en-US"/>
              </w:rPr>
              <w:t>Mood</w:t>
            </w:r>
            <w:r w:rsidR="00D33CC8" w:rsidRPr="00F43693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5B5A42" w14:paraId="6F0D6BCD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right w:val="nil"/>
            </w:tcBorders>
          </w:tcPr>
          <w:p w14:paraId="3380492A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83944B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DCD863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663151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7EEB16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5A42" w14:paraId="23209487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3D226" w14:textId="4EB70320" w:rsidR="005B5A42" w:rsidRDefault="005B5A42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Between subject effect: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C1E24E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13B6C1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E570406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42220A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5302A" w14:paraId="06584C02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ADF0C" w14:textId="31636286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iscrimin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20B80A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4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53C12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3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E264612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5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5AFAE7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15**</w:t>
            </w:r>
          </w:p>
        </w:tc>
      </w:tr>
      <w:tr w:rsidR="0035302A" w14:paraId="5C9860D3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468A54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D9918EA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9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5DA27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4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2ED12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1A8CCC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52)</w:t>
            </w:r>
          </w:p>
        </w:tc>
      </w:tr>
      <w:tr w:rsidR="0035302A" w14:paraId="5DB5F529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CC75C16" w14:textId="1B88821D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S</w:t>
            </w:r>
            <w:r w:rsidR="00251302" w:rsidRPr="00251302">
              <w:rPr>
                <w:sz w:val="20"/>
                <w:szCs w:val="20"/>
                <w:lang w:val="en-US"/>
              </w:rPr>
              <w:t>upport (interaction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24A53C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6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E3E88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5D6FC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5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96A14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6***</w:t>
            </w:r>
          </w:p>
        </w:tc>
      </w:tr>
      <w:tr w:rsidR="0035302A" w14:paraId="6291265D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88B141E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8F7DCA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2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DD9A5BE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1B85180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1B6F7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4)</w:t>
            </w:r>
          </w:p>
        </w:tc>
      </w:tr>
      <w:tr w:rsidR="0035302A" w14:paraId="4AB896F2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579A5B5" w14:textId="6022853D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E</w:t>
            </w:r>
            <w:r w:rsidR="00251302" w:rsidRPr="00251302">
              <w:rPr>
                <w:sz w:val="20"/>
                <w:szCs w:val="20"/>
                <w:lang w:val="en-US"/>
              </w:rPr>
              <w:t>thnicity (interaction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D70E7C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3537D1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F2D797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45757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7</w:t>
            </w:r>
          </w:p>
        </w:tc>
      </w:tr>
      <w:tr w:rsidR="0035302A" w14:paraId="0E82EE14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683A2A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0380E4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4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874625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9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EDE107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8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7DE843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79)</w:t>
            </w:r>
          </w:p>
        </w:tc>
      </w:tr>
      <w:tr w:rsidR="005B5A42" w14:paraId="0492C1B1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right w:val="nil"/>
            </w:tcBorders>
          </w:tcPr>
          <w:p w14:paraId="1DC0C13B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6C1B118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B38779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61136C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32EBF3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5A42" w14:paraId="23470C06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D9C6" w14:textId="360D0AC1" w:rsidR="005B5A42" w:rsidRDefault="005B5A42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Within subject effect: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9833E1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0B2C5C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8B1954D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FB95037" w14:textId="77777777" w:rsidR="005B5A42" w:rsidRDefault="005B5A42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5302A" w14:paraId="2D2B9240" w14:textId="77777777" w:rsidTr="009046E5">
        <w:trPr>
          <w:gridAfter w:val="1"/>
          <w:wAfter w:w="51" w:type="dxa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41C4D" w14:textId="690C3908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iscrimin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EEA82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12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8B62633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1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E475A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2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825CB7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03***</w:t>
            </w:r>
          </w:p>
        </w:tc>
      </w:tr>
      <w:tr w:rsidR="0035302A" w14:paraId="4F2F2059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B967CC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73F100D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957B07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5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41AAF96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5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CED0D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55)</w:t>
            </w:r>
          </w:p>
        </w:tc>
      </w:tr>
      <w:tr w:rsidR="0035302A" w14:paraId="5B6DBD72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DF8D869" w14:textId="0E90F8DA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S</w:t>
            </w:r>
            <w:r w:rsidR="00251302" w:rsidRPr="00251302">
              <w:rPr>
                <w:sz w:val="20"/>
                <w:szCs w:val="20"/>
                <w:lang w:val="en-US"/>
              </w:rPr>
              <w:t>upport (interaction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932B6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EF5FB64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6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BA22C4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9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8D48137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8***</w:t>
            </w:r>
          </w:p>
        </w:tc>
      </w:tr>
      <w:tr w:rsidR="0035302A" w14:paraId="2CADDE9C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1C09AD8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A53228F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2618DDC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38BF675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7AAF8E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4)</w:t>
            </w:r>
          </w:p>
        </w:tc>
      </w:tr>
      <w:tr w:rsidR="0035302A" w14:paraId="71B8BD8D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541E29C" w14:textId="37A29D96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5B5A42">
              <w:rPr>
                <w:sz w:val="20"/>
                <w:szCs w:val="20"/>
                <w:lang w:val="en-US"/>
              </w:rPr>
              <w:t>E</w:t>
            </w:r>
            <w:r w:rsidR="00251302" w:rsidRPr="00251302">
              <w:rPr>
                <w:sz w:val="20"/>
                <w:szCs w:val="20"/>
                <w:lang w:val="en-US"/>
              </w:rPr>
              <w:t>thnicity (interaction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9F4FA3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BF1FAB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2EBBEA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FEBBCD9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9</w:t>
            </w:r>
          </w:p>
        </w:tc>
      </w:tr>
      <w:tr w:rsidR="0035302A" w14:paraId="429248B4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74CB991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77C685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07A3CC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23ADE3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AD2C311" w14:textId="77777777" w:rsidR="0035302A" w:rsidRDefault="0035302A" w:rsidP="00D455F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33)</w:t>
            </w:r>
          </w:p>
        </w:tc>
      </w:tr>
      <w:tr w:rsidR="00DF7CB1" w14:paraId="1C63B12A" w14:textId="77777777" w:rsidTr="00DF7CB1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right w:val="nil"/>
            </w:tcBorders>
          </w:tcPr>
          <w:p w14:paraId="30A89021" w14:textId="77777777" w:rsidR="00DF7CB1" w:rsidRDefault="00DF7CB1" w:rsidP="002376C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AE08E8" w14:textId="77777777" w:rsidR="00DF7CB1" w:rsidRDefault="00DF7CB1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989658" w14:textId="77777777" w:rsidR="00DF7CB1" w:rsidRDefault="00DF7CB1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CC78E7" w14:textId="77777777" w:rsidR="00DF7CB1" w:rsidRDefault="00DF7CB1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46DB9B" w14:textId="77777777" w:rsidR="00DF7CB1" w:rsidRDefault="00DF7CB1" w:rsidP="002376C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31482" w14:paraId="04553255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AD877B7" w14:textId="75FA5F70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8203A5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759DA4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3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2D87A8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B9DACC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20BA8BD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24***</w:t>
            </w:r>
          </w:p>
        </w:tc>
      </w:tr>
      <w:tr w:rsidR="00431482" w14:paraId="27F36445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37887EC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03468B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15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B62C38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3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CB4580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35FB37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226)</w:t>
            </w:r>
          </w:p>
        </w:tc>
      </w:tr>
      <w:tr w:rsidR="00431482" w14:paraId="6D1D0EA3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3F5A7C37" w14:textId="3748D004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470404">
              <w:rPr>
                <w:sz w:val="20"/>
                <w:szCs w:val="20"/>
                <w:lang w:val="en-US"/>
              </w:rPr>
              <w:t>var(_con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5C18F5" w14:textId="38F48166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13633B7" w14:textId="3064EA20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4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76ABC9D" w14:textId="573825E0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8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D2914E" w14:textId="77AC052F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5***</w:t>
            </w:r>
          </w:p>
        </w:tc>
      </w:tr>
      <w:tr w:rsidR="00431482" w14:paraId="02A9BF74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EC770FD" w14:textId="4704AEB6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46516F" w14:textId="58680B17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AED9A7" w14:textId="3AD95C3F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6E0BCB4" w14:textId="756EC826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6B4017C" w14:textId="31A14EBE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4)</w:t>
            </w:r>
          </w:p>
        </w:tc>
      </w:tr>
      <w:tr w:rsidR="00431482" w14:paraId="5A0EF606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45226A9B" w14:textId="78365604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70404">
              <w:rPr>
                <w:sz w:val="20"/>
                <w:szCs w:val="20"/>
                <w:lang w:val="en-US"/>
              </w:rPr>
              <w:t>var(</w:t>
            </w:r>
            <w:proofErr w:type="gramEnd"/>
            <w:r w:rsidRPr="00470404">
              <w:rPr>
                <w:sz w:val="20"/>
                <w:szCs w:val="20"/>
                <w:lang w:val="en-US"/>
              </w:rPr>
              <w:t>Residua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4608F41" w14:textId="1948AF5E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1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64A461" w14:textId="7CC30A6F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0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02E912" w14:textId="7BD4B8D8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7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9B40420" w14:textId="099AD0E2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6***</w:t>
            </w:r>
          </w:p>
        </w:tc>
      </w:tr>
      <w:tr w:rsidR="00431482" w14:paraId="61792BCF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B011914" w14:textId="77777777" w:rsidR="00431482" w:rsidRDefault="00431482" w:rsidP="0043148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42BC006" w14:textId="1844530A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728304" w14:textId="5E756CBF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190C52" w14:textId="4DE78649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FA4D6E" w14:textId="10342734" w:rsidR="00431482" w:rsidRDefault="00431482" w:rsidP="0043148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.009)</w:t>
            </w:r>
          </w:p>
        </w:tc>
      </w:tr>
      <w:tr w:rsidR="005013EB" w14:paraId="25914064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0927C8B" w14:textId="275C31F3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 (level 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C099E5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DC9EEB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3C9493D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0BA3A2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2</w:t>
            </w:r>
          </w:p>
        </w:tc>
      </w:tr>
      <w:tr w:rsidR="005013EB" w14:paraId="175EE8F4" w14:textId="77777777" w:rsidTr="00CD3597">
        <w:trPr>
          <w:gridAfter w:val="1"/>
          <w:wAfter w:w="51" w:type="dxa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45766EE" w14:textId="16F4F4A5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 (level 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1464E5" w14:textId="3CC8742D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16F7404" w14:textId="711DB1B2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C29A97" w14:textId="1B36F838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3B1643B" w14:textId="26DD4E3E" w:rsidR="005013EB" w:rsidRDefault="005013EB" w:rsidP="005013E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</w:t>
            </w:r>
          </w:p>
        </w:tc>
      </w:tr>
      <w:tr w:rsidR="005013EB" w14:paraId="0323D75D" w14:textId="77777777" w:rsidTr="00CD3597">
        <w:tc>
          <w:tcPr>
            <w:tcW w:w="9214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60EAFD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tandard errors are in parentheses</w:t>
            </w:r>
          </w:p>
        </w:tc>
      </w:tr>
      <w:tr w:rsidR="005013EB" w14:paraId="3E3F3D3B" w14:textId="77777777" w:rsidTr="00CD3597"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09C109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*** p&lt;.01, ** p&lt;.05, * p&lt;.1 </w:t>
            </w:r>
          </w:p>
        </w:tc>
      </w:tr>
      <w:tr w:rsidR="005013EB" w:rsidRPr="003A03EC" w14:paraId="3AB55AB5" w14:textId="77777777" w:rsidTr="00CD3597"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D70648" w14:textId="77777777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4369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sz w:val="20"/>
                <w:szCs w:val="20"/>
                <w:lang w:val="en-US"/>
              </w:rPr>
              <w:t xml:space="preserve"> adjusted for time of day, weekday, gender, country of origin, years of education, income, length of stay, language proficiency, well-being (all random effects)</w:t>
            </w:r>
          </w:p>
          <w:p w14:paraId="1B1CCB70" w14:textId="0718E781" w:rsidR="005013EB" w:rsidRDefault="005013EB" w:rsidP="005013E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43693"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adjusted for time of day, weekday, gender, years of education, income, length of stay, language proficiency, well-being (all random effects)</w:t>
            </w:r>
          </w:p>
        </w:tc>
      </w:tr>
    </w:tbl>
    <w:p w14:paraId="14CD9B4F" w14:textId="77777777" w:rsidR="00552E6A" w:rsidRPr="004C2CDF" w:rsidRDefault="00552E6A" w:rsidP="00A7567D">
      <w:pPr>
        <w:rPr>
          <w:lang w:val="en-US"/>
        </w:rPr>
      </w:pPr>
    </w:p>
    <w:sectPr w:rsidR="00552E6A" w:rsidRPr="004C2CDF" w:rsidSect="00666BA2">
      <w:headerReference w:type="default" r:id="rId8"/>
      <w:footerReference w:type="default" r:id="rId9"/>
      <w:pgSz w:w="11906" w:h="16838"/>
      <w:pgMar w:top="1418" w:right="1701" w:bottom="1418" w:left="794" w:header="709" w:footer="709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85FC6" w16cex:dateUtc="2022-11-23T08:00:00Z"/>
  <w16cex:commentExtensible w16cex:durableId="27285FE2" w16cex:dateUtc="2022-11-23T08:01:00Z"/>
  <w16cex:commentExtensible w16cex:durableId="2728623A" w16cex:dateUtc="2022-11-23T08:11:00Z"/>
  <w16cex:commentExtensible w16cex:durableId="2728635B" w16cex:dateUtc="2022-11-23T08:16:00Z"/>
  <w16cex:commentExtensible w16cex:durableId="27286398" w16cex:dateUtc="2022-11-23T08:17:00Z"/>
  <w16cex:commentExtensible w16cex:durableId="27286484" w16cex:dateUtc="2022-11-23T08:21:00Z"/>
  <w16cex:commentExtensible w16cex:durableId="272864A1" w16cex:dateUtc="2022-11-23T08:21:00Z"/>
  <w16cex:commentExtensible w16cex:durableId="27286546" w16cex:dateUtc="2022-11-23T08:24:00Z"/>
  <w16cex:commentExtensible w16cex:durableId="27286566" w16cex:dateUtc="2022-11-23T08:24:00Z"/>
  <w16cex:commentExtensible w16cex:durableId="272A5FD1" w16cex:dateUtc="2022-11-24T20:25:00Z"/>
  <w16cex:commentExtensible w16cex:durableId="272A696F" w16cex:dateUtc="2022-11-24T21:06:00Z"/>
  <w16cex:commentExtensible w16cex:durableId="272A70CC" w16cex:dateUtc="2022-11-24T21:38:00Z"/>
  <w16cex:commentExtensible w16cex:durableId="272A7118" w16cex:dateUtc="2022-11-24T21:39:00Z"/>
  <w16cex:commentExtensible w16cex:durableId="272A6FDE" w16cex:dateUtc="2022-11-24T21:34:00Z"/>
  <w16cex:commentExtensible w16cex:durableId="272A6FFC" w16cex:dateUtc="2022-11-24T21:34:00Z"/>
  <w16cex:commentExtensible w16cex:durableId="272A732F" w16cex:dateUtc="2022-11-24T21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2BB85" w14:textId="77777777" w:rsidR="00E450A6" w:rsidRDefault="00E450A6">
      <w:r>
        <w:separator/>
      </w:r>
    </w:p>
  </w:endnote>
  <w:endnote w:type="continuationSeparator" w:id="0">
    <w:p w14:paraId="0059661B" w14:textId="77777777" w:rsidR="00E450A6" w:rsidRDefault="00E45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B832C" w14:textId="4544267F" w:rsidR="0007350D" w:rsidRDefault="0007350D">
    <w:pPr>
      <w:pStyle w:val="Fuzeile"/>
      <w:ind w:right="360"/>
      <w:rPr>
        <w:rFonts w:ascii="Arial" w:hAnsi="Arial" w:cs="Arial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79F4B94" wp14:editId="45F78F60">
              <wp:simplePos x="0" y="0"/>
              <wp:positionH relativeFrom="page">
                <wp:posOffset>6309995</wp:posOffset>
              </wp:positionH>
              <wp:positionV relativeFrom="paragraph">
                <wp:posOffset>635</wp:posOffset>
              </wp:positionV>
              <wp:extent cx="169545" cy="174625"/>
              <wp:effectExtent l="4445" t="635" r="6985" b="5715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9545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4831BD" w14:textId="77777777" w:rsidR="0007350D" w:rsidRDefault="0007350D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Seitenzahl"/>
                              <w:rFonts w:cs="Arial"/>
                              <w:noProof/>
                            </w:rPr>
                            <w:t>22</w:t>
                          </w:r>
                          <w:r>
                            <w:rPr>
                              <w:rStyle w:val="Seitenzahl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79F4B9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6.85pt;margin-top:.05pt;width:13.35pt;height:13.75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" stroked="f">
              <v:fill opacity="0"/>
              <v:textbox inset="0,0,0,0">
                <w:txbxContent>
                  <w:p w14:paraId="5D4831BD" w14:textId="77777777" w:rsidR="0007350D" w:rsidRDefault="0007350D">
                    <w:pPr>
                      <w:pStyle w:val="Fuzeile"/>
                    </w:pPr>
                    <w:r>
                      <w:rPr>
                        <w:rStyle w:val="Seitenzahl"/>
                        <w:rFonts w:cs="Arial"/>
                      </w:rPr>
                      <w:fldChar w:fldCharType="begin"/>
                    </w:r>
                    <w:r>
                      <w:rPr>
                        <w:rStyle w:val="Seitenzahl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Seitenzahl"/>
                        <w:rFonts w:cs="Arial"/>
                      </w:rPr>
                      <w:fldChar w:fldCharType="separate"/>
                    </w:r>
                    <w:r>
                      <w:rPr>
                        <w:rStyle w:val="Seitenzahl"/>
                        <w:rFonts w:cs="Arial"/>
                        <w:noProof/>
                      </w:rPr>
                      <w:t>22</w:t>
                    </w:r>
                    <w:r>
                      <w:rPr>
                        <w:rStyle w:val="Seitenzahl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81296" w14:textId="77777777" w:rsidR="00E450A6" w:rsidRDefault="00E450A6">
      <w:r>
        <w:separator/>
      </w:r>
    </w:p>
  </w:footnote>
  <w:footnote w:type="continuationSeparator" w:id="0">
    <w:p w14:paraId="20C9DE83" w14:textId="77777777" w:rsidR="00E450A6" w:rsidRDefault="00E450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B3D82" w14:textId="7124A4AD" w:rsidR="00DF0723" w:rsidRPr="003A03EC" w:rsidRDefault="00DF0723" w:rsidP="00DF0723">
    <w:pPr>
      <w:pStyle w:val="Kopfzeile"/>
      <w:rPr>
        <w:lang w:val="en-GB"/>
      </w:rPr>
    </w:pPr>
    <w:r>
      <w:rPr>
        <w:bCs/>
        <w:szCs w:val="48"/>
        <w:lang w:val="en-US"/>
      </w:rPr>
      <w:t>EVERYDAY</w:t>
    </w:r>
    <w:r w:rsidRPr="00DE4F5A">
      <w:rPr>
        <w:bCs/>
        <w:szCs w:val="48"/>
        <w:lang w:val="en-US"/>
      </w:rPr>
      <w:t xml:space="preserve"> DISCRIMINATION, </w:t>
    </w:r>
    <w:r>
      <w:rPr>
        <w:bCs/>
        <w:szCs w:val="48"/>
        <w:lang w:val="en-US"/>
      </w:rPr>
      <w:t xml:space="preserve">CO-ETHNIC </w:t>
    </w:r>
    <w:r w:rsidRPr="00DE4F5A">
      <w:rPr>
        <w:bCs/>
        <w:szCs w:val="48"/>
        <w:lang w:val="en-US"/>
      </w:rPr>
      <w:t>SOCIAL SUPPORT</w:t>
    </w:r>
  </w:p>
  <w:p w14:paraId="3C02BC55" w14:textId="60005149" w:rsidR="00DF0723" w:rsidRPr="003A03EC" w:rsidRDefault="00DF0723">
    <w:pPr>
      <w:pStyle w:val="Kopfzeile"/>
      <w:rPr>
        <w:lang w:val="en-GB"/>
      </w:rPr>
    </w:pPr>
  </w:p>
  <w:p w14:paraId="319B99D2" w14:textId="77777777" w:rsidR="0007350D" w:rsidRPr="003A03EC" w:rsidRDefault="0007350D">
    <w:pPr>
      <w:pStyle w:val="Kopfzeile"/>
      <w:jc w:val="right"/>
      <w:rPr>
        <w:rFonts w:ascii="Arial" w:hAnsi="Arial" w:cs="Arial"/>
        <w:sz w:val="22"/>
        <w:szCs w:val="22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2"/>
      <w:numFmt w:val="decimal"/>
      <w:lvlText w:val="%1"/>
      <w:lvlJc w:val="left"/>
      <w:pPr>
        <w:tabs>
          <w:tab w:val="num" w:pos="0"/>
        </w:tabs>
        <w:ind w:left="375" w:hanging="375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375" w:hanging="375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2160"/>
      </w:pPr>
    </w:lvl>
  </w:abstractNum>
  <w:abstractNum w:abstractNumId="1" w15:restartNumberingAfterBreak="0">
    <w:nsid w:val="00000002"/>
    <w:multiLevelType w:val="multilevel"/>
    <w:tmpl w:val="00000002"/>
    <w:name w:val="WW8Num12"/>
    <w:lvl w:ilvl="0">
      <w:start w:val="1"/>
      <w:numFmt w:val="decimal"/>
      <w:pStyle w:val="Formatvorlage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5.%2.%3"/>
      <w:lvlJc w:val="left"/>
      <w:pPr>
        <w:tabs>
          <w:tab w:val="num" w:pos="1440"/>
        </w:tabs>
        <w:ind w:left="1224" w:hanging="504"/>
      </w:pPr>
    </w:lvl>
    <w:lvl w:ilvl="3">
      <w:start w:val="1"/>
      <w:numFmt w:val="none"/>
      <w:suff w:val="nothing"/>
      <w:lvlText w:val=".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5.%6.%7.%8.%9."/>
      <w:lvlJc w:val="left"/>
      <w:pPr>
        <w:tabs>
          <w:tab w:val="num" w:pos="4680"/>
        </w:tabs>
        <w:ind w:left="4320" w:hanging="1440"/>
      </w:pPr>
    </w:lvl>
  </w:abstractNum>
  <w:abstractNum w:abstractNumId="2" w15:restartNumberingAfterBreak="0">
    <w:nsid w:val="00000003"/>
    <w:multiLevelType w:val="multilevel"/>
    <w:tmpl w:val="00000003"/>
    <w:name w:val="WW8Num14"/>
    <w:lvl w:ilvl="0">
      <w:start w:val="3"/>
      <w:numFmt w:val="decimal"/>
      <w:lvlText w:val="%1"/>
      <w:lvlJc w:val="left"/>
      <w:pPr>
        <w:tabs>
          <w:tab w:val="num" w:pos="0"/>
        </w:tabs>
        <w:ind w:left="375" w:hanging="37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75" w:hanging="375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2160"/>
      </w:pPr>
    </w:lvl>
  </w:abstractNum>
  <w:abstractNum w:abstractNumId="3" w15:restartNumberingAfterBreak="0">
    <w:nsid w:val="00000004"/>
    <w:multiLevelType w:val="singleLevel"/>
    <w:tmpl w:val="00000004"/>
    <w:name w:val="WW8Num17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 w15:restartNumberingAfterBreak="0">
    <w:nsid w:val="00000005"/>
    <w:multiLevelType w:val="multilevel"/>
    <w:tmpl w:val="00000005"/>
    <w:name w:val="WW8Num18"/>
    <w:lvl w:ilvl="0">
      <w:start w:val="1"/>
      <w:numFmt w:val="decimal"/>
      <w:pStyle w:val="berschrift3"/>
      <w:lvlText w:val="%1"/>
      <w:lvlJc w:val="left"/>
      <w:pPr>
        <w:tabs>
          <w:tab w:val="num" w:pos="432"/>
        </w:tabs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Symbol" w:hAnsi="Symbol" w:cs="Symbol"/>
        <w:color w:val="000000"/>
        <w:sz w:val="24"/>
        <w:szCs w:val="24"/>
        <w:lang w:val="de-DE" w:eastAsia="ar-SA" w:bidi="ar-SA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00000006"/>
    <w:multiLevelType w:val="multilevel"/>
    <w:tmpl w:val="00000006"/>
    <w:name w:val="WW8Num21"/>
    <w:lvl w:ilvl="0">
      <w:start w:val="5"/>
      <w:numFmt w:val="decimal"/>
      <w:pStyle w:val="Formatvorlage22"/>
      <w:lvlText w:val="%1.1.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5.%2.%3"/>
      <w:lvlJc w:val="left"/>
      <w:pPr>
        <w:tabs>
          <w:tab w:val="num" w:pos="1440"/>
        </w:tabs>
        <w:ind w:left="1224" w:hanging="504"/>
      </w:pPr>
    </w:lvl>
    <w:lvl w:ilvl="3">
      <w:start w:val="1"/>
      <w:numFmt w:val="none"/>
      <w:suff w:val="nothing"/>
      <w:lvlText w:val=".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00000007"/>
    <w:multiLevelType w:val="singleLevel"/>
    <w:tmpl w:val="00000007"/>
    <w:name w:val="WW8Num2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 w15:restartNumberingAfterBreak="0">
    <w:nsid w:val="04295328"/>
    <w:multiLevelType w:val="hybridMultilevel"/>
    <w:tmpl w:val="09FEAE04"/>
    <w:lvl w:ilvl="0" w:tplc="2E5605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43044E5"/>
    <w:multiLevelType w:val="hybridMultilevel"/>
    <w:tmpl w:val="6F3844C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764831"/>
    <w:multiLevelType w:val="hybridMultilevel"/>
    <w:tmpl w:val="B00ADBC0"/>
    <w:lvl w:ilvl="0" w:tplc="D116D7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6C0025"/>
    <w:multiLevelType w:val="hybridMultilevel"/>
    <w:tmpl w:val="5FEA2BE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52468"/>
    <w:multiLevelType w:val="hybridMultilevel"/>
    <w:tmpl w:val="D48EC34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064E1"/>
    <w:multiLevelType w:val="hybridMultilevel"/>
    <w:tmpl w:val="BE86D21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17E6A"/>
    <w:multiLevelType w:val="hybridMultilevel"/>
    <w:tmpl w:val="1C0694F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248FE"/>
    <w:multiLevelType w:val="hybridMultilevel"/>
    <w:tmpl w:val="E80477D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A06355"/>
    <w:multiLevelType w:val="hybridMultilevel"/>
    <w:tmpl w:val="DFA662E2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847CBC"/>
    <w:multiLevelType w:val="hybridMultilevel"/>
    <w:tmpl w:val="3B941FD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BF7229"/>
    <w:multiLevelType w:val="hybridMultilevel"/>
    <w:tmpl w:val="682AAB0A"/>
    <w:lvl w:ilvl="0" w:tplc="BE72D6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8009B0"/>
    <w:multiLevelType w:val="hybridMultilevel"/>
    <w:tmpl w:val="9176BFD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8A6126"/>
    <w:multiLevelType w:val="hybridMultilevel"/>
    <w:tmpl w:val="7B94420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96C57"/>
    <w:multiLevelType w:val="hybridMultilevel"/>
    <w:tmpl w:val="52D29CE6"/>
    <w:lvl w:ilvl="0" w:tplc="CBB20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7"/>
  </w:num>
  <w:num w:numId="6">
    <w:abstractNumId w:val="9"/>
  </w:num>
  <w:num w:numId="7">
    <w:abstractNumId w:val="18"/>
  </w:num>
  <w:num w:numId="8">
    <w:abstractNumId w:val="10"/>
  </w:num>
  <w:num w:numId="9">
    <w:abstractNumId w:val="13"/>
  </w:num>
  <w:num w:numId="10">
    <w:abstractNumId w:val="11"/>
  </w:num>
  <w:num w:numId="11">
    <w:abstractNumId w:val="12"/>
  </w:num>
  <w:num w:numId="12">
    <w:abstractNumId w:val="8"/>
  </w:num>
  <w:num w:numId="13">
    <w:abstractNumId w:val="15"/>
  </w:num>
  <w:num w:numId="14">
    <w:abstractNumId w:val="19"/>
  </w:num>
  <w:num w:numId="15">
    <w:abstractNumId w:val="16"/>
  </w:num>
  <w:num w:numId="16">
    <w:abstractNumId w:val="0"/>
  </w:num>
  <w:num w:numId="17">
    <w:abstractNumId w:val="0"/>
  </w:num>
  <w:num w:numId="18">
    <w:abstractNumId w:val="4"/>
  </w:num>
  <w:num w:numId="19">
    <w:abstractNumId w:val="17"/>
  </w:num>
  <w:num w:numId="20">
    <w:abstractNumId w:val="14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20"/>
  </w:num>
  <w:num w:numId="26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removePersonalInformation/>
  <w:removeDateAndTime/>
  <w:displayBackgroundShape/>
  <w:embedSystemFonts/>
  <w:hideSpellingErrors/>
  <w:hideGrammaticalError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NDQxMTa0MDM1NzNV0lEKTi0uzszPAykwqgUAl2ok9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_aktu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2ed29pww52heavznvp0z5tff9s90r9a2r&quot;&gt;EndNote Library-neu&lt;record-ids&gt;&lt;item&gt;2&lt;/item&gt;&lt;item&gt;10&lt;/item&gt;&lt;item&gt;11&lt;/item&gt;&lt;item&gt;16&lt;/item&gt;&lt;item&gt;17&lt;/item&gt;&lt;item&gt;31&lt;/item&gt;&lt;item&gt;33&lt;/item&gt;&lt;item&gt;36&lt;/item&gt;&lt;item&gt;43&lt;/item&gt;&lt;item&gt;48&lt;/item&gt;&lt;item&gt;49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9&lt;/item&gt;&lt;item&gt;81&lt;/item&gt;&lt;item&gt;82&lt;/item&gt;&lt;item&gt;84&lt;/item&gt;&lt;item&gt;87&lt;/item&gt;&lt;item&gt;88&lt;/item&gt;&lt;item&gt;89&lt;/item&gt;&lt;item&gt;90&lt;/item&gt;&lt;item&gt;91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74&lt;/item&gt;&lt;item&gt;175&lt;/item&gt;&lt;item&gt;176&lt;/item&gt;&lt;item&gt;177&lt;/item&gt;&lt;item&gt;178&lt;/item&gt;&lt;item&gt;179&lt;/item&gt;&lt;item&gt;180&lt;/item&gt;&lt;item&gt;231&lt;/item&gt;&lt;item&gt;232&lt;/item&gt;&lt;item&gt;233&lt;/item&gt;&lt;item&gt;234&lt;/item&gt;&lt;/record-ids&gt;&lt;/item&gt;&lt;/Libraries&gt;"/>
  </w:docVars>
  <w:rsids>
    <w:rsidRoot w:val="005337E9"/>
    <w:rsid w:val="00000683"/>
    <w:rsid w:val="00001496"/>
    <w:rsid w:val="000018DF"/>
    <w:rsid w:val="00001AF5"/>
    <w:rsid w:val="000023B4"/>
    <w:rsid w:val="000033F3"/>
    <w:rsid w:val="00003762"/>
    <w:rsid w:val="00003B61"/>
    <w:rsid w:val="00003F5F"/>
    <w:rsid w:val="00004B9B"/>
    <w:rsid w:val="0000512D"/>
    <w:rsid w:val="00005611"/>
    <w:rsid w:val="0000651A"/>
    <w:rsid w:val="000065F8"/>
    <w:rsid w:val="0000706B"/>
    <w:rsid w:val="0001070D"/>
    <w:rsid w:val="000117ED"/>
    <w:rsid w:val="0001419E"/>
    <w:rsid w:val="00014338"/>
    <w:rsid w:val="00014DBA"/>
    <w:rsid w:val="00015C2A"/>
    <w:rsid w:val="000160E8"/>
    <w:rsid w:val="00016D54"/>
    <w:rsid w:val="00017FC3"/>
    <w:rsid w:val="000202AA"/>
    <w:rsid w:val="000205F2"/>
    <w:rsid w:val="00020CBF"/>
    <w:rsid w:val="00021503"/>
    <w:rsid w:val="000215B1"/>
    <w:rsid w:val="00022463"/>
    <w:rsid w:val="0002635C"/>
    <w:rsid w:val="00026C42"/>
    <w:rsid w:val="00035B53"/>
    <w:rsid w:val="00035D25"/>
    <w:rsid w:val="00036EC2"/>
    <w:rsid w:val="000371F6"/>
    <w:rsid w:val="00037698"/>
    <w:rsid w:val="00037B1A"/>
    <w:rsid w:val="00037C1F"/>
    <w:rsid w:val="00040EA6"/>
    <w:rsid w:val="00042713"/>
    <w:rsid w:val="000429D7"/>
    <w:rsid w:val="0004318A"/>
    <w:rsid w:val="000432C7"/>
    <w:rsid w:val="000434E6"/>
    <w:rsid w:val="00045811"/>
    <w:rsid w:val="000459BB"/>
    <w:rsid w:val="00045DDD"/>
    <w:rsid w:val="000462C4"/>
    <w:rsid w:val="0004664E"/>
    <w:rsid w:val="000527DF"/>
    <w:rsid w:val="00052C71"/>
    <w:rsid w:val="00054542"/>
    <w:rsid w:val="000545FC"/>
    <w:rsid w:val="0005589A"/>
    <w:rsid w:val="000577CD"/>
    <w:rsid w:val="00060232"/>
    <w:rsid w:val="000609AB"/>
    <w:rsid w:val="0006115E"/>
    <w:rsid w:val="000615EE"/>
    <w:rsid w:val="00063438"/>
    <w:rsid w:val="00063E08"/>
    <w:rsid w:val="00064CB1"/>
    <w:rsid w:val="00066493"/>
    <w:rsid w:val="000671B9"/>
    <w:rsid w:val="0007050E"/>
    <w:rsid w:val="00070A53"/>
    <w:rsid w:val="00071BB7"/>
    <w:rsid w:val="00072935"/>
    <w:rsid w:val="00072D27"/>
    <w:rsid w:val="0007350D"/>
    <w:rsid w:val="000735A8"/>
    <w:rsid w:val="00075653"/>
    <w:rsid w:val="00075D70"/>
    <w:rsid w:val="0007784D"/>
    <w:rsid w:val="00077F45"/>
    <w:rsid w:val="0008019C"/>
    <w:rsid w:val="0008076B"/>
    <w:rsid w:val="00080DC5"/>
    <w:rsid w:val="00081B45"/>
    <w:rsid w:val="000863E2"/>
    <w:rsid w:val="00087557"/>
    <w:rsid w:val="000876F8"/>
    <w:rsid w:val="000901C0"/>
    <w:rsid w:val="0009214C"/>
    <w:rsid w:val="00092E3B"/>
    <w:rsid w:val="00094AE1"/>
    <w:rsid w:val="00095A15"/>
    <w:rsid w:val="00096A4B"/>
    <w:rsid w:val="00097140"/>
    <w:rsid w:val="000971BB"/>
    <w:rsid w:val="000977B7"/>
    <w:rsid w:val="00097CCB"/>
    <w:rsid w:val="000A171F"/>
    <w:rsid w:val="000A218C"/>
    <w:rsid w:val="000A2BE7"/>
    <w:rsid w:val="000A2FF4"/>
    <w:rsid w:val="000A50B4"/>
    <w:rsid w:val="000A52AD"/>
    <w:rsid w:val="000A74DD"/>
    <w:rsid w:val="000B0ED8"/>
    <w:rsid w:val="000B1074"/>
    <w:rsid w:val="000B12F9"/>
    <w:rsid w:val="000B2513"/>
    <w:rsid w:val="000B5C21"/>
    <w:rsid w:val="000B6885"/>
    <w:rsid w:val="000B6954"/>
    <w:rsid w:val="000B6FB2"/>
    <w:rsid w:val="000B6FFD"/>
    <w:rsid w:val="000B764B"/>
    <w:rsid w:val="000C132B"/>
    <w:rsid w:val="000C142E"/>
    <w:rsid w:val="000C47A5"/>
    <w:rsid w:val="000C5050"/>
    <w:rsid w:val="000C5675"/>
    <w:rsid w:val="000C5F4B"/>
    <w:rsid w:val="000C67A8"/>
    <w:rsid w:val="000C786D"/>
    <w:rsid w:val="000C7A42"/>
    <w:rsid w:val="000C7C11"/>
    <w:rsid w:val="000D1695"/>
    <w:rsid w:val="000D19BA"/>
    <w:rsid w:val="000D1FFA"/>
    <w:rsid w:val="000D2114"/>
    <w:rsid w:val="000D2A89"/>
    <w:rsid w:val="000D33D7"/>
    <w:rsid w:val="000D3510"/>
    <w:rsid w:val="000D4C4E"/>
    <w:rsid w:val="000D4E21"/>
    <w:rsid w:val="000D5388"/>
    <w:rsid w:val="000D582D"/>
    <w:rsid w:val="000D65DE"/>
    <w:rsid w:val="000D6B26"/>
    <w:rsid w:val="000D72B1"/>
    <w:rsid w:val="000D7C6D"/>
    <w:rsid w:val="000E109E"/>
    <w:rsid w:val="000E2F3D"/>
    <w:rsid w:val="000E63C6"/>
    <w:rsid w:val="000E69A9"/>
    <w:rsid w:val="000F24B6"/>
    <w:rsid w:val="000F24D9"/>
    <w:rsid w:val="000F26A1"/>
    <w:rsid w:val="000F334B"/>
    <w:rsid w:val="000F3B37"/>
    <w:rsid w:val="000F5E17"/>
    <w:rsid w:val="000F628A"/>
    <w:rsid w:val="000F64DB"/>
    <w:rsid w:val="000F7EAE"/>
    <w:rsid w:val="00100C15"/>
    <w:rsid w:val="0010195F"/>
    <w:rsid w:val="001021C2"/>
    <w:rsid w:val="0010282B"/>
    <w:rsid w:val="001036BD"/>
    <w:rsid w:val="0010379F"/>
    <w:rsid w:val="00105D48"/>
    <w:rsid w:val="001104B6"/>
    <w:rsid w:val="001106BD"/>
    <w:rsid w:val="0011086A"/>
    <w:rsid w:val="001112B4"/>
    <w:rsid w:val="00115037"/>
    <w:rsid w:val="00115CF3"/>
    <w:rsid w:val="0011672F"/>
    <w:rsid w:val="00116767"/>
    <w:rsid w:val="00116A4F"/>
    <w:rsid w:val="00121028"/>
    <w:rsid w:val="00121037"/>
    <w:rsid w:val="00121107"/>
    <w:rsid w:val="00122B15"/>
    <w:rsid w:val="001233C7"/>
    <w:rsid w:val="0012591D"/>
    <w:rsid w:val="00125F8F"/>
    <w:rsid w:val="001271B3"/>
    <w:rsid w:val="00127A38"/>
    <w:rsid w:val="0013024C"/>
    <w:rsid w:val="001303B9"/>
    <w:rsid w:val="001315C7"/>
    <w:rsid w:val="00132486"/>
    <w:rsid w:val="00135224"/>
    <w:rsid w:val="00135682"/>
    <w:rsid w:val="00135A15"/>
    <w:rsid w:val="00136BAE"/>
    <w:rsid w:val="00136F09"/>
    <w:rsid w:val="001418DB"/>
    <w:rsid w:val="00141B70"/>
    <w:rsid w:val="00142345"/>
    <w:rsid w:val="00142687"/>
    <w:rsid w:val="00142811"/>
    <w:rsid w:val="00142A79"/>
    <w:rsid w:val="00142AC0"/>
    <w:rsid w:val="00142F61"/>
    <w:rsid w:val="001442B0"/>
    <w:rsid w:val="00145167"/>
    <w:rsid w:val="0014679D"/>
    <w:rsid w:val="001507E1"/>
    <w:rsid w:val="00150EB8"/>
    <w:rsid w:val="001512B8"/>
    <w:rsid w:val="001517AF"/>
    <w:rsid w:val="001519A3"/>
    <w:rsid w:val="00151CB1"/>
    <w:rsid w:val="001534C2"/>
    <w:rsid w:val="001538A5"/>
    <w:rsid w:val="0015405C"/>
    <w:rsid w:val="0015546F"/>
    <w:rsid w:val="001561EC"/>
    <w:rsid w:val="001567D5"/>
    <w:rsid w:val="00157038"/>
    <w:rsid w:val="00160460"/>
    <w:rsid w:val="001608BB"/>
    <w:rsid w:val="00160DAF"/>
    <w:rsid w:val="0016105B"/>
    <w:rsid w:val="0016140C"/>
    <w:rsid w:val="00161834"/>
    <w:rsid w:val="00161EAE"/>
    <w:rsid w:val="00162394"/>
    <w:rsid w:val="00162902"/>
    <w:rsid w:val="00163CD7"/>
    <w:rsid w:val="00163F4C"/>
    <w:rsid w:val="001640B4"/>
    <w:rsid w:val="00164E38"/>
    <w:rsid w:val="001653B3"/>
    <w:rsid w:val="001655B4"/>
    <w:rsid w:val="00165F39"/>
    <w:rsid w:val="00166378"/>
    <w:rsid w:val="00167393"/>
    <w:rsid w:val="00170A6D"/>
    <w:rsid w:val="00173075"/>
    <w:rsid w:val="00175935"/>
    <w:rsid w:val="00175D66"/>
    <w:rsid w:val="0017677C"/>
    <w:rsid w:val="00177399"/>
    <w:rsid w:val="001810AF"/>
    <w:rsid w:val="00181F14"/>
    <w:rsid w:val="00182BF1"/>
    <w:rsid w:val="00182E39"/>
    <w:rsid w:val="00185947"/>
    <w:rsid w:val="00187C20"/>
    <w:rsid w:val="001934D3"/>
    <w:rsid w:val="00194167"/>
    <w:rsid w:val="00195249"/>
    <w:rsid w:val="001953CD"/>
    <w:rsid w:val="00195CBB"/>
    <w:rsid w:val="00196148"/>
    <w:rsid w:val="001964FF"/>
    <w:rsid w:val="001A02BF"/>
    <w:rsid w:val="001A0C65"/>
    <w:rsid w:val="001A1DB6"/>
    <w:rsid w:val="001A21B4"/>
    <w:rsid w:val="001A2A98"/>
    <w:rsid w:val="001A428F"/>
    <w:rsid w:val="001A4778"/>
    <w:rsid w:val="001A58A2"/>
    <w:rsid w:val="001A6A90"/>
    <w:rsid w:val="001A6AA7"/>
    <w:rsid w:val="001A6C2A"/>
    <w:rsid w:val="001A6E2F"/>
    <w:rsid w:val="001B183B"/>
    <w:rsid w:val="001B2FC8"/>
    <w:rsid w:val="001B3086"/>
    <w:rsid w:val="001B5768"/>
    <w:rsid w:val="001B5B9C"/>
    <w:rsid w:val="001B7682"/>
    <w:rsid w:val="001C0AA2"/>
    <w:rsid w:val="001C15EA"/>
    <w:rsid w:val="001C1F33"/>
    <w:rsid w:val="001C23C2"/>
    <w:rsid w:val="001C2ADB"/>
    <w:rsid w:val="001C2CA1"/>
    <w:rsid w:val="001C345F"/>
    <w:rsid w:val="001C3A40"/>
    <w:rsid w:val="001C3E8C"/>
    <w:rsid w:val="001C3FC8"/>
    <w:rsid w:val="001C442E"/>
    <w:rsid w:val="001C4740"/>
    <w:rsid w:val="001C5487"/>
    <w:rsid w:val="001C62F4"/>
    <w:rsid w:val="001D0668"/>
    <w:rsid w:val="001D0AE2"/>
    <w:rsid w:val="001D3850"/>
    <w:rsid w:val="001D3E35"/>
    <w:rsid w:val="001D4041"/>
    <w:rsid w:val="001D409B"/>
    <w:rsid w:val="001D5C75"/>
    <w:rsid w:val="001D6449"/>
    <w:rsid w:val="001D6919"/>
    <w:rsid w:val="001D6A03"/>
    <w:rsid w:val="001D6B14"/>
    <w:rsid w:val="001D7EC7"/>
    <w:rsid w:val="001E0D25"/>
    <w:rsid w:val="001E1862"/>
    <w:rsid w:val="001E1997"/>
    <w:rsid w:val="001E2103"/>
    <w:rsid w:val="001E48FA"/>
    <w:rsid w:val="001E5862"/>
    <w:rsid w:val="001E75AA"/>
    <w:rsid w:val="001E7E05"/>
    <w:rsid w:val="001F177C"/>
    <w:rsid w:val="001F28CA"/>
    <w:rsid w:val="001F47BE"/>
    <w:rsid w:val="001F57F9"/>
    <w:rsid w:val="001F5BA8"/>
    <w:rsid w:val="001F73A4"/>
    <w:rsid w:val="002002C4"/>
    <w:rsid w:val="0020162F"/>
    <w:rsid w:val="002021B4"/>
    <w:rsid w:val="00202CC7"/>
    <w:rsid w:val="00202D32"/>
    <w:rsid w:val="00203C79"/>
    <w:rsid w:val="002043D1"/>
    <w:rsid w:val="00204BE5"/>
    <w:rsid w:val="002070FD"/>
    <w:rsid w:val="0020787C"/>
    <w:rsid w:val="0021077C"/>
    <w:rsid w:val="00210D26"/>
    <w:rsid w:val="00211F4D"/>
    <w:rsid w:val="00212D50"/>
    <w:rsid w:val="00213246"/>
    <w:rsid w:val="00213DA8"/>
    <w:rsid w:val="00214855"/>
    <w:rsid w:val="00215666"/>
    <w:rsid w:val="00215914"/>
    <w:rsid w:val="00220D40"/>
    <w:rsid w:val="002244BD"/>
    <w:rsid w:val="00224BF1"/>
    <w:rsid w:val="002250F0"/>
    <w:rsid w:val="002254D7"/>
    <w:rsid w:val="00225B1A"/>
    <w:rsid w:val="00227CB1"/>
    <w:rsid w:val="00230614"/>
    <w:rsid w:val="00231436"/>
    <w:rsid w:val="00233440"/>
    <w:rsid w:val="002334C5"/>
    <w:rsid w:val="002335C6"/>
    <w:rsid w:val="00235B0A"/>
    <w:rsid w:val="00235E25"/>
    <w:rsid w:val="00235F18"/>
    <w:rsid w:val="00236A97"/>
    <w:rsid w:val="00236CB7"/>
    <w:rsid w:val="00236E7C"/>
    <w:rsid w:val="002376C3"/>
    <w:rsid w:val="00237A47"/>
    <w:rsid w:val="00240E49"/>
    <w:rsid w:val="002427FA"/>
    <w:rsid w:val="00243232"/>
    <w:rsid w:val="002435F1"/>
    <w:rsid w:val="00243D62"/>
    <w:rsid w:val="002449FA"/>
    <w:rsid w:val="002456DA"/>
    <w:rsid w:val="00245B57"/>
    <w:rsid w:val="00245D29"/>
    <w:rsid w:val="00246C96"/>
    <w:rsid w:val="00250627"/>
    <w:rsid w:val="00251302"/>
    <w:rsid w:val="00251DEA"/>
    <w:rsid w:val="0025310C"/>
    <w:rsid w:val="00253549"/>
    <w:rsid w:val="00254BC3"/>
    <w:rsid w:val="0025560F"/>
    <w:rsid w:val="00255C7D"/>
    <w:rsid w:val="00255F51"/>
    <w:rsid w:val="00256F41"/>
    <w:rsid w:val="00257423"/>
    <w:rsid w:val="002608F5"/>
    <w:rsid w:val="00261737"/>
    <w:rsid w:val="0026335E"/>
    <w:rsid w:val="00264A1B"/>
    <w:rsid w:val="0026512B"/>
    <w:rsid w:val="00265298"/>
    <w:rsid w:val="002663F7"/>
    <w:rsid w:val="0027001E"/>
    <w:rsid w:val="002704EC"/>
    <w:rsid w:val="002710CB"/>
    <w:rsid w:val="00271122"/>
    <w:rsid w:val="00271665"/>
    <w:rsid w:val="002719A3"/>
    <w:rsid w:val="00271A34"/>
    <w:rsid w:val="00273729"/>
    <w:rsid w:val="00273835"/>
    <w:rsid w:val="00274089"/>
    <w:rsid w:val="00274293"/>
    <w:rsid w:val="0027496C"/>
    <w:rsid w:val="002756EF"/>
    <w:rsid w:val="00275D1A"/>
    <w:rsid w:val="0027604B"/>
    <w:rsid w:val="00277275"/>
    <w:rsid w:val="002802EA"/>
    <w:rsid w:val="00280FDF"/>
    <w:rsid w:val="002819F4"/>
    <w:rsid w:val="0028298B"/>
    <w:rsid w:val="002829A7"/>
    <w:rsid w:val="00282FC0"/>
    <w:rsid w:val="002839BF"/>
    <w:rsid w:val="002843BE"/>
    <w:rsid w:val="00284A85"/>
    <w:rsid w:val="00284B95"/>
    <w:rsid w:val="00284CA0"/>
    <w:rsid w:val="0028504E"/>
    <w:rsid w:val="00285AA5"/>
    <w:rsid w:val="00286A35"/>
    <w:rsid w:val="002906D3"/>
    <w:rsid w:val="0029148C"/>
    <w:rsid w:val="002924CB"/>
    <w:rsid w:val="002934A8"/>
    <w:rsid w:val="002937D6"/>
    <w:rsid w:val="00294476"/>
    <w:rsid w:val="00294D41"/>
    <w:rsid w:val="00295379"/>
    <w:rsid w:val="00296057"/>
    <w:rsid w:val="00296D0F"/>
    <w:rsid w:val="002A0640"/>
    <w:rsid w:val="002A150A"/>
    <w:rsid w:val="002A1698"/>
    <w:rsid w:val="002A5129"/>
    <w:rsid w:val="002A53CD"/>
    <w:rsid w:val="002A7708"/>
    <w:rsid w:val="002A7FF2"/>
    <w:rsid w:val="002B0AFD"/>
    <w:rsid w:val="002B106A"/>
    <w:rsid w:val="002B2D66"/>
    <w:rsid w:val="002B320E"/>
    <w:rsid w:val="002B3CB0"/>
    <w:rsid w:val="002B5967"/>
    <w:rsid w:val="002B6D3E"/>
    <w:rsid w:val="002B6ECD"/>
    <w:rsid w:val="002B71F4"/>
    <w:rsid w:val="002B7657"/>
    <w:rsid w:val="002B7D34"/>
    <w:rsid w:val="002C07DF"/>
    <w:rsid w:val="002C0809"/>
    <w:rsid w:val="002C0A66"/>
    <w:rsid w:val="002C0DBF"/>
    <w:rsid w:val="002C135D"/>
    <w:rsid w:val="002C77F1"/>
    <w:rsid w:val="002C7AC3"/>
    <w:rsid w:val="002D01BA"/>
    <w:rsid w:val="002D0779"/>
    <w:rsid w:val="002D0BB6"/>
    <w:rsid w:val="002D21D0"/>
    <w:rsid w:val="002D5694"/>
    <w:rsid w:val="002D5B92"/>
    <w:rsid w:val="002D6CF8"/>
    <w:rsid w:val="002E2201"/>
    <w:rsid w:val="002E3CAE"/>
    <w:rsid w:val="002E45BB"/>
    <w:rsid w:val="002E4E2A"/>
    <w:rsid w:val="002E6FC3"/>
    <w:rsid w:val="002E707E"/>
    <w:rsid w:val="002E7ACE"/>
    <w:rsid w:val="002F0E60"/>
    <w:rsid w:val="002F127D"/>
    <w:rsid w:val="002F15D9"/>
    <w:rsid w:val="002F166C"/>
    <w:rsid w:val="002F1ACD"/>
    <w:rsid w:val="002F1B4F"/>
    <w:rsid w:val="002F26EB"/>
    <w:rsid w:val="002F2FF0"/>
    <w:rsid w:val="002F332C"/>
    <w:rsid w:val="002F3782"/>
    <w:rsid w:val="002F3A25"/>
    <w:rsid w:val="002F42D2"/>
    <w:rsid w:val="002F56C4"/>
    <w:rsid w:val="002F6018"/>
    <w:rsid w:val="002F7713"/>
    <w:rsid w:val="00300564"/>
    <w:rsid w:val="00300AC6"/>
    <w:rsid w:val="00300BDE"/>
    <w:rsid w:val="00300D27"/>
    <w:rsid w:val="0030223F"/>
    <w:rsid w:val="00304DC8"/>
    <w:rsid w:val="00305CA5"/>
    <w:rsid w:val="00310367"/>
    <w:rsid w:val="00310DC0"/>
    <w:rsid w:val="00312EF1"/>
    <w:rsid w:val="0031538A"/>
    <w:rsid w:val="00316299"/>
    <w:rsid w:val="00317427"/>
    <w:rsid w:val="00320F03"/>
    <w:rsid w:val="0032166E"/>
    <w:rsid w:val="0032241F"/>
    <w:rsid w:val="00322FD2"/>
    <w:rsid w:val="00323268"/>
    <w:rsid w:val="00323758"/>
    <w:rsid w:val="00324EEA"/>
    <w:rsid w:val="00325354"/>
    <w:rsid w:val="00326A63"/>
    <w:rsid w:val="00326ED7"/>
    <w:rsid w:val="00327B97"/>
    <w:rsid w:val="00331847"/>
    <w:rsid w:val="00331A77"/>
    <w:rsid w:val="0033246D"/>
    <w:rsid w:val="00332739"/>
    <w:rsid w:val="00333680"/>
    <w:rsid w:val="00334C44"/>
    <w:rsid w:val="0033613F"/>
    <w:rsid w:val="00337B3B"/>
    <w:rsid w:val="00337B60"/>
    <w:rsid w:val="003401E1"/>
    <w:rsid w:val="003403B6"/>
    <w:rsid w:val="00341CD6"/>
    <w:rsid w:val="0034262F"/>
    <w:rsid w:val="0034277D"/>
    <w:rsid w:val="00343B68"/>
    <w:rsid w:val="00343B89"/>
    <w:rsid w:val="003450BC"/>
    <w:rsid w:val="00346151"/>
    <w:rsid w:val="003461C7"/>
    <w:rsid w:val="00346B6A"/>
    <w:rsid w:val="00347C7F"/>
    <w:rsid w:val="00350626"/>
    <w:rsid w:val="00351D98"/>
    <w:rsid w:val="0035302A"/>
    <w:rsid w:val="003531DC"/>
    <w:rsid w:val="00353766"/>
    <w:rsid w:val="00353AA7"/>
    <w:rsid w:val="00353F17"/>
    <w:rsid w:val="003541AD"/>
    <w:rsid w:val="003546A5"/>
    <w:rsid w:val="00354AE6"/>
    <w:rsid w:val="003550BB"/>
    <w:rsid w:val="0035521C"/>
    <w:rsid w:val="00355B80"/>
    <w:rsid w:val="00356998"/>
    <w:rsid w:val="00357FA3"/>
    <w:rsid w:val="00360E47"/>
    <w:rsid w:val="00362755"/>
    <w:rsid w:val="00362EB2"/>
    <w:rsid w:val="00363C22"/>
    <w:rsid w:val="0036413E"/>
    <w:rsid w:val="00365B6A"/>
    <w:rsid w:val="00365DB2"/>
    <w:rsid w:val="00365F53"/>
    <w:rsid w:val="00366075"/>
    <w:rsid w:val="00366605"/>
    <w:rsid w:val="00367B44"/>
    <w:rsid w:val="00370F15"/>
    <w:rsid w:val="00372521"/>
    <w:rsid w:val="00373E0E"/>
    <w:rsid w:val="003749CD"/>
    <w:rsid w:val="00375445"/>
    <w:rsid w:val="0037747A"/>
    <w:rsid w:val="00377AFF"/>
    <w:rsid w:val="00380020"/>
    <w:rsid w:val="003812E2"/>
    <w:rsid w:val="003829F3"/>
    <w:rsid w:val="00384D57"/>
    <w:rsid w:val="003857BB"/>
    <w:rsid w:val="0038620A"/>
    <w:rsid w:val="00386530"/>
    <w:rsid w:val="00386619"/>
    <w:rsid w:val="00386EDE"/>
    <w:rsid w:val="003875B8"/>
    <w:rsid w:val="00390B6A"/>
    <w:rsid w:val="003912AF"/>
    <w:rsid w:val="0039133E"/>
    <w:rsid w:val="0039212F"/>
    <w:rsid w:val="0039260B"/>
    <w:rsid w:val="003937C0"/>
    <w:rsid w:val="0039457F"/>
    <w:rsid w:val="00395140"/>
    <w:rsid w:val="00396D0C"/>
    <w:rsid w:val="00396E87"/>
    <w:rsid w:val="00397033"/>
    <w:rsid w:val="00397417"/>
    <w:rsid w:val="00397AA0"/>
    <w:rsid w:val="00397F39"/>
    <w:rsid w:val="003A03EC"/>
    <w:rsid w:val="003A1176"/>
    <w:rsid w:val="003A1438"/>
    <w:rsid w:val="003A158E"/>
    <w:rsid w:val="003A1F5C"/>
    <w:rsid w:val="003A2567"/>
    <w:rsid w:val="003A3DBF"/>
    <w:rsid w:val="003A5295"/>
    <w:rsid w:val="003A57C7"/>
    <w:rsid w:val="003A6F61"/>
    <w:rsid w:val="003B0729"/>
    <w:rsid w:val="003B0F69"/>
    <w:rsid w:val="003B1615"/>
    <w:rsid w:val="003B1ABF"/>
    <w:rsid w:val="003B3107"/>
    <w:rsid w:val="003B7238"/>
    <w:rsid w:val="003B7AFF"/>
    <w:rsid w:val="003C0757"/>
    <w:rsid w:val="003C16C2"/>
    <w:rsid w:val="003C1793"/>
    <w:rsid w:val="003C1C85"/>
    <w:rsid w:val="003C28D4"/>
    <w:rsid w:val="003C2BC2"/>
    <w:rsid w:val="003C56A8"/>
    <w:rsid w:val="003C5735"/>
    <w:rsid w:val="003C6E6F"/>
    <w:rsid w:val="003C787E"/>
    <w:rsid w:val="003D04FD"/>
    <w:rsid w:val="003D2837"/>
    <w:rsid w:val="003D42E3"/>
    <w:rsid w:val="003D4343"/>
    <w:rsid w:val="003D4A87"/>
    <w:rsid w:val="003D4D3F"/>
    <w:rsid w:val="003D51DA"/>
    <w:rsid w:val="003D57C9"/>
    <w:rsid w:val="003D5890"/>
    <w:rsid w:val="003D5CAD"/>
    <w:rsid w:val="003E1587"/>
    <w:rsid w:val="003E1B79"/>
    <w:rsid w:val="003E1BB1"/>
    <w:rsid w:val="003E356B"/>
    <w:rsid w:val="003E3A4F"/>
    <w:rsid w:val="003E3EF4"/>
    <w:rsid w:val="003E62D6"/>
    <w:rsid w:val="003E632D"/>
    <w:rsid w:val="003E77B4"/>
    <w:rsid w:val="003E79A1"/>
    <w:rsid w:val="003F0548"/>
    <w:rsid w:val="003F10AF"/>
    <w:rsid w:val="003F1636"/>
    <w:rsid w:val="003F1DA5"/>
    <w:rsid w:val="003F38BC"/>
    <w:rsid w:val="003F4E83"/>
    <w:rsid w:val="003F5128"/>
    <w:rsid w:val="003F559A"/>
    <w:rsid w:val="003F5C39"/>
    <w:rsid w:val="003F6365"/>
    <w:rsid w:val="003F6BBE"/>
    <w:rsid w:val="004005A8"/>
    <w:rsid w:val="00400650"/>
    <w:rsid w:val="00400DC8"/>
    <w:rsid w:val="00401130"/>
    <w:rsid w:val="0040161E"/>
    <w:rsid w:val="00402978"/>
    <w:rsid w:val="004036BD"/>
    <w:rsid w:val="00403E76"/>
    <w:rsid w:val="00404589"/>
    <w:rsid w:val="004060EA"/>
    <w:rsid w:val="00406D6A"/>
    <w:rsid w:val="004070F9"/>
    <w:rsid w:val="0040754D"/>
    <w:rsid w:val="00407959"/>
    <w:rsid w:val="00412FA5"/>
    <w:rsid w:val="00414F7E"/>
    <w:rsid w:val="004154B5"/>
    <w:rsid w:val="0041696C"/>
    <w:rsid w:val="0042018A"/>
    <w:rsid w:val="004208E6"/>
    <w:rsid w:val="00420DCA"/>
    <w:rsid w:val="00420FA9"/>
    <w:rsid w:val="004213FA"/>
    <w:rsid w:val="00421D10"/>
    <w:rsid w:val="00423DAF"/>
    <w:rsid w:val="00424298"/>
    <w:rsid w:val="00424C5E"/>
    <w:rsid w:val="004258A0"/>
    <w:rsid w:val="00426D74"/>
    <w:rsid w:val="00431482"/>
    <w:rsid w:val="004319B1"/>
    <w:rsid w:val="00432783"/>
    <w:rsid w:val="004333CB"/>
    <w:rsid w:val="00434DF3"/>
    <w:rsid w:val="0043570A"/>
    <w:rsid w:val="00436003"/>
    <w:rsid w:val="00437200"/>
    <w:rsid w:val="00437570"/>
    <w:rsid w:val="00437C7A"/>
    <w:rsid w:val="00443062"/>
    <w:rsid w:val="004430FE"/>
    <w:rsid w:val="00445260"/>
    <w:rsid w:val="0044532D"/>
    <w:rsid w:val="00445C09"/>
    <w:rsid w:val="00445D20"/>
    <w:rsid w:val="00446554"/>
    <w:rsid w:val="004465B4"/>
    <w:rsid w:val="00446F7F"/>
    <w:rsid w:val="00447117"/>
    <w:rsid w:val="00447669"/>
    <w:rsid w:val="00447D46"/>
    <w:rsid w:val="00447EFD"/>
    <w:rsid w:val="004501AE"/>
    <w:rsid w:val="004503DB"/>
    <w:rsid w:val="004523ED"/>
    <w:rsid w:val="00452B9A"/>
    <w:rsid w:val="00452BDA"/>
    <w:rsid w:val="00453112"/>
    <w:rsid w:val="00453272"/>
    <w:rsid w:val="00453274"/>
    <w:rsid w:val="004532B2"/>
    <w:rsid w:val="004554E6"/>
    <w:rsid w:val="004554F5"/>
    <w:rsid w:val="00455699"/>
    <w:rsid w:val="00455799"/>
    <w:rsid w:val="00456268"/>
    <w:rsid w:val="0045630F"/>
    <w:rsid w:val="004563C8"/>
    <w:rsid w:val="00456599"/>
    <w:rsid w:val="00456A9D"/>
    <w:rsid w:val="00457179"/>
    <w:rsid w:val="00460978"/>
    <w:rsid w:val="00461392"/>
    <w:rsid w:val="0046256C"/>
    <w:rsid w:val="00462B85"/>
    <w:rsid w:val="00464B72"/>
    <w:rsid w:val="004655CD"/>
    <w:rsid w:val="00466D61"/>
    <w:rsid w:val="00467F03"/>
    <w:rsid w:val="00470404"/>
    <w:rsid w:val="004706D5"/>
    <w:rsid w:val="00473016"/>
    <w:rsid w:val="00473043"/>
    <w:rsid w:val="0047365A"/>
    <w:rsid w:val="00473E77"/>
    <w:rsid w:val="00474102"/>
    <w:rsid w:val="00475058"/>
    <w:rsid w:val="00475387"/>
    <w:rsid w:val="004757BE"/>
    <w:rsid w:val="004762EC"/>
    <w:rsid w:val="0047662C"/>
    <w:rsid w:val="00476663"/>
    <w:rsid w:val="00476708"/>
    <w:rsid w:val="004767D5"/>
    <w:rsid w:val="00476F82"/>
    <w:rsid w:val="00477BAF"/>
    <w:rsid w:val="004803F6"/>
    <w:rsid w:val="0048040D"/>
    <w:rsid w:val="00484A7D"/>
    <w:rsid w:val="00486851"/>
    <w:rsid w:val="0049023D"/>
    <w:rsid w:val="00490A02"/>
    <w:rsid w:val="00492E54"/>
    <w:rsid w:val="0049483D"/>
    <w:rsid w:val="00495A5D"/>
    <w:rsid w:val="0049661C"/>
    <w:rsid w:val="00496D5C"/>
    <w:rsid w:val="00496E9C"/>
    <w:rsid w:val="004A0611"/>
    <w:rsid w:val="004A09C0"/>
    <w:rsid w:val="004A1F8A"/>
    <w:rsid w:val="004A5CD5"/>
    <w:rsid w:val="004A60B8"/>
    <w:rsid w:val="004A7E87"/>
    <w:rsid w:val="004A7EFF"/>
    <w:rsid w:val="004A7FAE"/>
    <w:rsid w:val="004A7FDB"/>
    <w:rsid w:val="004B00AD"/>
    <w:rsid w:val="004B02D9"/>
    <w:rsid w:val="004B0599"/>
    <w:rsid w:val="004B0A23"/>
    <w:rsid w:val="004B0C09"/>
    <w:rsid w:val="004B12C3"/>
    <w:rsid w:val="004B1F56"/>
    <w:rsid w:val="004B2171"/>
    <w:rsid w:val="004B2908"/>
    <w:rsid w:val="004B2A93"/>
    <w:rsid w:val="004B3D1A"/>
    <w:rsid w:val="004B4372"/>
    <w:rsid w:val="004B4423"/>
    <w:rsid w:val="004B4760"/>
    <w:rsid w:val="004B48AA"/>
    <w:rsid w:val="004B539B"/>
    <w:rsid w:val="004B541E"/>
    <w:rsid w:val="004B5717"/>
    <w:rsid w:val="004B6F26"/>
    <w:rsid w:val="004B7FC6"/>
    <w:rsid w:val="004C1E0A"/>
    <w:rsid w:val="004C25BB"/>
    <w:rsid w:val="004C2CDF"/>
    <w:rsid w:val="004C2ECB"/>
    <w:rsid w:val="004C4331"/>
    <w:rsid w:val="004C4752"/>
    <w:rsid w:val="004C4808"/>
    <w:rsid w:val="004C5B28"/>
    <w:rsid w:val="004C6DF9"/>
    <w:rsid w:val="004C709B"/>
    <w:rsid w:val="004C7605"/>
    <w:rsid w:val="004D10FE"/>
    <w:rsid w:val="004D4373"/>
    <w:rsid w:val="004D5358"/>
    <w:rsid w:val="004D56AD"/>
    <w:rsid w:val="004D7209"/>
    <w:rsid w:val="004E0495"/>
    <w:rsid w:val="004E0AD4"/>
    <w:rsid w:val="004E29CB"/>
    <w:rsid w:val="004E44A9"/>
    <w:rsid w:val="004E64B6"/>
    <w:rsid w:val="004E6AD0"/>
    <w:rsid w:val="004E79B7"/>
    <w:rsid w:val="004E7ED5"/>
    <w:rsid w:val="004F0B6D"/>
    <w:rsid w:val="004F13B5"/>
    <w:rsid w:val="004F1C79"/>
    <w:rsid w:val="004F74C2"/>
    <w:rsid w:val="004F74F3"/>
    <w:rsid w:val="005013EB"/>
    <w:rsid w:val="005018DA"/>
    <w:rsid w:val="00501B29"/>
    <w:rsid w:val="00501BC3"/>
    <w:rsid w:val="00502600"/>
    <w:rsid w:val="00502A88"/>
    <w:rsid w:val="00503FAF"/>
    <w:rsid w:val="0050426A"/>
    <w:rsid w:val="005059A6"/>
    <w:rsid w:val="00505B34"/>
    <w:rsid w:val="005063FB"/>
    <w:rsid w:val="00507AF2"/>
    <w:rsid w:val="005107AF"/>
    <w:rsid w:val="00510EEE"/>
    <w:rsid w:val="00511874"/>
    <w:rsid w:val="0051223A"/>
    <w:rsid w:val="00512A78"/>
    <w:rsid w:val="0051333A"/>
    <w:rsid w:val="00513D82"/>
    <w:rsid w:val="00514438"/>
    <w:rsid w:val="005145DC"/>
    <w:rsid w:val="00515F82"/>
    <w:rsid w:val="005167A7"/>
    <w:rsid w:val="00516B9C"/>
    <w:rsid w:val="00516DF2"/>
    <w:rsid w:val="00516F48"/>
    <w:rsid w:val="00517408"/>
    <w:rsid w:val="00517E3F"/>
    <w:rsid w:val="00520617"/>
    <w:rsid w:val="00520C08"/>
    <w:rsid w:val="0052112C"/>
    <w:rsid w:val="00524558"/>
    <w:rsid w:val="00524AA7"/>
    <w:rsid w:val="00524BB6"/>
    <w:rsid w:val="00525C64"/>
    <w:rsid w:val="00525C8D"/>
    <w:rsid w:val="005303B1"/>
    <w:rsid w:val="00530440"/>
    <w:rsid w:val="00532B1D"/>
    <w:rsid w:val="00532CF7"/>
    <w:rsid w:val="00533381"/>
    <w:rsid w:val="005337E9"/>
    <w:rsid w:val="00534578"/>
    <w:rsid w:val="00540DF0"/>
    <w:rsid w:val="00540E0C"/>
    <w:rsid w:val="005413B7"/>
    <w:rsid w:val="0054163E"/>
    <w:rsid w:val="00542AB6"/>
    <w:rsid w:val="00544557"/>
    <w:rsid w:val="005455E7"/>
    <w:rsid w:val="00546268"/>
    <w:rsid w:val="005463EF"/>
    <w:rsid w:val="00550334"/>
    <w:rsid w:val="005516EE"/>
    <w:rsid w:val="00552E6A"/>
    <w:rsid w:val="00553755"/>
    <w:rsid w:val="00553890"/>
    <w:rsid w:val="005538C2"/>
    <w:rsid w:val="0055396A"/>
    <w:rsid w:val="0055442B"/>
    <w:rsid w:val="00555ADA"/>
    <w:rsid w:val="005565B0"/>
    <w:rsid w:val="0055661F"/>
    <w:rsid w:val="00557D64"/>
    <w:rsid w:val="0056004C"/>
    <w:rsid w:val="00561670"/>
    <w:rsid w:val="00561953"/>
    <w:rsid w:val="00562793"/>
    <w:rsid w:val="005638D4"/>
    <w:rsid w:val="005641C3"/>
    <w:rsid w:val="00564D6A"/>
    <w:rsid w:val="0056714B"/>
    <w:rsid w:val="00567286"/>
    <w:rsid w:val="005676CF"/>
    <w:rsid w:val="0057007A"/>
    <w:rsid w:val="005704E3"/>
    <w:rsid w:val="0057410D"/>
    <w:rsid w:val="00574456"/>
    <w:rsid w:val="00574A6C"/>
    <w:rsid w:val="00577916"/>
    <w:rsid w:val="005808D9"/>
    <w:rsid w:val="00580955"/>
    <w:rsid w:val="0058166F"/>
    <w:rsid w:val="00582580"/>
    <w:rsid w:val="00582D02"/>
    <w:rsid w:val="00583739"/>
    <w:rsid w:val="0058405E"/>
    <w:rsid w:val="005853F0"/>
    <w:rsid w:val="005855C3"/>
    <w:rsid w:val="00585BAF"/>
    <w:rsid w:val="00586C41"/>
    <w:rsid w:val="00586D5B"/>
    <w:rsid w:val="00587955"/>
    <w:rsid w:val="00591C4D"/>
    <w:rsid w:val="005920D2"/>
    <w:rsid w:val="00593270"/>
    <w:rsid w:val="00594D55"/>
    <w:rsid w:val="00596769"/>
    <w:rsid w:val="00597591"/>
    <w:rsid w:val="005A0967"/>
    <w:rsid w:val="005A0A5F"/>
    <w:rsid w:val="005A0AE7"/>
    <w:rsid w:val="005A1C19"/>
    <w:rsid w:val="005A1CE7"/>
    <w:rsid w:val="005A1E04"/>
    <w:rsid w:val="005A2594"/>
    <w:rsid w:val="005A39BF"/>
    <w:rsid w:val="005A3F90"/>
    <w:rsid w:val="005A4489"/>
    <w:rsid w:val="005A4B6D"/>
    <w:rsid w:val="005A4D33"/>
    <w:rsid w:val="005A500C"/>
    <w:rsid w:val="005A5722"/>
    <w:rsid w:val="005A671E"/>
    <w:rsid w:val="005A6C10"/>
    <w:rsid w:val="005A6EC9"/>
    <w:rsid w:val="005B0315"/>
    <w:rsid w:val="005B06BE"/>
    <w:rsid w:val="005B0EC1"/>
    <w:rsid w:val="005B1166"/>
    <w:rsid w:val="005B1EBF"/>
    <w:rsid w:val="005B1F4C"/>
    <w:rsid w:val="005B3E33"/>
    <w:rsid w:val="005B5589"/>
    <w:rsid w:val="005B5617"/>
    <w:rsid w:val="005B578F"/>
    <w:rsid w:val="005B5A42"/>
    <w:rsid w:val="005B65B5"/>
    <w:rsid w:val="005B693F"/>
    <w:rsid w:val="005B6D5B"/>
    <w:rsid w:val="005B71AA"/>
    <w:rsid w:val="005B7347"/>
    <w:rsid w:val="005B7E0F"/>
    <w:rsid w:val="005C09BD"/>
    <w:rsid w:val="005C1F85"/>
    <w:rsid w:val="005C1FB3"/>
    <w:rsid w:val="005C2956"/>
    <w:rsid w:val="005C37B0"/>
    <w:rsid w:val="005C41F9"/>
    <w:rsid w:val="005C46D7"/>
    <w:rsid w:val="005C4982"/>
    <w:rsid w:val="005C5961"/>
    <w:rsid w:val="005C5E14"/>
    <w:rsid w:val="005D0993"/>
    <w:rsid w:val="005D4BC4"/>
    <w:rsid w:val="005D51D2"/>
    <w:rsid w:val="005D57B8"/>
    <w:rsid w:val="005D6BC4"/>
    <w:rsid w:val="005D7801"/>
    <w:rsid w:val="005E03EB"/>
    <w:rsid w:val="005E0691"/>
    <w:rsid w:val="005E12BB"/>
    <w:rsid w:val="005E175D"/>
    <w:rsid w:val="005E422F"/>
    <w:rsid w:val="005E51F9"/>
    <w:rsid w:val="005E5B73"/>
    <w:rsid w:val="005E6067"/>
    <w:rsid w:val="005E659D"/>
    <w:rsid w:val="005F0DF7"/>
    <w:rsid w:val="005F3CAF"/>
    <w:rsid w:val="005F462A"/>
    <w:rsid w:val="005F47FC"/>
    <w:rsid w:val="005F5162"/>
    <w:rsid w:val="005F73B3"/>
    <w:rsid w:val="005F78B8"/>
    <w:rsid w:val="0060104C"/>
    <w:rsid w:val="00601154"/>
    <w:rsid w:val="00601864"/>
    <w:rsid w:val="0060191F"/>
    <w:rsid w:val="00601DE2"/>
    <w:rsid w:val="00602F2E"/>
    <w:rsid w:val="006043E3"/>
    <w:rsid w:val="006068E0"/>
    <w:rsid w:val="006075AD"/>
    <w:rsid w:val="00607603"/>
    <w:rsid w:val="00610308"/>
    <w:rsid w:val="00611813"/>
    <w:rsid w:val="00613E59"/>
    <w:rsid w:val="00613FCB"/>
    <w:rsid w:val="00615688"/>
    <w:rsid w:val="00615D1E"/>
    <w:rsid w:val="00615ECC"/>
    <w:rsid w:val="00617633"/>
    <w:rsid w:val="006200D7"/>
    <w:rsid w:val="00620AAA"/>
    <w:rsid w:val="0062127E"/>
    <w:rsid w:val="006219C7"/>
    <w:rsid w:val="006225EB"/>
    <w:rsid w:val="00622CDB"/>
    <w:rsid w:val="006237EF"/>
    <w:rsid w:val="006239A0"/>
    <w:rsid w:val="00624046"/>
    <w:rsid w:val="006247E4"/>
    <w:rsid w:val="00624B7F"/>
    <w:rsid w:val="00624D04"/>
    <w:rsid w:val="00625194"/>
    <w:rsid w:val="006258A5"/>
    <w:rsid w:val="00626C9C"/>
    <w:rsid w:val="006306D6"/>
    <w:rsid w:val="00631309"/>
    <w:rsid w:val="00631858"/>
    <w:rsid w:val="00631899"/>
    <w:rsid w:val="006322D7"/>
    <w:rsid w:val="00632F08"/>
    <w:rsid w:val="00633175"/>
    <w:rsid w:val="0063375D"/>
    <w:rsid w:val="006349F3"/>
    <w:rsid w:val="00636319"/>
    <w:rsid w:val="00636582"/>
    <w:rsid w:val="006367CD"/>
    <w:rsid w:val="00637EBB"/>
    <w:rsid w:val="00640078"/>
    <w:rsid w:val="006405E5"/>
    <w:rsid w:val="00640A4D"/>
    <w:rsid w:val="0064197E"/>
    <w:rsid w:val="006428B0"/>
    <w:rsid w:val="00643146"/>
    <w:rsid w:val="0064393A"/>
    <w:rsid w:val="00643CA7"/>
    <w:rsid w:val="006444BE"/>
    <w:rsid w:val="006449AF"/>
    <w:rsid w:val="006464F9"/>
    <w:rsid w:val="00646811"/>
    <w:rsid w:val="0065000C"/>
    <w:rsid w:val="00652DD8"/>
    <w:rsid w:val="00653A14"/>
    <w:rsid w:val="00654A60"/>
    <w:rsid w:val="006557A7"/>
    <w:rsid w:val="006559ED"/>
    <w:rsid w:val="0065616A"/>
    <w:rsid w:val="00656265"/>
    <w:rsid w:val="006566CD"/>
    <w:rsid w:val="00657224"/>
    <w:rsid w:val="006577D6"/>
    <w:rsid w:val="00660313"/>
    <w:rsid w:val="00661344"/>
    <w:rsid w:val="006613A0"/>
    <w:rsid w:val="006623D1"/>
    <w:rsid w:val="0066320C"/>
    <w:rsid w:val="00663AF0"/>
    <w:rsid w:val="00663C67"/>
    <w:rsid w:val="00665185"/>
    <w:rsid w:val="00665C13"/>
    <w:rsid w:val="006664E4"/>
    <w:rsid w:val="00666819"/>
    <w:rsid w:val="00666BA2"/>
    <w:rsid w:val="006672D2"/>
    <w:rsid w:val="00667B16"/>
    <w:rsid w:val="00667B69"/>
    <w:rsid w:val="00670EC7"/>
    <w:rsid w:val="006713C0"/>
    <w:rsid w:val="00674370"/>
    <w:rsid w:val="0067458C"/>
    <w:rsid w:val="00674B5E"/>
    <w:rsid w:val="00675360"/>
    <w:rsid w:val="00676828"/>
    <w:rsid w:val="006778FD"/>
    <w:rsid w:val="00680082"/>
    <w:rsid w:val="006804EA"/>
    <w:rsid w:val="00680BB3"/>
    <w:rsid w:val="00682A90"/>
    <w:rsid w:val="006862FA"/>
    <w:rsid w:val="006879E5"/>
    <w:rsid w:val="00687E7C"/>
    <w:rsid w:val="00691C85"/>
    <w:rsid w:val="0069389B"/>
    <w:rsid w:val="006941FB"/>
    <w:rsid w:val="0069485E"/>
    <w:rsid w:val="006966E7"/>
    <w:rsid w:val="00696953"/>
    <w:rsid w:val="00696CAA"/>
    <w:rsid w:val="0069750D"/>
    <w:rsid w:val="00697763"/>
    <w:rsid w:val="006A1C40"/>
    <w:rsid w:val="006A1DC3"/>
    <w:rsid w:val="006A29EF"/>
    <w:rsid w:val="006A418E"/>
    <w:rsid w:val="006A48D9"/>
    <w:rsid w:val="006A55EB"/>
    <w:rsid w:val="006A5FF1"/>
    <w:rsid w:val="006A66FF"/>
    <w:rsid w:val="006B097A"/>
    <w:rsid w:val="006B10B9"/>
    <w:rsid w:val="006B1C34"/>
    <w:rsid w:val="006B1C9A"/>
    <w:rsid w:val="006B2C94"/>
    <w:rsid w:val="006B3A4A"/>
    <w:rsid w:val="006B4DCA"/>
    <w:rsid w:val="006B5067"/>
    <w:rsid w:val="006C075A"/>
    <w:rsid w:val="006C2386"/>
    <w:rsid w:val="006C251F"/>
    <w:rsid w:val="006C302A"/>
    <w:rsid w:val="006C4378"/>
    <w:rsid w:val="006C5D04"/>
    <w:rsid w:val="006C670D"/>
    <w:rsid w:val="006C7FB4"/>
    <w:rsid w:val="006D087B"/>
    <w:rsid w:val="006D0A56"/>
    <w:rsid w:val="006D17E5"/>
    <w:rsid w:val="006D1C8A"/>
    <w:rsid w:val="006D2AE4"/>
    <w:rsid w:val="006D3A4C"/>
    <w:rsid w:val="006D401B"/>
    <w:rsid w:val="006D4839"/>
    <w:rsid w:val="006D4CE3"/>
    <w:rsid w:val="006D50D1"/>
    <w:rsid w:val="006D59AA"/>
    <w:rsid w:val="006D5BBB"/>
    <w:rsid w:val="006D5C2A"/>
    <w:rsid w:val="006D64C2"/>
    <w:rsid w:val="006D64C9"/>
    <w:rsid w:val="006E20A5"/>
    <w:rsid w:val="006E32A8"/>
    <w:rsid w:val="006E5A98"/>
    <w:rsid w:val="006E5D48"/>
    <w:rsid w:val="006E615C"/>
    <w:rsid w:val="006E70C8"/>
    <w:rsid w:val="006F2C2C"/>
    <w:rsid w:val="006F3167"/>
    <w:rsid w:val="006F3A9D"/>
    <w:rsid w:val="006F45BF"/>
    <w:rsid w:val="006F5479"/>
    <w:rsid w:val="006F5DF3"/>
    <w:rsid w:val="006F652F"/>
    <w:rsid w:val="006F65BD"/>
    <w:rsid w:val="006F6734"/>
    <w:rsid w:val="006F67F6"/>
    <w:rsid w:val="006F6BAB"/>
    <w:rsid w:val="006F77E5"/>
    <w:rsid w:val="007003DE"/>
    <w:rsid w:val="00700F9D"/>
    <w:rsid w:val="00706C0A"/>
    <w:rsid w:val="00707D79"/>
    <w:rsid w:val="00710576"/>
    <w:rsid w:val="007111F2"/>
    <w:rsid w:val="00711F98"/>
    <w:rsid w:val="007135A3"/>
    <w:rsid w:val="00713C49"/>
    <w:rsid w:val="0071454A"/>
    <w:rsid w:val="0071471A"/>
    <w:rsid w:val="00715F2E"/>
    <w:rsid w:val="0071713E"/>
    <w:rsid w:val="007202BB"/>
    <w:rsid w:val="0072236F"/>
    <w:rsid w:val="00722C81"/>
    <w:rsid w:val="00722DEF"/>
    <w:rsid w:val="007247D2"/>
    <w:rsid w:val="007247E5"/>
    <w:rsid w:val="007249A5"/>
    <w:rsid w:val="00724BDF"/>
    <w:rsid w:val="007259EE"/>
    <w:rsid w:val="00727337"/>
    <w:rsid w:val="00727E2C"/>
    <w:rsid w:val="00730FB8"/>
    <w:rsid w:val="00733554"/>
    <w:rsid w:val="00733E3C"/>
    <w:rsid w:val="00734117"/>
    <w:rsid w:val="00734711"/>
    <w:rsid w:val="00734F18"/>
    <w:rsid w:val="00735721"/>
    <w:rsid w:val="00736445"/>
    <w:rsid w:val="00736466"/>
    <w:rsid w:val="00736901"/>
    <w:rsid w:val="00736A1F"/>
    <w:rsid w:val="007406CD"/>
    <w:rsid w:val="00740FB7"/>
    <w:rsid w:val="007414EB"/>
    <w:rsid w:val="00741955"/>
    <w:rsid w:val="00741D3C"/>
    <w:rsid w:val="0074227F"/>
    <w:rsid w:val="007422BF"/>
    <w:rsid w:val="00742FE5"/>
    <w:rsid w:val="0074341D"/>
    <w:rsid w:val="0074527F"/>
    <w:rsid w:val="007456B3"/>
    <w:rsid w:val="0074636B"/>
    <w:rsid w:val="007469EB"/>
    <w:rsid w:val="00746D15"/>
    <w:rsid w:val="00746FC1"/>
    <w:rsid w:val="007471AF"/>
    <w:rsid w:val="007501F6"/>
    <w:rsid w:val="0075065E"/>
    <w:rsid w:val="007510F3"/>
    <w:rsid w:val="0075166D"/>
    <w:rsid w:val="00752211"/>
    <w:rsid w:val="00752CB5"/>
    <w:rsid w:val="00752DC5"/>
    <w:rsid w:val="00753C22"/>
    <w:rsid w:val="007564BD"/>
    <w:rsid w:val="007566FD"/>
    <w:rsid w:val="0075676E"/>
    <w:rsid w:val="00756873"/>
    <w:rsid w:val="00756B90"/>
    <w:rsid w:val="00756F9E"/>
    <w:rsid w:val="0075707D"/>
    <w:rsid w:val="007572B9"/>
    <w:rsid w:val="00761A87"/>
    <w:rsid w:val="007627E6"/>
    <w:rsid w:val="007633B8"/>
    <w:rsid w:val="0076342E"/>
    <w:rsid w:val="007637D9"/>
    <w:rsid w:val="00764572"/>
    <w:rsid w:val="007645DF"/>
    <w:rsid w:val="0076486E"/>
    <w:rsid w:val="00764EED"/>
    <w:rsid w:val="0076605D"/>
    <w:rsid w:val="00766EC6"/>
    <w:rsid w:val="007704B4"/>
    <w:rsid w:val="00770D29"/>
    <w:rsid w:val="0077180B"/>
    <w:rsid w:val="007726A8"/>
    <w:rsid w:val="00773A44"/>
    <w:rsid w:val="00773A76"/>
    <w:rsid w:val="00773ABC"/>
    <w:rsid w:val="007744F9"/>
    <w:rsid w:val="007746ED"/>
    <w:rsid w:val="00774DD4"/>
    <w:rsid w:val="0077525F"/>
    <w:rsid w:val="007757C2"/>
    <w:rsid w:val="00775AEF"/>
    <w:rsid w:val="00776083"/>
    <w:rsid w:val="007767C0"/>
    <w:rsid w:val="0077781A"/>
    <w:rsid w:val="00777E54"/>
    <w:rsid w:val="007841F4"/>
    <w:rsid w:val="0078540D"/>
    <w:rsid w:val="007859C5"/>
    <w:rsid w:val="00785EE0"/>
    <w:rsid w:val="007863AC"/>
    <w:rsid w:val="00786E7C"/>
    <w:rsid w:val="007872D6"/>
    <w:rsid w:val="00787B0C"/>
    <w:rsid w:val="007901B2"/>
    <w:rsid w:val="00790204"/>
    <w:rsid w:val="007907A2"/>
    <w:rsid w:val="007908D7"/>
    <w:rsid w:val="00790D14"/>
    <w:rsid w:val="00791E93"/>
    <w:rsid w:val="00792614"/>
    <w:rsid w:val="0079344B"/>
    <w:rsid w:val="00794424"/>
    <w:rsid w:val="00794A2A"/>
    <w:rsid w:val="00794BEE"/>
    <w:rsid w:val="007955E2"/>
    <w:rsid w:val="0079758A"/>
    <w:rsid w:val="007A0099"/>
    <w:rsid w:val="007A23C7"/>
    <w:rsid w:val="007A34F2"/>
    <w:rsid w:val="007A399B"/>
    <w:rsid w:val="007A48AC"/>
    <w:rsid w:val="007A57D7"/>
    <w:rsid w:val="007A5B55"/>
    <w:rsid w:val="007A64C6"/>
    <w:rsid w:val="007A6A14"/>
    <w:rsid w:val="007B1A94"/>
    <w:rsid w:val="007B1F81"/>
    <w:rsid w:val="007B24D1"/>
    <w:rsid w:val="007B29B6"/>
    <w:rsid w:val="007B576C"/>
    <w:rsid w:val="007B6E99"/>
    <w:rsid w:val="007B6F2B"/>
    <w:rsid w:val="007B737D"/>
    <w:rsid w:val="007B794E"/>
    <w:rsid w:val="007C0A5E"/>
    <w:rsid w:val="007C15C4"/>
    <w:rsid w:val="007C1742"/>
    <w:rsid w:val="007C2C05"/>
    <w:rsid w:val="007C2C78"/>
    <w:rsid w:val="007C2D82"/>
    <w:rsid w:val="007C2EE1"/>
    <w:rsid w:val="007C3787"/>
    <w:rsid w:val="007C3DC6"/>
    <w:rsid w:val="007C40A9"/>
    <w:rsid w:val="007C4A95"/>
    <w:rsid w:val="007C5061"/>
    <w:rsid w:val="007C56A6"/>
    <w:rsid w:val="007C57CD"/>
    <w:rsid w:val="007C5F70"/>
    <w:rsid w:val="007C7155"/>
    <w:rsid w:val="007C7367"/>
    <w:rsid w:val="007C7F46"/>
    <w:rsid w:val="007D4506"/>
    <w:rsid w:val="007D47B1"/>
    <w:rsid w:val="007D4A2D"/>
    <w:rsid w:val="007D4B71"/>
    <w:rsid w:val="007E09CA"/>
    <w:rsid w:val="007E0A79"/>
    <w:rsid w:val="007E0A7C"/>
    <w:rsid w:val="007E17F9"/>
    <w:rsid w:val="007E440F"/>
    <w:rsid w:val="007E55E2"/>
    <w:rsid w:val="007E5DCA"/>
    <w:rsid w:val="007E6B6E"/>
    <w:rsid w:val="007E6C3E"/>
    <w:rsid w:val="007E71FF"/>
    <w:rsid w:val="007F059B"/>
    <w:rsid w:val="007F2D20"/>
    <w:rsid w:val="007F3117"/>
    <w:rsid w:val="007F346A"/>
    <w:rsid w:val="007F3CD5"/>
    <w:rsid w:val="007F40DE"/>
    <w:rsid w:val="007F584E"/>
    <w:rsid w:val="007F637C"/>
    <w:rsid w:val="00801388"/>
    <w:rsid w:val="00801811"/>
    <w:rsid w:val="00802569"/>
    <w:rsid w:val="008026BB"/>
    <w:rsid w:val="00802C4E"/>
    <w:rsid w:val="00804395"/>
    <w:rsid w:val="008047DA"/>
    <w:rsid w:val="00804B87"/>
    <w:rsid w:val="00804CC6"/>
    <w:rsid w:val="00805C79"/>
    <w:rsid w:val="008103D5"/>
    <w:rsid w:val="008108C5"/>
    <w:rsid w:val="00810C7F"/>
    <w:rsid w:val="00811DC2"/>
    <w:rsid w:val="00812385"/>
    <w:rsid w:val="00812513"/>
    <w:rsid w:val="00812AEB"/>
    <w:rsid w:val="00813051"/>
    <w:rsid w:val="0081670B"/>
    <w:rsid w:val="0081688C"/>
    <w:rsid w:val="00816BBA"/>
    <w:rsid w:val="00817047"/>
    <w:rsid w:val="008203A5"/>
    <w:rsid w:val="00820554"/>
    <w:rsid w:val="00821005"/>
    <w:rsid w:val="00821110"/>
    <w:rsid w:val="00821AB3"/>
    <w:rsid w:val="00821D89"/>
    <w:rsid w:val="00823194"/>
    <w:rsid w:val="00823AE1"/>
    <w:rsid w:val="00824805"/>
    <w:rsid w:val="00827AD1"/>
    <w:rsid w:val="00830394"/>
    <w:rsid w:val="00831E2A"/>
    <w:rsid w:val="00831E93"/>
    <w:rsid w:val="00832587"/>
    <w:rsid w:val="00832C32"/>
    <w:rsid w:val="00833928"/>
    <w:rsid w:val="00834615"/>
    <w:rsid w:val="008347FB"/>
    <w:rsid w:val="00835FA7"/>
    <w:rsid w:val="008365EE"/>
    <w:rsid w:val="00837AA8"/>
    <w:rsid w:val="00837DCB"/>
    <w:rsid w:val="008405A6"/>
    <w:rsid w:val="00840E40"/>
    <w:rsid w:val="00842734"/>
    <w:rsid w:val="0084473E"/>
    <w:rsid w:val="0084551E"/>
    <w:rsid w:val="008464EB"/>
    <w:rsid w:val="008473CA"/>
    <w:rsid w:val="008521D4"/>
    <w:rsid w:val="0085246E"/>
    <w:rsid w:val="008528D3"/>
    <w:rsid w:val="00852E3A"/>
    <w:rsid w:val="008532DD"/>
    <w:rsid w:val="008535F6"/>
    <w:rsid w:val="008535FF"/>
    <w:rsid w:val="00853642"/>
    <w:rsid w:val="0085383F"/>
    <w:rsid w:val="00853C26"/>
    <w:rsid w:val="00853DD2"/>
    <w:rsid w:val="00853E96"/>
    <w:rsid w:val="0085406E"/>
    <w:rsid w:val="00855A7D"/>
    <w:rsid w:val="008600FE"/>
    <w:rsid w:val="00860A80"/>
    <w:rsid w:val="008611BB"/>
    <w:rsid w:val="00861485"/>
    <w:rsid w:val="0086614C"/>
    <w:rsid w:val="00866766"/>
    <w:rsid w:val="00866AEC"/>
    <w:rsid w:val="00866B23"/>
    <w:rsid w:val="008672F7"/>
    <w:rsid w:val="00870376"/>
    <w:rsid w:val="00872EE6"/>
    <w:rsid w:val="00873040"/>
    <w:rsid w:val="008757F6"/>
    <w:rsid w:val="00875B5D"/>
    <w:rsid w:val="00875B6E"/>
    <w:rsid w:val="00876464"/>
    <w:rsid w:val="008768F4"/>
    <w:rsid w:val="00877122"/>
    <w:rsid w:val="0088158D"/>
    <w:rsid w:val="008815DF"/>
    <w:rsid w:val="00883A7C"/>
    <w:rsid w:val="00884B21"/>
    <w:rsid w:val="00884EE7"/>
    <w:rsid w:val="00885BFE"/>
    <w:rsid w:val="00885EBF"/>
    <w:rsid w:val="00887B2C"/>
    <w:rsid w:val="008900E6"/>
    <w:rsid w:val="008903C6"/>
    <w:rsid w:val="00890512"/>
    <w:rsid w:val="00890632"/>
    <w:rsid w:val="00891691"/>
    <w:rsid w:val="008919D0"/>
    <w:rsid w:val="00892011"/>
    <w:rsid w:val="008922C4"/>
    <w:rsid w:val="008950B9"/>
    <w:rsid w:val="008953D8"/>
    <w:rsid w:val="00896458"/>
    <w:rsid w:val="0089651F"/>
    <w:rsid w:val="00896570"/>
    <w:rsid w:val="00896AF5"/>
    <w:rsid w:val="008A05E5"/>
    <w:rsid w:val="008A0921"/>
    <w:rsid w:val="008A0CA3"/>
    <w:rsid w:val="008A357E"/>
    <w:rsid w:val="008A586A"/>
    <w:rsid w:val="008A58F3"/>
    <w:rsid w:val="008A5D8B"/>
    <w:rsid w:val="008A5DC0"/>
    <w:rsid w:val="008A621E"/>
    <w:rsid w:val="008B027D"/>
    <w:rsid w:val="008B08CD"/>
    <w:rsid w:val="008B1720"/>
    <w:rsid w:val="008B2505"/>
    <w:rsid w:val="008B2FBC"/>
    <w:rsid w:val="008B4D44"/>
    <w:rsid w:val="008B5B0A"/>
    <w:rsid w:val="008B5D81"/>
    <w:rsid w:val="008B6964"/>
    <w:rsid w:val="008B7381"/>
    <w:rsid w:val="008C1433"/>
    <w:rsid w:val="008C1C63"/>
    <w:rsid w:val="008C2645"/>
    <w:rsid w:val="008C2CF8"/>
    <w:rsid w:val="008C2D88"/>
    <w:rsid w:val="008C32E8"/>
    <w:rsid w:val="008C64F1"/>
    <w:rsid w:val="008C6B65"/>
    <w:rsid w:val="008C73C3"/>
    <w:rsid w:val="008C7482"/>
    <w:rsid w:val="008C74E5"/>
    <w:rsid w:val="008C7BDE"/>
    <w:rsid w:val="008D0648"/>
    <w:rsid w:val="008D2772"/>
    <w:rsid w:val="008D3E5F"/>
    <w:rsid w:val="008D466E"/>
    <w:rsid w:val="008D6056"/>
    <w:rsid w:val="008D6DF3"/>
    <w:rsid w:val="008D6FE1"/>
    <w:rsid w:val="008D737B"/>
    <w:rsid w:val="008D768B"/>
    <w:rsid w:val="008E1200"/>
    <w:rsid w:val="008E1CCE"/>
    <w:rsid w:val="008E2699"/>
    <w:rsid w:val="008E3ABC"/>
    <w:rsid w:val="008E458F"/>
    <w:rsid w:val="008E4923"/>
    <w:rsid w:val="008E5691"/>
    <w:rsid w:val="008E5E1C"/>
    <w:rsid w:val="008E7663"/>
    <w:rsid w:val="008F0F26"/>
    <w:rsid w:val="008F12C4"/>
    <w:rsid w:val="008F204A"/>
    <w:rsid w:val="008F2406"/>
    <w:rsid w:val="008F30D4"/>
    <w:rsid w:val="008F5AF9"/>
    <w:rsid w:val="008F5B98"/>
    <w:rsid w:val="008F64BE"/>
    <w:rsid w:val="008F7CD8"/>
    <w:rsid w:val="0090049E"/>
    <w:rsid w:val="009016D0"/>
    <w:rsid w:val="0090285E"/>
    <w:rsid w:val="00902E85"/>
    <w:rsid w:val="00903027"/>
    <w:rsid w:val="00904054"/>
    <w:rsid w:val="009042D9"/>
    <w:rsid w:val="009045BF"/>
    <w:rsid w:val="009046E5"/>
    <w:rsid w:val="00905181"/>
    <w:rsid w:val="0090525D"/>
    <w:rsid w:val="009063FD"/>
    <w:rsid w:val="00907328"/>
    <w:rsid w:val="009100EF"/>
    <w:rsid w:val="00910292"/>
    <w:rsid w:val="00910B17"/>
    <w:rsid w:val="00911320"/>
    <w:rsid w:val="00911D67"/>
    <w:rsid w:val="00912005"/>
    <w:rsid w:val="009146AF"/>
    <w:rsid w:val="00915001"/>
    <w:rsid w:val="00915ECE"/>
    <w:rsid w:val="00916C9D"/>
    <w:rsid w:val="00920DE7"/>
    <w:rsid w:val="00921F85"/>
    <w:rsid w:val="00921F8E"/>
    <w:rsid w:val="00923005"/>
    <w:rsid w:val="00923F2E"/>
    <w:rsid w:val="0092424B"/>
    <w:rsid w:val="00924E6E"/>
    <w:rsid w:val="0092601F"/>
    <w:rsid w:val="009275DD"/>
    <w:rsid w:val="00927BCB"/>
    <w:rsid w:val="009303CA"/>
    <w:rsid w:val="009320D2"/>
    <w:rsid w:val="0093227E"/>
    <w:rsid w:val="009323CF"/>
    <w:rsid w:val="00935550"/>
    <w:rsid w:val="00935B28"/>
    <w:rsid w:val="0093638D"/>
    <w:rsid w:val="00940FB3"/>
    <w:rsid w:val="009428F2"/>
    <w:rsid w:val="00942C5D"/>
    <w:rsid w:val="00942FD0"/>
    <w:rsid w:val="00943626"/>
    <w:rsid w:val="00944CC6"/>
    <w:rsid w:val="009451F3"/>
    <w:rsid w:val="009454BC"/>
    <w:rsid w:val="009458D5"/>
    <w:rsid w:val="00946300"/>
    <w:rsid w:val="00946DB0"/>
    <w:rsid w:val="009471A3"/>
    <w:rsid w:val="009505B5"/>
    <w:rsid w:val="0095141F"/>
    <w:rsid w:val="009519CA"/>
    <w:rsid w:val="00951F4A"/>
    <w:rsid w:val="00952DA8"/>
    <w:rsid w:val="009540BF"/>
    <w:rsid w:val="00955A57"/>
    <w:rsid w:val="00955AC0"/>
    <w:rsid w:val="00955DC1"/>
    <w:rsid w:val="00955F93"/>
    <w:rsid w:val="00956CE5"/>
    <w:rsid w:val="00957115"/>
    <w:rsid w:val="00960595"/>
    <w:rsid w:val="00961330"/>
    <w:rsid w:val="00961BE6"/>
    <w:rsid w:val="0096273D"/>
    <w:rsid w:val="00962A7A"/>
    <w:rsid w:val="00963979"/>
    <w:rsid w:val="00963D26"/>
    <w:rsid w:val="00964C8D"/>
    <w:rsid w:val="009654D2"/>
    <w:rsid w:val="00965B93"/>
    <w:rsid w:val="00966C00"/>
    <w:rsid w:val="00966F1F"/>
    <w:rsid w:val="009678A6"/>
    <w:rsid w:val="00970696"/>
    <w:rsid w:val="00970ECF"/>
    <w:rsid w:val="00971712"/>
    <w:rsid w:val="009726B6"/>
    <w:rsid w:val="00972951"/>
    <w:rsid w:val="00972C52"/>
    <w:rsid w:val="0097388C"/>
    <w:rsid w:val="009740A9"/>
    <w:rsid w:val="00974EEC"/>
    <w:rsid w:val="00975C2E"/>
    <w:rsid w:val="00975C7B"/>
    <w:rsid w:val="00976935"/>
    <w:rsid w:val="00977DC7"/>
    <w:rsid w:val="00980786"/>
    <w:rsid w:val="00980C94"/>
    <w:rsid w:val="0098178C"/>
    <w:rsid w:val="00981AE9"/>
    <w:rsid w:val="00981F32"/>
    <w:rsid w:val="00982537"/>
    <w:rsid w:val="009836F4"/>
    <w:rsid w:val="00985258"/>
    <w:rsid w:val="00985EED"/>
    <w:rsid w:val="00986BD8"/>
    <w:rsid w:val="00990217"/>
    <w:rsid w:val="009902F0"/>
    <w:rsid w:val="009904DD"/>
    <w:rsid w:val="00991A42"/>
    <w:rsid w:val="0099224A"/>
    <w:rsid w:val="00993659"/>
    <w:rsid w:val="009938DF"/>
    <w:rsid w:val="009941F2"/>
    <w:rsid w:val="0099594B"/>
    <w:rsid w:val="0099657B"/>
    <w:rsid w:val="00996D07"/>
    <w:rsid w:val="009A04CD"/>
    <w:rsid w:val="009A05F1"/>
    <w:rsid w:val="009A0F0F"/>
    <w:rsid w:val="009A1C49"/>
    <w:rsid w:val="009A46E4"/>
    <w:rsid w:val="009A534C"/>
    <w:rsid w:val="009A546C"/>
    <w:rsid w:val="009A55D2"/>
    <w:rsid w:val="009A70B9"/>
    <w:rsid w:val="009A71D8"/>
    <w:rsid w:val="009A737E"/>
    <w:rsid w:val="009A7B47"/>
    <w:rsid w:val="009B0D8E"/>
    <w:rsid w:val="009B0ED0"/>
    <w:rsid w:val="009B12BE"/>
    <w:rsid w:val="009B1C9B"/>
    <w:rsid w:val="009B6288"/>
    <w:rsid w:val="009B6499"/>
    <w:rsid w:val="009B6E89"/>
    <w:rsid w:val="009B7570"/>
    <w:rsid w:val="009C0CBE"/>
    <w:rsid w:val="009C1E33"/>
    <w:rsid w:val="009C2E7E"/>
    <w:rsid w:val="009C3374"/>
    <w:rsid w:val="009C3EFF"/>
    <w:rsid w:val="009C4C70"/>
    <w:rsid w:val="009C531C"/>
    <w:rsid w:val="009C57A1"/>
    <w:rsid w:val="009C7555"/>
    <w:rsid w:val="009C7583"/>
    <w:rsid w:val="009C7E3C"/>
    <w:rsid w:val="009D0187"/>
    <w:rsid w:val="009D2D7E"/>
    <w:rsid w:val="009D3226"/>
    <w:rsid w:val="009D37A1"/>
    <w:rsid w:val="009D42F7"/>
    <w:rsid w:val="009D4714"/>
    <w:rsid w:val="009D5ADE"/>
    <w:rsid w:val="009D6B88"/>
    <w:rsid w:val="009E0113"/>
    <w:rsid w:val="009E18C8"/>
    <w:rsid w:val="009E1ED4"/>
    <w:rsid w:val="009E4822"/>
    <w:rsid w:val="009E4EE7"/>
    <w:rsid w:val="009E53F8"/>
    <w:rsid w:val="009E5A0A"/>
    <w:rsid w:val="009E65AD"/>
    <w:rsid w:val="009E65F6"/>
    <w:rsid w:val="009E79D7"/>
    <w:rsid w:val="009F05C4"/>
    <w:rsid w:val="009F1DAC"/>
    <w:rsid w:val="009F2175"/>
    <w:rsid w:val="009F3D77"/>
    <w:rsid w:val="009F408F"/>
    <w:rsid w:val="009F599D"/>
    <w:rsid w:val="009F5FC5"/>
    <w:rsid w:val="009F60FC"/>
    <w:rsid w:val="009F7C4F"/>
    <w:rsid w:val="00A02A26"/>
    <w:rsid w:val="00A02FD2"/>
    <w:rsid w:val="00A03311"/>
    <w:rsid w:val="00A05768"/>
    <w:rsid w:val="00A05CF7"/>
    <w:rsid w:val="00A05E99"/>
    <w:rsid w:val="00A06AAD"/>
    <w:rsid w:val="00A06E98"/>
    <w:rsid w:val="00A0705D"/>
    <w:rsid w:val="00A0710C"/>
    <w:rsid w:val="00A076A8"/>
    <w:rsid w:val="00A105E6"/>
    <w:rsid w:val="00A1090C"/>
    <w:rsid w:val="00A11A30"/>
    <w:rsid w:val="00A1262F"/>
    <w:rsid w:val="00A12D8F"/>
    <w:rsid w:val="00A13D45"/>
    <w:rsid w:val="00A148D9"/>
    <w:rsid w:val="00A150E8"/>
    <w:rsid w:val="00A15FCD"/>
    <w:rsid w:val="00A16E05"/>
    <w:rsid w:val="00A2091C"/>
    <w:rsid w:val="00A20EC0"/>
    <w:rsid w:val="00A2121B"/>
    <w:rsid w:val="00A213CA"/>
    <w:rsid w:val="00A22637"/>
    <w:rsid w:val="00A22C0C"/>
    <w:rsid w:val="00A22F03"/>
    <w:rsid w:val="00A247E7"/>
    <w:rsid w:val="00A24909"/>
    <w:rsid w:val="00A24FCF"/>
    <w:rsid w:val="00A26596"/>
    <w:rsid w:val="00A265FB"/>
    <w:rsid w:val="00A3172B"/>
    <w:rsid w:val="00A31D70"/>
    <w:rsid w:val="00A34DF6"/>
    <w:rsid w:val="00A35414"/>
    <w:rsid w:val="00A372E0"/>
    <w:rsid w:val="00A40F7C"/>
    <w:rsid w:val="00A4124A"/>
    <w:rsid w:val="00A415F4"/>
    <w:rsid w:val="00A42125"/>
    <w:rsid w:val="00A43622"/>
    <w:rsid w:val="00A44309"/>
    <w:rsid w:val="00A44852"/>
    <w:rsid w:val="00A44E9F"/>
    <w:rsid w:val="00A451DE"/>
    <w:rsid w:val="00A458CC"/>
    <w:rsid w:val="00A46D68"/>
    <w:rsid w:val="00A47049"/>
    <w:rsid w:val="00A5070A"/>
    <w:rsid w:val="00A51616"/>
    <w:rsid w:val="00A52697"/>
    <w:rsid w:val="00A528E7"/>
    <w:rsid w:val="00A52FDA"/>
    <w:rsid w:val="00A5301B"/>
    <w:rsid w:val="00A53913"/>
    <w:rsid w:val="00A5736F"/>
    <w:rsid w:val="00A579F9"/>
    <w:rsid w:val="00A606AC"/>
    <w:rsid w:val="00A60F00"/>
    <w:rsid w:val="00A611C5"/>
    <w:rsid w:val="00A63BF7"/>
    <w:rsid w:val="00A641F8"/>
    <w:rsid w:val="00A6447D"/>
    <w:rsid w:val="00A65D9F"/>
    <w:rsid w:val="00A67321"/>
    <w:rsid w:val="00A677DC"/>
    <w:rsid w:val="00A72C07"/>
    <w:rsid w:val="00A72D79"/>
    <w:rsid w:val="00A73469"/>
    <w:rsid w:val="00A73621"/>
    <w:rsid w:val="00A738D8"/>
    <w:rsid w:val="00A73CBD"/>
    <w:rsid w:val="00A74891"/>
    <w:rsid w:val="00A7567D"/>
    <w:rsid w:val="00A76A92"/>
    <w:rsid w:val="00A7781D"/>
    <w:rsid w:val="00A77FEC"/>
    <w:rsid w:val="00A80357"/>
    <w:rsid w:val="00A80B5E"/>
    <w:rsid w:val="00A80F29"/>
    <w:rsid w:val="00A811BF"/>
    <w:rsid w:val="00A81523"/>
    <w:rsid w:val="00A8267E"/>
    <w:rsid w:val="00A82F41"/>
    <w:rsid w:val="00A83505"/>
    <w:rsid w:val="00A8565A"/>
    <w:rsid w:val="00A8587D"/>
    <w:rsid w:val="00A86011"/>
    <w:rsid w:val="00A86395"/>
    <w:rsid w:val="00A86FE1"/>
    <w:rsid w:val="00A87CB7"/>
    <w:rsid w:val="00A9015F"/>
    <w:rsid w:val="00A91314"/>
    <w:rsid w:val="00A929E2"/>
    <w:rsid w:val="00A93B71"/>
    <w:rsid w:val="00A93FCD"/>
    <w:rsid w:val="00A94564"/>
    <w:rsid w:val="00A949A1"/>
    <w:rsid w:val="00A97668"/>
    <w:rsid w:val="00A977DF"/>
    <w:rsid w:val="00A97970"/>
    <w:rsid w:val="00A97D1F"/>
    <w:rsid w:val="00AA0524"/>
    <w:rsid w:val="00AA3D1A"/>
    <w:rsid w:val="00AA4966"/>
    <w:rsid w:val="00AA4A14"/>
    <w:rsid w:val="00AA55E1"/>
    <w:rsid w:val="00AA7523"/>
    <w:rsid w:val="00AB1230"/>
    <w:rsid w:val="00AB1C13"/>
    <w:rsid w:val="00AB2BC0"/>
    <w:rsid w:val="00AB3101"/>
    <w:rsid w:val="00AB3563"/>
    <w:rsid w:val="00AB36D2"/>
    <w:rsid w:val="00AB45F7"/>
    <w:rsid w:val="00AB4CAF"/>
    <w:rsid w:val="00AB4FAA"/>
    <w:rsid w:val="00AB66C3"/>
    <w:rsid w:val="00AB6F38"/>
    <w:rsid w:val="00AB7F76"/>
    <w:rsid w:val="00AC0D81"/>
    <w:rsid w:val="00AC0ECB"/>
    <w:rsid w:val="00AC11C2"/>
    <w:rsid w:val="00AC31E1"/>
    <w:rsid w:val="00AC54DA"/>
    <w:rsid w:val="00AC590A"/>
    <w:rsid w:val="00AC5E68"/>
    <w:rsid w:val="00AC6410"/>
    <w:rsid w:val="00AC6588"/>
    <w:rsid w:val="00AC7CE1"/>
    <w:rsid w:val="00AC7FBC"/>
    <w:rsid w:val="00AD02F6"/>
    <w:rsid w:val="00AD03AA"/>
    <w:rsid w:val="00AD0CD1"/>
    <w:rsid w:val="00AD4582"/>
    <w:rsid w:val="00AD54AD"/>
    <w:rsid w:val="00AD5CEA"/>
    <w:rsid w:val="00AD63A7"/>
    <w:rsid w:val="00AD6D45"/>
    <w:rsid w:val="00AE144C"/>
    <w:rsid w:val="00AE1804"/>
    <w:rsid w:val="00AE274E"/>
    <w:rsid w:val="00AE2BDB"/>
    <w:rsid w:val="00AE30BB"/>
    <w:rsid w:val="00AE3A49"/>
    <w:rsid w:val="00AE5187"/>
    <w:rsid w:val="00AE6F02"/>
    <w:rsid w:val="00AE77B0"/>
    <w:rsid w:val="00AF0302"/>
    <w:rsid w:val="00AF1490"/>
    <w:rsid w:val="00AF1D6C"/>
    <w:rsid w:val="00AF201D"/>
    <w:rsid w:val="00AF2761"/>
    <w:rsid w:val="00AF3A1F"/>
    <w:rsid w:val="00AF4E7F"/>
    <w:rsid w:val="00AF51D4"/>
    <w:rsid w:val="00AF6361"/>
    <w:rsid w:val="00B000AC"/>
    <w:rsid w:val="00B02E1A"/>
    <w:rsid w:val="00B03A05"/>
    <w:rsid w:val="00B03B0D"/>
    <w:rsid w:val="00B040DF"/>
    <w:rsid w:val="00B05319"/>
    <w:rsid w:val="00B07211"/>
    <w:rsid w:val="00B0752C"/>
    <w:rsid w:val="00B07BFD"/>
    <w:rsid w:val="00B07E89"/>
    <w:rsid w:val="00B10222"/>
    <w:rsid w:val="00B10AF5"/>
    <w:rsid w:val="00B11710"/>
    <w:rsid w:val="00B12640"/>
    <w:rsid w:val="00B12806"/>
    <w:rsid w:val="00B1371F"/>
    <w:rsid w:val="00B151C0"/>
    <w:rsid w:val="00B152B8"/>
    <w:rsid w:val="00B1598B"/>
    <w:rsid w:val="00B161BA"/>
    <w:rsid w:val="00B16579"/>
    <w:rsid w:val="00B17001"/>
    <w:rsid w:val="00B172F1"/>
    <w:rsid w:val="00B20E15"/>
    <w:rsid w:val="00B218C0"/>
    <w:rsid w:val="00B21A6B"/>
    <w:rsid w:val="00B233EE"/>
    <w:rsid w:val="00B239E1"/>
    <w:rsid w:val="00B24A45"/>
    <w:rsid w:val="00B24D61"/>
    <w:rsid w:val="00B265C1"/>
    <w:rsid w:val="00B31267"/>
    <w:rsid w:val="00B3434B"/>
    <w:rsid w:val="00B34855"/>
    <w:rsid w:val="00B348C0"/>
    <w:rsid w:val="00B349E8"/>
    <w:rsid w:val="00B35AF3"/>
    <w:rsid w:val="00B35B19"/>
    <w:rsid w:val="00B365DA"/>
    <w:rsid w:val="00B366BB"/>
    <w:rsid w:val="00B37220"/>
    <w:rsid w:val="00B374CE"/>
    <w:rsid w:val="00B37C4F"/>
    <w:rsid w:val="00B40A0A"/>
    <w:rsid w:val="00B40BD3"/>
    <w:rsid w:val="00B41559"/>
    <w:rsid w:val="00B4164A"/>
    <w:rsid w:val="00B41753"/>
    <w:rsid w:val="00B430DC"/>
    <w:rsid w:val="00B43869"/>
    <w:rsid w:val="00B446DB"/>
    <w:rsid w:val="00B44BFE"/>
    <w:rsid w:val="00B47142"/>
    <w:rsid w:val="00B50208"/>
    <w:rsid w:val="00B502A6"/>
    <w:rsid w:val="00B51AA3"/>
    <w:rsid w:val="00B51CFA"/>
    <w:rsid w:val="00B5223A"/>
    <w:rsid w:val="00B52C5C"/>
    <w:rsid w:val="00B56385"/>
    <w:rsid w:val="00B6037F"/>
    <w:rsid w:val="00B6059D"/>
    <w:rsid w:val="00B605F5"/>
    <w:rsid w:val="00B616D5"/>
    <w:rsid w:val="00B623C1"/>
    <w:rsid w:val="00B62631"/>
    <w:rsid w:val="00B62D04"/>
    <w:rsid w:val="00B62D79"/>
    <w:rsid w:val="00B62E1C"/>
    <w:rsid w:val="00B63E08"/>
    <w:rsid w:val="00B652C9"/>
    <w:rsid w:val="00B66340"/>
    <w:rsid w:val="00B66EA7"/>
    <w:rsid w:val="00B6702E"/>
    <w:rsid w:val="00B710C5"/>
    <w:rsid w:val="00B7175A"/>
    <w:rsid w:val="00B71DB6"/>
    <w:rsid w:val="00B72847"/>
    <w:rsid w:val="00B73775"/>
    <w:rsid w:val="00B75469"/>
    <w:rsid w:val="00B760A7"/>
    <w:rsid w:val="00B77730"/>
    <w:rsid w:val="00B8015C"/>
    <w:rsid w:val="00B813C2"/>
    <w:rsid w:val="00B81D90"/>
    <w:rsid w:val="00B832B2"/>
    <w:rsid w:val="00B83A6A"/>
    <w:rsid w:val="00B83CBA"/>
    <w:rsid w:val="00B83F79"/>
    <w:rsid w:val="00B844AC"/>
    <w:rsid w:val="00B848B1"/>
    <w:rsid w:val="00B84DD4"/>
    <w:rsid w:val="00B86EDF"/>
    <w:rsid w:val="00B875F4"/>
    <w:rsid w:val="00B87C12"/>
    <w:rsid w:val="00B87EF9"/>
    <w:rsid w:val="00B90126"/>
    <w:rsid w:val="00B905CB"/>
    <w:rsid w:val="00B916AD"/>
    <w:rsid w:val="00B93569"/>
    <w:rsid w:val="00B95A24"/>
    <w:rsid w:val="00B95CC9"/>
    <w:rsid w:val="00B95F8B"/>
    <w:rsid w:val="00B9613B"/>
    <w:rsid w:val="00B965CD"/>
    <w:rsid w:val="00B968CF"/>
    <w:rsid w:val="00B9793D"/>
    <w:rsid w:val="00BA0283"/>
    <w:rsid w:val="00BA0E51"/>
    <w:rsid w:val="00BA0FE8"/>
    <w:rsid w:val="00BA1007"/>
    <w:rsid w:val="00BA1140"/>
    <w:rsid w:val="00BA202B"/>
    <w:rsid w:val="00BA217F"/>
    <w:rsid w:val="00BA3745"/>
    <w:rsid w:val="00BA4D84"/>
    <w:rsid w:val="00BA6EE9"/>
    <w:rsid w:val="00BA752C"/>
    <w:rsid w:val="00BB0242"/>
    <w:rsid w:val="00BB18D3"/>
    <w:rsid w:val="00BB1CC4"/>
    <w:rsid w:val="00BB24EA"/>
    <w:rsid w:val="00BB342E"/>
    <w:rsid w:val="00BB35EE"/>
    <w:rsid w:val="00BB47DC"/>
    <w:rsid w:val="00BB4C6E"/>
    <w:rsid w:val="00BB4F3B"/>
    <w:rsid w:val="00BB50B9"/>
    <w:rsid w:val="00BB5A3C"/>
    <w:rsid w:val="00BB5EF1"/>
    <w:rsid w:val="00BB60E6"/>
    <w:rsid w:val="00BB61F5"/>
    <w:rsid w:val="00BB6729"/>
    <w:rsid w:val="00BB6849"/>
    <w:rsid w:val="00BB6CDE"/>
    <w:rsid w:val="00BB784D"/>
    <w:rsid w:val="00BC2584"/>
    <w:rsid w:val="00BC3238"/>
    <w:rsid w:val="00BC3618"/>
    <w:rsid w:val="00BC3A54"/>
    <w:rsid w:val="00BC3BC1"/>
    <w:rsid w:val="00BC563A"/>
    <w:rsid w:val="00BC57B6"/>
    <w:rsid w:val="00BC5A82"/>
    <w:rsid w:val="00BC5AC5"/>
    <w:rsid w:val="00BC5AEF"/>
    <w:rsid w:val="00BC600D"/>
    <w:rsid w:val="00BC61EE"/>
    <w:rsid w:val="00BD1266"/>
    <w:rsid w:val="00BD312B"/>
    <w:rsid w:val="00BD4002"/>
    <w:rsid w:val="00BD4741"/>
    <w:rsid w:val="00BD4F01"/>
    <w:rsid w:val="00BD5B03"/>
    <w:rsid w:val="00BD62FF"/>
    <w:rsid w:val="00BD757A"/>
    <w:rsid w:val="00BE019D"/>
    <w:rsid w:val="00BE1816"/>
    <w:rsid w:val="00BE1E4E"/>
    <w:rsid w:val="00BE1EE3"/>
    <w:rsid w:val="00BE3F76"/>
    <w:rsid w:val="00BE4DB0"/>
    <w:rsid w:val="00BE4F71"/>
    <w:rsid w:val="00BE542C"/>
    <w:rsid w:val="00BE66A2"/>
    <w:rsid w:val="00BE73A0"/>
    <w:rsid w:val="00BE7B27"/>
    <w:rsid w:val="00BE7C07"/>
    <w:rsid w:val="00BF028E"/>
    <w:rsid w:val="00BF2A7A"/>
    <w:rsid w:val="00BF2FB2"/>
    <w:rsid w:val="00BF34B3"/>
    <w:rsid w:val="00BF38E3"/>
    <w:rsid w:val="00BF3BB1"/>
    <w:rsid w:val="00BF57B7"/>
    <w:rsid w:val="00BF620A"/>
    <w:rsid w:val="00C02142"/>
    <w:rsid w:val="00C02686"/>
    <w:rsid w:val="00C0379A"/>
    <w:rsid w:val="00C03879"/>
    <w:rsid w:val="00C03A4F"/>
    <w:rsid w:val="00C05012"/>
    <w:rsid w:val="00C055BC"/>
    <w:rsid w:val="00C056AC"/>
    <w:rsid w:val="00C062FE"/>
    <w:rsid w:val="00C06ABC"/>
    <w:rsid w:val="00C06E0C"/>
    <w:rsid w:val="00C075AC"/>
    <w:rsid w:val="00C07C85"/>
    <w:rsid w:val="00C1089A"/>
    <w:rsid w:val="00C1093F"/>
    <w:rsid w:val="00C109F5"/>
    <w:rsid w:val="00C10BBD"/>
    <w:rsid w:val="00C114F3"/>
    <w:rsid w:val="00C118C8"/>
    <w:rsid w:val="00C11AE3"/>
    <w:rsid w:val="00C13485"/>
    <w:rsid w:val="00C138FD"/>
    <w:rsid w:val="00C148BA"/>
    <w:rsid w:val="00C14BF5"/>
    <w:rsid w:val="00C151E7"/>
    <w:rsid w:val="00C15B7D"/>
    <w:rsid w:val="00C15D21"/>
    <w:rsid w:val="00C16C60"/>
    <w:rsid w:val="00C16E3A"/>
    <w:rsid w:val="00C20033"/>
    <w:rsid w:val="00C2057A"/>
    <w:rsid w:val="00C20A80"/>
    <w:rsid w:val="00C21B76"/>
    <w:rsid w:val="00C22598"/>
    <w:rsid w:val="00C22FB3"/>
    <w:rsid w:val="00C23D52"/>
    <w:rsid w:val="00C247F7"/>
    <w:rsid w:val="00C256D9"/>
    <w:rsid w:val="00C27321"/>
    <w:rsid w:val="00C27DEF"/>
    <w:rsid w:val="00C32374"/>
    <w:rsid w:val="00C332DD"/>
    <w:rsid w:val="00C33D2F"/>
    <w:rsid w:val="00C33D8A"/>
    <w:rsid w:val="00C35100"/>
    <w:rsid w:val="00C35614"/>
    <w:rsid w:val="00C36E33"/>
    <w:rsid w:val="00C37392"/>
    <w:rsid w:val="00C37922"/>
    <w:rsid w:val="00C40719"/>
    <w:rsid w:val="00C40A60"/>
    <w:rsid w:val="00C41227"/>
    <w:rsid w:val="00C4166B"/>
    <w:rsid w:val="00C417E4"/>
    <w:rsid w:val="00C41845"/>
    <w:rsid w:val="00C41D4D"/>
    <w:rsid w:val="00C43024"/>
    <w:rsid w:val="00C432DE"/>
    <w:rsid w:val="00C446C4"/>
    <w:rsid w:val="00C449EE"/>
    <w:rsid w:val="00C46976"/>
    <w:rsid w:val="00C46A3F"/>
    <w:rsid w:val="00C47B1D"/>
    <w:rsid w:val="00C50538"/>
    <w:rsid w:val="00C52997"/>
    <w:rsid w:val="00C53059"/>
    <w:rsid w:val="00C53157"/>
    <w:rsid w:val="00C53B20"/>
    <w:rsid w:val="00C54BDA"/>
    <w:rsid w:val="00C5717C"/>
    <w:rsid w:val="00C578FB"/>
    <w:rsid w:val="00C60556"/>
    <w:rsid w:val="00C60808"/>
    <w:rsid w:val="00C61041"/>
    <w:rsid w:val="00C6482E"/>
    <w:rsid w:val="00C64BB2"/>
    <w:rsid w:val="00C65302"/>
    <w:rsid w:val="00C67DF2"/>
    <w:rsid w:val="00C67EB5"/>
    <w:rsid w:val="00C71E09"/>
    <w:rsid w:val="00C72A11"/>
    <w:rsid w:val="00C72A99"/>
    <w:rsid w:val="00C72BF8"/>
    <w:rsid w:val="00C73B18"/>
    <w:rsid w:val="00C73CEB"/>
    <w:rsid w:val="00C745ED"/>
    <w:rsid w:val="00C76F43"/>
    <w:rsid w:val="00C82803"/>
    <w:rsid w:val="00C842B1"/>
    <w:rsid w:val="00C843E3"/>
    <w:rsid w:val="00C8545A"/>
    <w:rsid w:val="00C85F9F"/>
    <w:rsid w:val="00C86C99"/>
    <w:rsid w:val="00C87C5E"/>
    <w:rsid w:val="00C90AC2"/>
    <w:rsid w:val="00C92380"/>
    <w:rsid w:val="00C93D17"/>
    <w:rsid w:val="00C9461C"/>
    <w:rsid w:val="00C94C7A"/>
    <w:rsid w:val="00C9518F"/>
    <w:rsid w:val="00C97300"/>
    <w:rsid w:val="00C97F63"/>
    <w:rsid w:val="00CA03F4"/>
    <w:rsid w:val="00CA166A"/>
    <w:rsid w:val="00CA388A"/>
    <w:rsid w:val="00CA4867"/>
    <w:rsid w:val="00CA4901"/>
    <w:rsid w:val="00CA5324"/>
    <w:rsid w:val="00CA6E10"/>
    <w:rsid w:val="00CA7C35"/>
    <w:rsid w:val="00CA7E7C"/>
    <w:rsid w:val="00CB12C6"/>
    <w:rsid w:val="00CB171A"/>
    <w:rsid w:val="00CB208F"/>
    <w:rsid w:val="00CB21D5"/>
    <w:rsid w:val="00CB24BC"/>
    <w:rsid w:val="00CB279C"/>
    <w:rsid w:val="00CB2B36"/>
    <w:rsid w:val="00CB2E67"/>
    <w:rsid w:val="00CB460D"/>
    <w:rsid w:val="00CB5744"/>
    <w:rsid w:val="00CB57C9"/>
    <w:rsid w:val="00CC12E7"/>
    <w:rsid w:val="00CC2AFE"/>
    <w:rsid w:val="00CC3065"/>
    <w:rsid w:val="00CC515A"/>
    <w:rsid w:val="00CC554E"/>
    <w:rsid w:val="00CC6F27"/>
    <w:rsid w:val="00CC7724"/>
    <w:rsid w:val="00CC7E6B"/>
    <w:rsid w:val="00CD1BE7"/>
    <w:rsid w:val="00CD210E"/>
    <w:rsid w:val="00CD3597"/>
    <w:rsid w:val="00CD48F5"/>
    <w:rsid w:val="00CD4DAE"/>
    <w:rsid w:val="00CD5627"/>
    <w:rsid w:val="00CD6188"/>
    <w:rsid w:val="00CD70F7"/>
    <w:rsid w:val="00CD72D8"/>
    <w:rsid w:val="00CE127B"/>
    <w:rsid w:val="00CE1826"/>
    <w:rsid w:val="00CE2AEF"/>
    <w:rsid w:val="00CE3C5A"/>
    <w:rsid w:val="00CE4D75"/>
    <w:rsid w:val="00CE6555"/>
    <w:rsid w:val="00CE68A6"/>
    <w:rsid w:val="00CE7EA6"/>
    <w:rsid w:val="00CF0A46"/>
    <w:rsid w:val="00CF0F5A"/>
    <w:rsid w:val="00CF139E"/>
    <w:rsid w:val="00CF1939"/>
    <w:rsid w:val="00CF2095"/>
    <w:rsid w:val="00CF5C8C"/>
    <w:rsid w:val="00CF657B"/>
    <w:rsid w:val="00CF6A13"/>
    <w:rsid w:val="00CF6EDA"/>
    <w:rsid w:val="00CF717E"/>
    <w:rsid w:val="00CF78E1"/>
    <w:rsid w:val="00D04BF2"/>
    <w:rsid w:val="00D04CDD"/>
    <w:rsid w:val="00D055D9"/>
    <w:rsid w:val="00D05C74"/>
    <w:rsid w:val="00D05D23"/>
    <w:rsid w:val="00D0667D"/>
    <w:rsid w:val="00D07A77"/>
    <w:rsid w:val="00D10496"/>
    <w:rsid w:val="00D10534"/>
    <w:rsid w:val="00D12457"/>
    <w:rsid w:val="00D13BC7"/>
    <w:rsid w:val="00D14A16"/>
    <w:rsid w:val="00D16FA9"/>
    <w:rsid w:val="00D16FE9"/>
    <w:rsid w:val="00D175D8"/>
    <w:rsid w:val="00D17743"/>
    <w:rsid w:val="00D17B76"/>
    <w:rsid w:val="00D17DE9"/>
    <w:rsid w:val="00D17F7A"/>
    <w:rsid w:val="00D20662"/>
    <w:rsid w:val="00D20FFD"/>
    <w:rsid w:val="00D2179C"/>
    <w:rsid w:val="00D21ED0"/>
    <w:rsid w:val="00D22C88"/>
    <w:rsid w:val="00D22F8C"/>
    <w:rsid w:val="00D24839"/>
    <w:rsid w:val="00D249DD"/>
    <w:rsid w:val="00D25523"/>
    <w:rsid w:val="00D2611E"/>
    <w:rsid w:val="00D27893"/>
    <w:rsid w:val="00D30659"/>
    <w:rsid w:val="00D30C28"/>
    <w:rsid w:val="00D3253E"/>
    <w:rsid w:val="00D33CC8"/>
    <w:rsid w:val="00D34150"/>
    <w:rsid w:val="00D349A6"/>
    <w:rsid w:val="00D352BD"/>
    <w:rsid w:val="00D354E4"/>
    <w:rsid w:val="00D35892"/>
    <w:rsid w:val="00D36356"/>
    <w:rsid w:val="00D403FE"/>
    <w:rsid w:val="00D40F12"/>
    <w:rsid w:val="00D4123A"/>
    <w:rsid w:val="00D41A9F"/>
    <w:rsid w:val="00D41E1F"/>
    <w:rsid w:val="00D42A05"/>
    <w:rsid w:val="00D4429A"/>
    <w:rsid w:val="00D449AD"/>
    <w:rsid w:val="00D451FF"/>
    <w:rsid w:val="00D455F4"/>
    <w:rsid w:val="00D45BD4"/>
    <w:rsid w:val="00D468AE"/>
    <w:rsid w:val="00D473A7"/>
    <w:rsid w:val="00D473DC"/>
    <w:rsid w:val="00D479E7"/>
    <w:rsid w:val="00D50291"/>
    <w:rsid w:val="00D504E0"/>
    <w:rsid w:val="00D5084B"/>
    <w:rsid w:val="00D50E8F"/>
    <w:rsid w:val="00D51A23"/>
    <w:rsid w:val="00D5404F"/>
    <w:rsid w:val="00D544C1"/>
    <w:rsid w:val="00D5576C"/>
    <w:rsid w:val="00D55CFE"/>
    <w:rsid w:val="00D55E6C"/>
    <w:rsid w:val="00D57E1A"/>
    <w:rsid w:val="00D60014"/>
    <w:rsid w:val="00D62478"/>
    <w:rsid w:val="00D62657"/>
    <w:rsid w:val="00D62C8C"/>
    <w:rsid w:val="00D631FD"/>
    <w:rsid w:val="00D639B2"/>
    <w:rsid w:val="00D6431D"/>
    <w:rsid w:val="00D64375"/>
    <w:rsid w:val="00D64A04"/>
    <w:rsid w:val="00D657A1"/>
    <w:rsid w:val="00D65FB1"/>
    <w:rsid w:val="00D66041"/>
    <w:rsid w:val="00D70CA3"/>
    <w:rsid w:val="00D72326"/>
    <w:rsid w:val="00D726FD"/>
    <w:rsid w:val="00D73742"/>
    <w:rsid w:val="00D74781"/>
    <w:rsid w:val="00D759D2"/>
    <w:rsid w:val="00D7641C"/>
    <w:rsid w:val="00D76503"/>
    <w:rsid w:val="00D775D7"/>
    <w:rsid w:val="00D806C5"/>
    <w:rsid w:val="00D80B73"/>
    <w:rsid w:val="00D81FFF"/>
    <w:rsid w:val="00D83BE2"/>
    <w:rsid w:val="00D8519C"/>
    <w:rsid w:val="00D860BF"/>
    <w:rsid w:val="00D8658A"/>
    <w:rsid w:val="00D871AA"/>
    <w:rsid w:val="00D90CD1"/>
    <w:rsid w:val="00D9108B"/>
    <w:rsid w:val="00D92833"/>
    <w:rsid w:val="00D92B0C"/>
    <w:rsid w:val="00D94295"/>
    <w:rsid w:val="00D94C8E"/>
    <w:rsid w:val="00D94E32"/>
    <w:rsid w:val="00D95008"/>
    <w:rsid w:val="00D97BAD"/>
    <w:rsid w:val="00DA133C"/>
    <w:rsid w:val="00DA157B"/>
    <w:rsid w:val="00DA159E"/>
    <w:rsid w:val="00DA2784"/>
    <w:rsid w:val="00DA2C30"/>
    <w:rsid w:val="00DA35C8"/>
    <w:rsid w:val="00DA3B9B"/>
    <w:rsid w:val="00DA4260"/>
    <w:rsid w:val="00DA448F"/>
    <w:rsid w:val="00DA47F0"/>
    <w:rsid w:val="00DA4B9A"/>
    <w:rsid w:val="00DA51CE"/>
    <w:rsid w:val="00DA57D8"/>
    <w:rsid w:val="00DA5A55"/>
    <w:rsid w:val="00DA6F0D"/>
    <w:rsid w:val="00DB380C"/>
    <w:rsid w:val="00DB4107"/>
    <w:rsid w:val="00DB41AA"/>
    <w:rsid w:val="00DB44AB"/>
    <w:rsid w:val="00DB4C94"/>
    <w:rsid w:val="00DB55EA"/>
    <w:rsid w:val="00DB60D7"/>
    <w:rsid w:val="00DB6955"/>
    <w:rsid w:val="00DB7294"/>
    <w:rsid w:val="00DC0059"/>
    <w:rsid w:val="00DC12C0"/>
    <w:rsid w:val="00DC3C58"/>
    <w:rsid w:val="00DC4037"/>
    <w:rsid w:val="00DC638B"/>
    <w:rsid w:val="00DC67AD"/>
    <w:rsid w:val="00DC6BD2"/>
    <w:rsid w:val="00DC74F5"/>
    <w:rsid w:val="00DC7A46"/>
    <w:rsid w:val="00DD02D4"/>
    <w:rsid w:val="00DD0470"/>
    <w:rsid w:val="00DD220F"/>
    <w:rsid w:val="00DD33BB"/>
    <w:rsid w:val="00DD3ED3"/>
    <w:rsid w:val="00DD5260"/>
    <w:rsid w:val="00DD5673"/>
    <w:rsid w:val="00DD6E40"/>
    <w:rsid w:val="00DD751F"/>
    <w:rsid w:val="00DE104F"/>
    <w:rsid w:val="00DE2833"/>
    <w:rsid w:val="00DE4103"/>
    <w:rsid w:val="00DE4DD7"/>
    <w:rsid w:val="00DE4F5A"/>
    <w:rsid w:val="00DE667E"/>
    <w:rsid w:val="00DE6F8E"/>
    <w:rsid w:val="00DE7667"/>
    <w:rsid w:val="00DF0723"/>
    <w:rsid w:val="00DF11C7"/>
    <w:rsid w:val="00DF13A4"/>
    <w:rsid w:val="00DF174A"/>
    <w:rsid w:val="00DF1E61"/>
    <w:rsid w:val="00DF20D3"/>
    <w:rsid w:val="00DF29CB"/>
    <w:rsid w:val="00DF2A31"/>
    <w:rsid w:val="00DF30FE"/>
    <w:rsid w:val="00DF315B"/>
    <w:rsid w:val="00DF3811"/>
    <w:rsid w:val="00DF3912"/>
    <w:rsid w:val="00DF4450"/>
    <w:rsid w:val="00DF4518"/>
    <w:rsid w:val="00DF5515"/>
    <w:rsid w:val="00DF6A6C"/>
    <w:rsid w:val="00DF7CB1"/>
    <w:rsid w:val="00E00A53"/>
    <w:rsid w:val="00E00E58"/>
    <w:rsid w:val="00E01797"/>
    <w:rsid w:val="00E01A8C"/>
    <w:rsid w:val="00E02933"/>
    <w:rsid w:val="00E05480"/>
    <w:rsid w:val="00E06113"/>
    <w:rsid w:val="00E06F5F"/>
    <w:rsid w:val="00E07E62"/>
    <w:rsid w:val="00E105C9"/>
    <w:rsid w:val="00E10EAB"/>
    <w:rsid w:val="00E114B7"/>
    <w:rsid w:val="00E11CEE"/>
    <w:rsid w:val="00E1304D"/>
    <w:rsid w:val="00E14D4F"/>
    <w:rsid w:val="00E15961"/>
    <w:rsid w:val="00E1623F"/>
    <w:rsid w:val="00E1625A"/>
    <w:rsid w:val="00E16D25"/>
    <w:rsid w:val="00E16F3A"/>
    <w:rsid w:val="00E17E0E"/>
    <w:rsid w:val="00E20937"/>
    <w:rsid w:val="00E21841"/>
    <w:rsid w:val="00E2236F"/>
    <w:rsid w:val="00E25070"/>
    <w:rsid w:val="00E26148"/>
    <w:rsid w:val="00E2683D"/>
    <w:rsid w:val="00E272EB"/>
    <w:rsid w:val="00E30A2B"/>
    <w:rsid w:val="00E30FF8"/>
    <w:rsid w:val="00E31A4A"/>
    <w:rsid w:val="00E31E05"/>
    <w:rsid w:val="00E33BDB"/>
    <w:rsid w:val="00E34639"/>
    <w:rsid w:val="00E360FD"/>
    <w:rsid w:val="00E36C54"/>
    <w:rsid w:val="00E37999"/>
    <w:rsid w:val="00E4095E"/>
    <w:rsid w:val="00E41836"/>
    <w:rsid w:val="00E42E0A"/>
    <w:rsid w:val="00E42E21"/>
    <w:rsid w:val="00E43F4E"/>
    <w:rsid w:val="00E44A92"/>
    <w:rsid w:val="00E450A6"/>
    <w:rsid w:val="00E46126"/>
    <w:rsid w:val="00E46299"/>
    <w:rsid w:val="00E51F26"/>
    <w:rsid w:val="00E520E8"/>
    <w:rsid w:val="00E525BB"/>
    <w:rsid w:val="00E54279"/>
    <w:rsid w:val="00E55793"/>
    <w:rsid w:val="00E558FD"/>
    <w:rsid w:val="00E55942"/>
    <w:rsid w:val="00E57126"/>
    <w:rsid w:val="00E6099B"/>
    <w:rsid w:val="00E617B1"/>
    <w:rsid w:val="00E62B10"/>
    <w:rsid w:val="00E636B8"/>
    <w:rsid w:val="00E6423C"/>
    <w:rsid w:val="00E648D9"/>
    <w:rsid w:val="00E656CC"/>
    <w:rsid w:val="00E666B6"/>
    <w:rsid w:val="00E66A37"/>
    <w:rsid w:val="00E70635"/>
    <w:rsid w:val="00E719F3"/>
    <w:rsid w:val="00E73DCA"/>
    <w:rsid w:val="00E740E6"/>
    <w:rsid w:val="00E74F19"/>
    <w:rsid w:val="00E7694B"/>
    <w:rsid w:val="00E7798D"/>
    <w:rsid w:val="00E80459"/>
    <w:rsid w:val="00E809C2"/>
    <w:rsid w:val="00E83449"/>
    <w:rsid w:val="00E85B4B"/>
    <w:rsid w:val="00E861F7"/>
    <w:rsid w:val="00E87736"/>
    <w:rsid w:val="00E90292"/>
    <w:rsid w:val="00E909DD"/>
    <w:rsid w:val="00E913F0"/>
    <w:rsid w:val="00E914BF"/>
    <w:rsid w:val="00E940F4"/>
    <w:rsid w:val="00E943C2"/>
    <w:rsid w:val="00E94629"/>
    <w:rsid w:val="00E95956"/>
    <w:rsid w:val="00E95C7D"/>
    <w:rsid w:val="00E96B80"/>
    <w:rsid w:val="00E97E03"/>
    <w:rsid w:val="00E97E7D"/>
    <w:rsid w:val="00EA1196"/>
    <w:rsid w:val="00EA119A"/>
    <w:rsid w:val="00EA16A6"/>
    <w:rsid w:val="00EA21ED"/>
    <w:rsid w:val="00EA33DA"/>
    <w:rsid w:val="00EA3C39"/>
    <w:rsid w:val="00EA5C69"/>
    <w:rsid w:val="00EA5C96"/>
    <w:rsid w:val="00EA5FE5"/>
    <w:rsid w:val="00EA601A"/>
    <w:rsid w:val="00EA642D"/>
    <w:rsid w:val="00EA77CF"/>
    <w:rsid w:val="00EA7F4D"/>
    <w:rsid w:val="00EB05C7"/>
    <w:rsid w:val="00EB2759"/>
    <w:rsid w:val="00EB2E27"/>
    <w:rsid w:val="00EB3106"/>
    <w:rsid w:val="00EB3133"/>
    <w:rsid w:val="00EB3E8D"/>
    <w:rsid w:val="00EB50E1"/>
    <w:rsid w:val="00EB5EBC"/>
    <w:rsid w:val="00EB7A12"/>
    <w:rsid w:val="00EB7A52"/>
    <w:rsid w:val="00EB7F6D"/>
    <w:rsid w:val="00EC03C0"/>
    <w:rsid w:val="00EC03C3"/>
    <w:rsid w:val="00EC07DE"/>
    <w:rsid w:val="00EC1128"/>
    <w:rsid w:val="00EC1FF0"/>
    <w:rsid w:val="00EC2853"/>
    <w:rsid w:val="00EC3D65"/>
    <w:rsid w:val="00EC3E43"/>
    <w:rsid w:val="00EC534D"/>
    <w:rsid w:val="00ED0B65"/>
    <w:rsid w:val="00ED5E12"/>
    <w:rsid w:val="00ED6D2B"/>
    <w:rsid w:val="00ED7958"/>
    <w:rsid w:val="00ED7F49"/>
    <w:rsid w:val="00EE049F"/>
    <w:rsid w:val="00EE1852"/>
    <w:rsid w:val="00EE233F"/>
    <w:rsid w:val="00EE24DF"/>
    <w:rsid w:val="00EE2D1F"/>
    <w:rsid w:val="00EE3618"/>
    <w:rsid w:val="00EE4004"/>
    <w:rsid w:val="00EE4BCF"/>
    <w:rsid w:val="00EE541C"/>
    <w:rsid w:val="00EE5553"/>
    <w:rsid w:val="00EE5C87"/>
    <w:rsid w:val="00EE6EDC"/>
    <w:rsid w:val="00EF06ED"/>
    <w:rsid w:val="00EF19EE"/>
    <w:rsid w:val="00EF26B2"/>
    <w:rsid w:val="00EF2CE8"/>
    <w:rsid w:val="00EF3AFA"/>
    <w:rsid w:val="00EF43B4"/>
    <w:rsid w:val="00EF5A08"/>
    <w:rsid w:val="00F02B9E"/>
    <w:rsid w:val="00F038F6"/>
    <w:rsid w:val="00F04C55"/>
    <w:rsid w:val="00F05022"/>
    <w:rsid w:val="00F05D96"/>
    <w:rsid w:val="00F0612C"/>
    <w:rsid w:val="00F06786"/>
    <w:rsid w:val="00F07CCF"/>
    <w:rsid w:val="00F10610"/>
    <w:rsid w:val="00F11801"/>
    <w:rsid w:val="00F121B4"/>
    <w:rsid w:val="00F129FC"/>
    <w:rsid w:val="00F134EF"/>
    <w:rsid w:val="00F13B56"/>
    <w:rsid w:val="00F1521B"/>
    <w:rsid w:val="00F15DB8"/>
    <w:rsid w:val="00F16092"/>
    <w:rsid w:val="00F174AA"/>
    <w:rsid w:val="00F176E9"/>
    <w:rsid w:val="00F178AE"/>
    <w:rsid w:val="00F17DEE"/>
    <w:rsid w:val="00F17EB9"/>
    <w:rsid w:val="00F2147F"/>
    <w:rsid w:val="00F227D1"/>
    <w:rsid w:val="00F22F0E"/>
    <w:rsid w:val="00F24E28"/>
    <w:rsid w:val="00F258FC"/>
    <w:rsid w:val="00F263AD"/>
    <w:rsid w:val="00F26E58"/>
    <w:rsid w:val="00F27912"/>
    <w:rsid w:val="00F31B16"/>
    <w:rsid w:val="00F31D7E"/>
    <w:rsid w:val="00F32122"/>
    <w:rsid w:val="00F32208"/>
    <w:rsid w:val="00F32539"/>
    <w:rsid w:val="00F327D3"/>
    <w:rsid w:val="00F32B5B"/>
    <w:rsid w:val="00F336BB"/>
    <w:rsid w:val="00F338AB"/>
    <w:rsid w:val="00F34E34"/>
    <w:rsid w:val="00F34EAE"/>
    <w:rsid w:val="00F35851"/>
    <w:rsid w:val="00F3621B"/>
    <w:rsid w:val="00F36B2C"/>
    <w:rsid w:val="00F37698"/>
    <w:rsid w:val="00F3769C"/>
    <w:rsid w:val="00F40C24"/>
    <w:rsid w:val="00F42CC7"/>
    <w:rsid w:val="00F43693"/>
    <w:rsid w:val="00F46D5F"/>
    <w:rsid w:val="00F47B49"/>
    <w:rsid w:val="00F50398"/>
    <w:rsid w:val="00F51C0A"/>
    <w:rsid w:val="00F530FA"/>
    <w:rsid w:val="00F538DF"/>
    <w:rsid w:val="00F53A34"/>
    <w:rsid w:val="00F5526D"/>
    <w:rsid w:val="00F55DB2"/>
    <w:rsid w:val="00F560C9"/>
    <w:rsid w:val="00F5687A"/>
    <w:rsid w:val="00F57F55"/>
    <w:rsid w:val="00F60D5B"/>
    <w:rsid w:val="00F61E37"/>
    <w:rsid w:val="00F6278F"/>
    <w:rsid w:val="00F62BF5"/>
    <w:rsid w:val="00F631C6"/>
    <w:rsid w:val="00F63DDC"/>
    <w:rsid w:val="00F642DA"/>
    <w:rsid w:val="00F64F42"/>
    <w:rsid w:val="00F657CF"/>
    <w:rsid w:val="00F66058"/>
    <w:rsid w:val="00F66F0B"/>
    <w:rsid w:val="00F67095"/>
    <w:rsid w:val="00F6792B"/>
    <w:rsid w:val="00F7223F"/>
    <w:rsid w:val="00F73AA7"/>
    <w:rsid w:val="00F75B89"/>
    <w:rsid w:val="00F763A2"/>
    <w:rsid w:val="00F76552"/>
    <w:rsid w:val="00F77E5D"/>
    <w:rsid w:val="00F8017A"/>
    <w:rsid w:val="00F80C07"/>
    <w:rsid w:val="00F80F9C"/>
    <w:rsid w:val="00F818D7"/>
    <w:rsid w:val="00F824D1"/>
    <w:rsid w:val="00F831C1"/>
    <w:rsid w:val="00F83A43"/>
    <w:rsid w:val="00F83FC7"/>
    <w:rsid w:val="00F85800"/>
    <w:rsid w:val="00F85B23"/>
    <w:rsid w:val="00F863F2"/>
    <w:rsid w:val="00F864A6"/>
    <w:rsid w:val="00F86B15"/>
    <w:rsid w:val="00F86F09"/>
    <w:rsid w:val="00F87076"/>
    <w:rsid w:val="00F87434"/>
    <w:rsid w:val="00F900B1"/>
    <w:rsid w:val="00F909F4"/>
    <w:rsid w:val="00F919CA"/>
    <w:rsid w:val="00F92443"/>
    <w:rsid w:val="00F9265D"/>
    <w:rsid w:val="00F9322A"/>
    <w:rsid w:val="00F93656"/>
    <w:rsid w:val="00F93EAE"/>
    <w:rsid w:val="00F949E4"/>
    <w:rsid w:val="00F94F5A"/>
    <w:rsid w:val="00F95608"/>
    <w:rsid w:val="00F96D46"/>
    <w:rsid w:val="00F978B5"/>
    <w:rsid w:val="00F97912"/>
    <w:rsid w:val="00FA0041"/>
    <w:rsid w:val="00FA1942"/>
    <w:rsid w:val="00FA2A4D"/>
    <w:rsid w:val="00FA2AF4"/>
    <w:rsid w:val="00FA2EA3"/>
    <w:rsid w:val="00FA3118"/>
    <w:rsid w:val="00FA3334"/>
    <w:rsid w:val="00FA3F09"/>
    <w:rsid w:val="00FA49D7"/>
    <w:rsid w:val="00FA51AE"/>
    <w:rsid w:val="00FA53F1"/>
    <w:rsid w:val="00FA6516"/>
    <w:rsid w:val="00FA75BB"/>
    <w:rsid w:val="00FA75CE"/>
    <w:rsid w:val="00FA78F1"/>
    <w:rsid w:val="00FB0522"/>
    <w:rsid w:val="00FB0DFA"/>
    <w:rsid w:val="00FB164A"/>
    <w:rsid w:val="00FB1977"/>
    <w:rsid w:val="00FB307B"/>
    <w:rsid w:val="00FB3E20"/>
    <w:rsid w:val="00FB5752"/>
    <w:rsid w:val="00FB5BA4"/>
    <w:rsid w:val="00FB60B1"/>
    <w:rsid w:val="00FB6936"/>
    <w:rsid w:val="00FB77D5"/>
    <w:rsid w:val="00FB7CE1"/>
    <w:rsid w:val="00FC0A18"/>
    <w:rsid w:val="00FC1DB8"/>
    <w:rsid w:val="00FC33D6"/>
    <w:rsid w:val="00FC662C"/>
    <w:rsid w:val="00FC6DA9"/>
    <w:rsid w:val="00FC6F66"/>
    <w:rsid w:val="00FC7775"/>
    <w:rsid w:val="00FD075E"/>
    <w:rsid w:val="00FD08D6"/>
    <w:rsid w:val="00FD1EA3"/>
    <w:rsid w:val="00FD25E3"/>
    <w:rsid w:val="00FD3548"/>
    <w:rsid w:val="00FD4372"/>
    <w:rsid w:val="00FD6BCE"/>
    <w:rsid w:val="00FD78F7"/>
    <w:rsid w:val="00FD7B9A"/>
    <w:rsid w:val="00FE1977"/>
    <w:rsid w:val="00FE340E"/>
    <w:rsid w:val="00FE3D1D"/>
    <w:rsid w:val="00FE4E9A"/>
    <w:rsid w:val="00FE5208"/>
    <w:rsid w:val="00FE53CE"/>
    <w:rsid w:val="00FE6124"/>
    <w:rsid w:val="00FE7280"/>
    <w:rsid w:val="00FE7525"/>
    <w:rsid w:val="00FE7B1C"/>
    <w:rsid w:val="00FF09DF"/>
    <w:rsid w:val="00FF20C3"/>
    <w:rsid w:val="00FF3636"/>
    <w:rsid w:val="00FF387E"/>
    <w:rsid w:val="00FF41EB"/>
    <w:rsid w:val="00FF4612"/>
    <w:rsid w:val="00FF4D4B"/>
    <w:rsid w:val="00FF63A0"/>
    <w:rsid w:val="00FF641E"/>
    <w:rsid w:val="00FF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006ED8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</w:pPr>
    <w:rPr>
      <w:sz w:val="24"/>
      <w:szCs w:val="24"/>
      <w:lang w:eastAsia="ar-SA"/>
    </w:rPr>
  </w:style>
  <w:style w:type="paragraph" w:styleId="berschrift1">
    <w:name w:val="heading 1"/>
    <w:basedOn w:val="Standard"/>
    <w:next w:val="Standard"/>
    <w:qFormat/>
    <w:pPr>
      <w:keepNext/>
      <w:autoSpaceDE w:val="0"/>
      <w:spacing w:before="240" w:after="120" w:line="360" w:lineRule="auto"/>
      <w:ind w:left="432" w:hanging="432"/>
      <w:outlineLvl w:val="0"/>
    </w:pPr>
    <w:rPr>
      <w:b/>
      <w:bCs/>
      <w:kern w:val="1"/>
      <w:sz w:val="32"/>
      <w:szCs w:val="32"/>
    </w:rPr>
  </w:style>
  <w:style w:type="paragraph" w:styleId="berschrift2">
    <w:name w:val="heading 2"/>
    <w:basedOn w:val="Standard"/>
    <w:next w:val="Standard"/>
    <w:qFormat/>
    <w:pPr>
      <w:keepNext/>
      <w:numPr>
        <w:ilvl w:val="1"/>
        <w:numId w:val="1"/>
      </w:numPr>
      <w:tabs>
        <w:tab w:val="left" w:pos="794"/>
        <w:tab w:val="left" w:pos="1077"/>
      </w:tabs>
      <w:autoSpaceDE w:val="0"/>
      <w:spacing w:before="240" w:after="120" w:line="360" w:lineRule="auto"/>
      <w:jc w:val="both"/>
      <w:outlineLvl w:val="1"/>
    </w:pPr>
    <w:rPr>
      <w:b/>
      <w:bCs/>
      <w:iCs/>
      <w:sz w:val="28"/>
      <w:szCs w:val="28"/>
    </w:rPr>
  </w:style>
  <w:style w:type="paragraph" w:styleId="berschrift3">
    <w:name w:val="heading 3"/>
    <w:basedOn w:val="Standard"/>
    <w:next w:val="Standard"/>
    <w:qFormat/>
    <w:pPr>
      <w:numPr>
        <w:numId w:val="3"/>
      </w:numPr>
      <w:spacing w:line="360" w:lineRule="auto"/>
      <w:jc w:val="both"/>
      <w:outlineLvl w:val="2"/>
    </w:pPr>
    <w:rPr>
      <w:rFonts w:ascii="Arial" w:hAnsi="Arial" w:cs="Arial"/>
      <w:b/>
      <w:i/>
      <w:color w:val="000000"/>
    </w:rPr>
  </w:style>
  <w:style w:type="paragraph" w:styleId="berschrift4">
    <w:name w:val="heading 4"/>
    <w:basedOn w:val="Standard"/>
    <w:next w:val="Standard"/>
    <w:qFormat/>
    <w:pPr>
      <w:keepNext/>
      <w:spacing w:before="240" w:after="60"/>
      <w:outlineLvl w:val="3"/>
    </w:pPr>
    <w:rPr>
      <w:rFonts w:ascii="Arial" w:hAnsi="Arial"/>
      <w:b/>
      <w:bCs/>
      <w:sz w:val="22"/>
      <w:szCs w:val="28"/>
    </w:rPr>
  </w:style>
  <w:style w:type="paragraph" w:styleId="berschrift5">
    <w:name w:val="heading 5"/>
    <w:basedOn w:val="Standard"/>
    <w:next w:val="Standard"/>
    <w:qFormat/>
    <w:pPr>
      <w:tabs>
        <w:tab w:val="num" w:pos="432"/>
      </w:tabs>
      <w:spacing w:before="240" w:after="60"/>
      <w:ind w:left="432" w:hanging="432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pPr>
      <w:tabs>
        <w:tab w:val="num" w:pos="432"/>
      </w:tabs>
      <w:spacing w:before="240" w:after="60"/>
      <w:ind w:left="432" w:hanging="43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pPr>
      <w:tabs>
        <w:tab w:val="num" w:pos="432"/>
      </w:tabs>
      <w:spacing w:before="240" w:after="60"/>
      <w:ind w:left="432" w:hanging="432"/>
      <w:outlineLvl w:val="6"/>
    </w:pPr>
  </w:style>
  <w:style w:type="paragraph" w:styleId="berschrift8">
    <w:name w:val="heading 8"/>
    <w:basedOn w:val="Standard"/>
    <w:next w:val="Standard"/>
    <w:qFormat/>
    <w:pPr>
      <w:tabs>
        <w:tab w:val="num" w:pos="432"/>
      </w:tabs>
      <w:spacing w:before="240" w:after="60"/>
      <w:ind w:left="432" w:hanging="432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pPr>
      <w:tabs>
        <w:tab w:val="num" w:pos="432"/>
      </w:tabs>
      <w:spacing w:before="240" w:after="60"/>
      <w:ind w:left="432" w:hanging="432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5z0">
    <w:name w:val="WW8Num5z0"/>
    <w:rPr>
      <w:rFonts w:ascii="Symbol" w:hAnsi="Symbol"/>
    </w:rPr>
  </w:style>
  <w:style w:type="character" w:customStyle="1" w:styleId="WW8Num6z0">
    <w:name w:val="WW8Num6z0"/>
    <w:rPr>
      <w:rFonts w:ascii="Symbol" w:hAnsi="Symbol"/>
    </w:rPr>
  </w:style>
  <w:style w:type="character" w:customStyle="1" w:styleId="WW8Num7z0">
    <w:name w:val="WW8Num7z0"/>
    <w:rPr>
      <w:rFonts w:ascii="Symbol" w:hAnsi="Symbol"/>
    </w:rPr>
  </w:style>
  <w:style w:type="character" w:customStyle="1" w:styleId="WW8Num8z0">
    <w:name w:val="WW8Num8z0"/>
    <w:rPr>
      <w:rFonts w:ascii="Symbol" w:hAnsi="Symbol"/>
    </w:rPr>
  </w:style>
  <w:style w:type="character" w:customStyle="1" w:styleId="WW8Num10z0">
    <w:name w:val="WW8Num10z0"/>
    <w:rPr>
      <w:rFonts w:ascii="Symbol" w:hAnsi="Symbol"/>
    </w:rPr>
  </w:style>
  <w:style w:type="character" w:customStyle="1" w:styleId="WW8Num11z0">
    <w:name w:val="WW8Num11z0"/>
    <w:rPr>
      <w:rFonts w:ascii="Symbol" w:hAnsi="Symbol"/>
    </w:rPr>
  </w:style>
  <w:style w:type="character" w:customStyle="1" w:styleId="WW8Num11z1">
    <w:name w:val="WW8Num11z1"/>
    <w:rPr>
      <w:rFonts w:ascii="Courier New" w:hAnsi="Courier New" w:cs="Courier New"/>
    </w:rPr>
  </w:style>
  <w:style w:type="character" w:customStyle="1" w:styleId="WW8Num11z2">
    <w:name w:val="WW8Num11z2"/>
    <w:rPr>
      <w:rFonts w:ascii="Wingdings" w:hAnsi="Wingdings"/>
    </w:rPr>
  </w:style>
  <w:style w:type="character" w:customStyle="1" w:styleId="WW8Num16z0">
    <w:name w:val="WW8Num16z0"/>
    <w:rPr>
      <w:rFonts w:ascii="Symbol" w:hAnsi="Symbol"/>
    </w:rPr>
  </w:style>
  <w:style w:type="character" w:customStyle="1" w:styleId="WW8Num16z1">
    <w:name w:val="WW8Num16z1"/>
    <w:rPr>
      <w:rFonts w:ascii="Courier New" w:hAnsi="Courier New" w:cs="Courier New"/>
    </w:rPr>
  </w:style>
  <w:style w:type="character" w:customStyle="1" w:styleId="WW8Num16z2">
    <w:name w:val="WW8Num16z2"/>
    <w:rPr>
      <w:rFonts w:ascii="Wingdings" w:hAnsi="Wingdings"/>
    </w:rPr>
  </w:style>
  <w:style w:type="character" w:customStyle="1" w:styleId="WW8Num18z0">
    <w:name w:val="WW8Num18z0"/>
    <w:rPr>
      <w:color w:val="auto"/>
    </w:rPr>
  </w:style>
  <w:style w:type="character" w:customStyle="1" w:styleId="WW8Num18z1">
    <w:name w:val="WW8Num18z1"/>
    <w:rPr>
      <w:color w:val="000000"/>
    </w:rPr>
  </w:style>
  <w:style w:type="character" w:customStyle="1" w:styleId="WW8Num18z2">
    <w:name w:val="WW8Num18z2"/>
    <w:rPr>
      <w:rFonts w:ascii="Symbol" w:hAnsi="Symbol" w:cs="Symbol"/>
      <w:color w:val="000000"/>
      <w:sz w:val="24"/>
      <w:szCs w:val="24"/>
      <w:lang w:val="de-DE" w:eastAsia="ar-SA" w:bidi="ar-SA"/>
    </w:rPr>
  </w:style>
  <w:style w:type="character" w:customStyle="1" w:styleId="WW8Num20z2">
    <w:name w:val="WW8Num20z2"/>
    <w:rPr>
      <w:rFonts w:ascii="Symbol" w:hAnsi="Symbol" w:cs="Symbol"/>
      <w:color w:val="000000"/>
      <w:sz w:val="24"/>
      <w:szCs w:val="24"/>
      <w:lang w:val="de-DE" w:eastAsia="ar-SA" w:bidi="ar-SA"/>
    </w:rPr>
  </w:style>
  <w:style w:type="character" w:customStyle="1" w:styleId="WW8Num22z0">
    <w:name w:val="WW8Num22z0"/>
    <w:rPr>
      <w:color w:val="auto"/>
    </w:rPr>
  </w:style>
  <w:style w:type="character" w:customStyle="1" w:styleId="WW8Num22z1">
    <w:name w:val="WW8Num22z1"/>
    <w:rPr>
      <w:color w:val="000000"/>
    </w:rPr>
  </w:style>
  <w:style w:type="character" w:customStyle="1" w:styleId="WW8Num22z2">
    <w:name w:val="WW8Num22z2"/>
    <w:rPr>
      <w:rFonts w:ascii="Symbol" w:hAnsi="Symbol" w:cs="Symbol"/>
      <w:color w:val="000000"/>
      <w:sz w:val="24"/>
      <w:szCs w:val="24"/>
      <w:lang w:val="de-DE" w:eastAsia="ar-SA" w:bidi="ar-SA"/>
    </w:rPr>
  </w:style>
  <w:style w:type="character" w:customStyle="1" w:styleId="WW8Num23z0">
    <w:name w:val="WW8Num23z0"/>
    <w:rPr>
      <w:i/>
      <w:color w:val="000000"/>
    </w:rPr>
  </w:style>
  <w:style w:type="character" w:customStyle="1" w:styleId="Absatz-Standardschriftart1">
    <w:name w:val="Absatz-Standardschriftart1"/>
  </w:style>
  <w:style w:type="character" w:customStyle="1" w:styleId="Funotenzeichen1">
    <w:name w:val="Fußnotenzeichen1"/>
    <w:rPr>
      <w:vertAlign w:val="superscript"/>
    </w:rPr>
  </w:style>
  <w:style w:type="character" w:styleId="Seitenzahl">
    <w:name w:val="page number"/>
    <w:basedOn w:val="Absatz-Standardschriftart1"/>
  </w:style>
  <w:style w:type="character" w:customStyle="1" w:styleId="en">
    <w:name w:val="en"/>
    <w:basedOn w:val="Absatz-Standardschriftart1"/>
  </w:style>
  <w:style w:type="character" w:styleId="Hyperlink">
    <w:name w:val="Hyperlink"/>
    <w:rPr>
      <w:color w:val="0000FF"/>
      <w:u w:val="single"/>
    </w:rPr>
  </w:style>
  <w:style w:type="character" w:customStyle="1" w:styleId="quoted1">
    <w:name w:val="quoted1"/>
    <w:basedOn w:val="Absatz-Standardschriftart1"/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Formatvorlage1Zchn">
    <w:name w:val="Formatvorlage1 Zchn"/>
    <w:rPr>
      <w:rFonts w:ascii="Arial" w:hAnsi="Arial"/>
      <w:color w:val="000000"/>
      <w:sz w:val="24"/>
      <w:szCs w:val="24"/>
      <w:lang w:val="de-DE" w:eastAsia="ar-SA" w:bidi="ar-SA"/>
    </w:rPr>
  </w:style>
  <w:style w:type="character" w:customStyle="1" w:styleId="BesuchterHyperlink">
    <w:name w:val="BesuchterHyperlink"/>
    <w:rPr>
      <w:color w:val="800080"/>
      <w:u w:val="single"/>
    </w:rPr>
  </w:style>
  <w:style w:type="character" w:styleId="Hervorhebung">
    <w:name w:val="Emphasis"/>
    <w:uiPriority w:val="20"/>
    <w:qFormat/>
    <w:rPr>
      <w:i/>
      <w:iCs/>
    </w:rPr>
  </w:style>
  <w:style w:type="character" w:styleId="Funotenzeichen">
    <w:name w:val="footnote reference"/>
    <w:rPr>
      <w:vertAlign w:val="superscript"/>
    </w:rPr>
  </w:style>
  <w:style w:type="character" w:customStyle="1" w:styleId="Aufzhlungszeichen1">
    <w:name w:val="Aufzählungszeichen1"/>
    <w:rPr>
      <w:rFonts w:ascii="OpenSymbol" w:eastAsia="OpenSymbol" w:hAnsi="OpenSymbol" w:cs="OpenSymbol"/>
    </w:rPr>
  </w:style>
  <w:style w:type="character" w:styleId="Endnotenzeichen">
    <w:name w:val="endnote reference"/>
    <w:rPr>
      <w:vertAlign w:val="superscript"/>
    </w:rPr>
  </w:style>
  <w:style w:type="character" w:customStyle="1" w:styleId="Endnotenzeichen1">
    <w:name w:val="Endnotenzeichen1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Tahoma"/>
    </w:rPr>
  </w:style>
  <w:style w:type="paragraph" w:customStyle="1" w:styleId="Beschriftung2">
    <w:name w:val="Beschriftung2"/>
    <w:basedOn w:val="Standard"/>
    <w:next w:val="Standard"/>
    <w:rPr>
      <w:b/>
      <w:bCs/>
      <w:sz w:val="20"/>
      <w:szCs w:val="20"/>
    </w:rPr>
  </w:style>
  <w:style w:type="paragraph" w:customStyle="1" w:styleId="Verzeichnis">
    <w:name w:val="Verzeichnis"/>
    <w:basedOn w:val="Standard"/>
    <w:pPr>
      <w:suppressLineNumbers/>
    </w:pPr>
    <w:rPr>
      <w:rFonts w:cs="Tahoma"/>
    </w:rPr>
  </w:style>
  <w:style w:type="paragraph" w:styleId="Funotentext">
    <w:name w:val="footnote text"/>
    <w:basedOn w:val="Standard"/>
    <w:rPr>
      <w:sz w:val="20"/>
      <w:szCs w:val="20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Verzeichnis1">
    <w:name w:val="toc 1"/>
    <w:basedOn w:val="Standard"/>
    <w:next w:val="Standard"/>
    <w:uiPriority w:val="39"/>
    <w:pPr>
      <w:tabs>
        <w:tab w:val="left" w:pos="480"/>
        <w:tab w:val="right" w:leader="dot" w:pos="9061"/>
      </w:tabs>
      <w:spacing w:line="360" w:lineRule="auto"/>
    </w:pPr>
    <w:rPr>
      <w:rFonts w:ascii="Arial" w:hAnsi="Arial" w:cs="Arial"/>
      <w:b/>
    </w:rPr>
  </w:style>
  <w:style w:type="paragraph" w:styleId="Verzeichnis2">
    <w:name w:val="toc 2"/>
    <w:basedOn w:val="Standard"/>
    <w:next w:val="Standard"/>
    <w:uiPriority w:val="39"/>
    <w:pPr>
      <w:tabs>
        <w:tab w:val="left" w:pos="960"/>
        <w:tab w:val="right" w:leader="dot" w:pos="9061"/>
      </w:tabs>
      <w:ind w:left="240"/>
    </w:pPr>
    <w:rPr>
      <w:rFonts w:ascii="Arial" w:hAnsi="Arial"/>
    </w:rPr>
  </w:style>
  <w:style w:type="paragraph" w:styleId="Verzeichnis3">
    <w:name w:val="toc 3"/>
    <w:basedOn w:val="Standard"/>
    <w:next w:val="Standard"/>
    <w:uiPriority w:val="39"/>
    <w:pPr>
      <w:ind w:left="480"/>
    </w:pPr>
    <w:rPr>
      <w:rFonts w:ascii="Arial" w:hAnsi="Arial"/>
    </w:rPr>
  </w:style>
  <w:style w:type="paragraph" w:styleId="Verzeichnis4">
    <w:name w:val="toc 4"/>
    <w:basedOn w:val="Standard"/>
    <w:next w:val="Standard"/>
    <w:pPr>
      <w:ind w:left="720"/>
    </w:pPr>
    <w:rPr>
      <w:rFonts w:ascii="Arial" w:hAnsi="Arial"/>
    </w:rPr>
  </w:style>
  <w:style w:type="paragraph" w:customStyle="1" w:styleId="Abbildungsverzeichnis1">
    <w:name w:val="Abbildungsverzeichnis1"/>
    <w:basedOn w:val="Standard"/>
    <w:next w:val="Standard"/>
    <w:pPr>
      <w:ind w:left="1418" w:hanging="1418"/>
    </w:pPr>
    <w:rPr>
      <w:rFonts w:ascii="Arial" w:hAnsi="Arial"/>
    </w:rPr>
  </w:style>
  <w:style w:type="paragraph" w:customStyle="1" w:styleId="Abbilung">
    <w:name w:val="Abbilung"/>
    <w:basedOn w:val="Standard"/>
    <w:pPr>
      <w:spacing w:line="360" w:lineRule="auto"/>
      <w:jc w:val="both"/>
    </w:pPr>
    <w:rPr>
      <w:sz w:val="22"/>
      <w:szCs w:val="22"/>
    </w:rPr>
  </w:style>
  <w:style w:type="paragraph" w:customStyle="1" w:styleId="Dokumentstruktur1">
    <w:name w:val="Dokumentstruktur1"/>
    <w:basedOn w:val="Standard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paragraph" w:styleId="StandardWeb">
    <w:name w:val="Normal (Web)"/>
    <w:basedOn w:val="Standard"/>
    <w:pPr>
      <w:spacing w:before="280" w:after="280"/>
    </w:pPr>
  </w:style>
  <w:style w:type="paragraph" w:customStyle="1" w:styleId="zitat">
    <w:name w:val="zitat"/>
    <w:basedOn w:val="Standard"/>
    <w:pPr>
      <w:spacing w:line="360" w:lineRule="auto"/>
      <w:ind w:left="284" w:right="284"/>
      <w:jc w:val="both"/>
    </w:pPr>
    <w:rPr>
      <w:rFonts w:ascii="Arial" w:hAnsi="Arial" w:cs="Arial"/>
      <w:i/>
      <w:color w:val="000000"/>
      <w:sz w:val="22"/>
      <w:szCs w:val="22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Formatvorlage1">
    <w:name w:val="Formatvorlage1"/>
    <w:pPr>
      <w:widowControl w:val="0"/>
      <w:suppressAutoHyphens/>
      <w:spacing w:after="120" w:line="360" w:lineRule="auto"/>
      <w:jc w:val="both"/>
    </w:pPr>
    <w:rPr>
      <w:rFonts w:ascii="Arial" w:eastAsia="Arial" w:hAnsi="Arial"/>
      <w:color w:val="000000"/>
      <w:sz w:val="24"/>
      <w:szCs w:val="24"/>
      <w:lang w:eastAsia="ar-SA"/>
    </w:rPr>
  </w:style>
  <w:style w:type="paragraph" w:customStyle="1" w:styleId="Formatvorlage11">
    <w:name w:val="Formatvorlage11"/>
    <w:basedOn w:val="Standard"/>
    <w:pPr>
      <w:spacing w:line="360" w:lineRule="auto"/>
      <w:jc w:val="both"/>
    </w:pPr>
    <w:rPr>
      <w:rFonts w:ascii="Arial" w:hAnsi="Arial" w:cs="Arial"/>
      <w:b/>
      <w:color w:val="000000"/>
      <w:sz w:val="22"/>
      <w:szCs w:val="22"/>
    </w:rPr>
  </w:style>
  <w:style w:type="paragraph" w:customStyle="1" w:styleId="berschrift11">
    <w:name w:val="Überschrift11"/>
    <w:basedOn w:val="Formatvorlage11"/>
  </w:style>
  <w:style w:type="paragraph" w:customStyle="1" w:styleId="Formatvorlage22">
    <w:name w:val="Formatvorlage22"/>
    <w:basedOn w:val="berschrift11"/>
    <w:pPr>
      <w:numPr>
        <w:numId w:val="4"/>
      </w:numPr>
    </w:pPr>
    <w:rPr>
      <w:sz w:val="24"/>
      <w:szCs w:val="24"/>
    </w:rPr>
  </w:style>
  <w:style w:type="paragraph" w:customStyle="1" w:styleId="Formatvorlage4">
    <w:name w:val="Formatvorlage4"/>
    <w:basedOn w:val="Standard"/>
    <w:pPr>
      <w:numPr>
        <w:numId w:val="2"/>
      </w:numPr>
    </w:pPr>
  </w:style>
  <w:style w:type="paragraph" w:customStyle="1" w:styleId="Formatvorlage2">
    <w:name w:val="Formatvorlage2"/>
    <w:basedOn w:val="berschrift11"/>
    <w:pPr>
      <w:tabs>
        <w:tab w:val="num" w:pos="360"/>
      </w:tabs>
      <w:ind w:left="360" w:hanging="360"/>
    </w:pPr>
    <w:rPr>
      <w:sz w:val="24"/>
      <w:szCs w:val="24"/>
    </w:rPr>
  </w:style>
  <w:style w:type="paragraph" w:customStyle="1" w:styleId="Default">
    <w:name w:val="Default"/>
    <w:pPr>
      <w:suppressAutoHyphens/>
      <w:autoSpaceDE w:val="0"/>
    </w:pPr>
    <w:rPr>
      <w:rFonts w:ascii="Arial" w:eastAsia="Arial" w:hAnsi="Arial" w:cs="Arial"/>
      <w:color w:val="000000"/>
      <w:sz w:val="24"/>
      <w:szCs w:val="24"/>
      <w:lang w:eastAsia="ar-SA"/>
    </w:rPr>
  </w:style>
  <w:style w:type="paragraph" w:styleId="Titel">
    <w:name w:val="Title"/>
    <w:basedOn w:val="Standard"/>
    <w:next w:val="Untertitel"/>
    <w:qFormat/>
    <w:pPr>
      <w:spacing w:before="240" w:after="60"/>
      <w:jc w:val="center"/>
    </w:pPr>
    <w:rPr>
      <w:rFonts w:ascii="Arial" w:hAnsi="Arial" w:cs="Arial"/>
      <w:b/>
      <w:bCs/>
      <w:kern w:val="1"/>
      <w:sz w:val="32"/>
      <w:szCs w:val="32"/>
    </w:rPr>
  </w:style>
  <w:style w:type="paragraph" w:styleId="Untertitel">
    <w:name w:val="Subtitle"/>
    <w:basedOn w:val="berschrift"/>
    <w:next w:val="Textkrper"/>
    <w:qFormat/>
    <w:pPr>
      <w:jc w:val="center"/>
    </w:pPr>
    <w:rPr>
      <w:i/>
      <w:iCs/>
    </w:rPr>
  </w:style>
  <w:style w:type="paragraph" w:styleId="Listenabsatz">
    <w:name w:val="List Paragraph"/>
    <w:basedOn w:val="Standard"/>
    <w:qFormat/>
    <w:pPr>
      <w:ind w:left="720"/>
    </w:pPr>
    <w:rPr>
      <w:rFonts w:ascii="Calibri" w:hAnsi="Calibri"/>
    </w:rPr>
  </w:style>
  <w:style w:type="paragraph" w:styleId="KeinLeerraum">
    <w:name w:val="No Spacing"/>
    <w:qFormat/>
    <w:pPr>
      <w:suppressAutoHyphens/>
    </w:pPr>
    <w:rPr>
      <w:rFonts w:ascii="Calibri" w:eastAsia="Calibri" w:hAnsi="Calibri"/>
      <w:sz w:val="22"/>
      <w:szCs w:val="22"/>
      <w:lang w:eastAsia="ar-SA"/>
    </w:rPr>
  </w:style>
  <w:style w:type="paragraph" w:customStyle="1" w:styleId="Beschriftung1">
    <w:name w:val="Beschriftung1"/>
    <w:basedOn w:val="Standard"/>
    <w:next w:val="Standard"/>
    <w:rPr>
      <w:b/>
      <w:bCs/>
      <w:sz w:val="20"/>
      <w:szCs w:val="20"/>
    </w:r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Verzeichnis5">
    <w:name w:val="toc 5"/>
    <w:basedOn w:val="Verzeichnis"/>
    <w:pPr>
      <w:tabs>
        <w:tab w:val="right" w:leader="dot" w:pos="8506"/>
      </w:tabs>
      <w:ind w:left="1132"/>
    </w:pPr>
  </w:style>
  <w:style w:type="paragraph" w:styleId="Verzeichnis6">
    <w:name w:val="toc 6"/>
    <w:basedOn w:val="Verzeichnis"/>
    <w:pPr>
      <w:tabs>
        <w:tab w:val="right" w:leader="dot" w:pos="8223"/>
      </w:tabs>
      <w:ind w:left="1415"/>
    </w:pPr>
  </w:style>
  <w:style w:type="paragraph" w:styleId="Verzeichnis7">
    <w:name w:val="toc 7"/>
    <w:basedOn w:val="Verzeichnis"/>
    <w:pPr>
      <w:tabs>
        <w:tab w:val="right" w:leader="dot" w:pos="7940"/>
      </w:tabs>
      <w:ind w:left="1698"/>
    </w:pPr>
  </w:style>
  <w:style w:type="paragraph" w:styleId="Verzeichnis8">
    <w:name w:val="toc 8"/>
    <w:basedOn w:val="Verzeichnis"/>
    <w:pPr>
      <w:tabs>
        <w:tab w:val="right" w:leader="dot" w:pos="7657"/>
      </w:tabs>
      <w:ind w:left="1981"/>
    </w:pPr>
  </w:style>
  <w:style w:type="paragraph" w:styleId="Verzeichnis9">
    <w:name w:val="toc 9"/>
    <w:basedOn w:val="Verzeichnis"/>
    <w:pPr>
      <w:tabs>
        <w:tab w:val="right" w:leader="dot" w:pos="7374"/>
      </w:tabs>
      <w:ind w:left="2264"/>
    </w:pPr>
  </w:style>
  <w:style w:type="paragraph" w:customStyle="1" w:styleId="Inhaltsverzeichnis10">
    <w:name w:val="Inhaltsverzeichnis 10"/>
    <w:basedOn w:val="Verzeichnis"/>
    <w:pPr>
      <w:tabs>
        <w:tab w:val="right" w:leader="dot" w:pos="7091"/>
      </w:tabs>
      <w:ind w:left="2547"/>
    </w:pPr>
  </w:style>
  <w:style w:type="paragraph" w:customStyle="1" w:styleId="Rahmeninhalt">
    <w:name w:val="Rahmeninhalt"/>
    <w:basedOn w:val="Textkrper"/>
  </w:style>
  <w:style w:type="paragraph" w:styleId="Beschriftung">
    <w:name w:val="caption"/>
    <w:basedOn w:val="Standard"/>
    <w:next w:val="Standard"/>
    <w:uiPriority w:val="35"/>
    <w:unhideWhenUsed/>
    <w:qFormat/>
    <w:rsid w:val="00AC0D81"/>
    <w:rPr>
      <w:b/>
      <w:bCs/>
      <w:sz w:val="20"/>
      <w:szCs w:val="20"/>
    </w:rPr>
  </w:style>
  <w:style w:type="character" w:styleId="Kommentarzeichen">
    <w:name w:val="annotation reference"/>
    <w:uiPriority w:val="99"/>
    <w:semiHidden/>
    <w:unhideWhenUsed/>
    <w:rsid w:val="00853E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3E96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853E96"/>
    <w:rPr>
      <w:lang w:eastAsia="ar-SA"/>
    </w:rPr>
  </w:style>
  <w:style w:type="table" w:styleId="Tabellenraster">
    <w:name w:val="Table Grid"/>
    <w:basedOn w:val="NormaleTabelle"/>
    <w:uiPriority w:val="39"/>
    <w:rsid w:val="00982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76552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F76552"/>
    <w:rPr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F76552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F76552"/>
    <w:rPr>
      <w:noProof/>
      <w:sz w:val="24"/>
      <w:szCs w:val="24"/>
      <w:lang w:eastAsia="ar-SA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7784D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07784D"/>
    <w:rPr>
      <w:lang w:eastAsia="ar-SA"/>
    </w:rPr>
  </w:style>
  <w:style w:type="paragraph" w:styleId="berarbeitung">
    <w:name w:val="Revision"/>
    <w:hidden/>
    <w:uiPriority w:val="99"/>
    <w:semiHidden/>
    <w:rsid w:val="00F50398"/>
    <w:rPr>
      <w:sz w:val="24"/>
      <w:szCs w:val="24"/>
      <w:lang w:eastAsia="ar-SA"/>
    </w:rPr>
  </w:style>
  <w:style w:type="character" w:styleId="Platzhaltertext">
    <w:name w:val="Placeholder Text"/>
    <w:basedOn w:val="Absatz-Standardschriftart"/>
    <w:uiPriority w:val="99"/>
    <w:semiHidden/>
    <w:rsid w:val="00896570"/>
    <w:rPr>
      <w:color w:val="808080"/>
    </w:rPr>
  </w:style>
  <w:style w:type="character" w:styleId="Fett">
    <w:name w:val="Strong"/>
    <w:basedOn w:val="Absatz-Standardschriftart"/>
    <w:uiPriority w:val="22"/>
    <w:qFormat/>
    <w:rsid w:val="00DE4F5A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15B1"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uiPriority w:val="99"/>
    <w:rsid w:val="00DF0723"/>
    <w:rPr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F952D-4244-4B2F-B5C7-82E55EB2D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3877</Characters>
  <Application>Microsoft Office Word</Application>
  <DocSecurity>0</DocSecurity>
  <Lines>559</Lines>
  <Paragraphs>43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12-04T15:38:00Z</dcterms:created>
  <dcterms:modified xsi:type="dcterms:W3CDTF">2023-12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be8a13ae537ee973dd2e72ccba82b0f4974f7d92e11c4f5ffe7f012e713377</vt:lpwstr>
  </property>
</Properties>
</file>